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page" w:horzAnchor="margin" w:tblpY="1846"/>
        <w:tblW w:w="14596" w:type="dxa"/>
        <w:tblLook w:val="04A0" w:firstRow="1" w:lastRow="0" w:firstColumn="1" w:lastColumn="0" w:noHBand="0" w:noVBand="1"/>
      </w:tblPr>
      <w:tblGrid>
        <w:gridCol w:w="932"/>
        <w:gridCol w:w="5233"/>
        <w:gridCol w:w="6872"/>
        <w:gridCol w:w="426"/>
        <w:gridCol w:w="707"/>
        <w:gridCol w:w="426"/>
      </w:tblGrid>
      <w:tr w:rsidR="00266171" w14:paraId="39EA927B" w14:textId="77777777" w:rsidTr="00173EFB">
        <w:tc>
          <w:tcPr>
            <w:tcW w:w="801" w:type="dxa"/>
            <w:shd w:val="clear" w:color="auto" w:fill="808080" w:themeFill="background1" w:themeFillShade="80"/>
          </w:tcPr>
          <w:p w14:paraId="64CDF39B" w14:textId="1682442F" w:rsidR="00266171" w:rsidRPr="00927964" w:rsidRDefault="00B90EAA" w:rsidP="00927964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r>
              <w:rPr>
                <w:b/>
                <w:color w:val="FFFFFF" w:themeColor="background1"/>
                <w:sz w:val="18"/>
                <w:szCs w:val="18"/>
              </w:rPr>
              <w:t>Interview topic</w:t>
            </w:r>
          </w:p>
        </w:tc>
        <w:tc>
          <w:tcPr>
            <w:tcW w:w="5290" w:type="dxa"/>
            <w:shd w:val="clear" w:color="auto" w:fill="808080" w:themeFill="background1" w:themeFillShade="80"/>
          </w:tcPr>
          <w:p w14:paraId="4C077958" w14:textId="37FC1519" w:rsidR="00266171" w:rsidRPr="00927964" w:rsidRDefault="00CE74C2" w:rsidP="00927964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r>
              <w:rPr>
                <w:b/>
                <w:color w:val="FFFFFF" w:themeColor="background1"/>
                <w:sz w:val="18"/>
                <w:szCs w:val="18"/>
              </w:rPr>
              <w:t>Theme</w:t>
            </w:r>
          </w:p>
        </w:tc>
        <w:tc>
          <w:tcPr>
            <w:tcW w:w="6945" w:type="dxa"/>
            <w:shd w:val="clear" w:color="auto" w:fill="808080" w:themeFill="background1" w:themeFillShade="80"/>
          </w:tcPr>
          <w:p w14:paraId="55C6FE5B" w14:textId="77777777" w:rsidR="00266171" w:rsidRPr="00927964" w:rsidRDefault="00266171" w:rsidP="00927964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r w:rsidRPr="00927964">
              <w:rPr>
                <w:b/>
                <w:color w:val="FFFFFF" w:themeColor="background1"/>
                <w:sz w:val="18"/>
                <w:szCs w:val="18"/>
              </w:rPr>
              <w:t>Code</w:t>
            </w:r>
          </w:p>
        </w:tc>
        <w:tc>
          <w:tcPr>
            <w:tcW w:w="426" w:type="dxa"/>
            <w:shd w:val="clear" w:color="auto" w:fill="808080" w:themeFill="background1" w:themeFillShade="80"/>
          </w:tcPr>
          <w:p w14:paraId="4E18DDA5" w14:textId="77777777" w:rsidR="00266171" w:rsidRPr="00927964" w:rsidRDefault="00266171" w:rsidP="00927964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r>
              <w:rPr>
                <w:b/>
                <w:color w:val="FFFFFF" w:themeColor="background1"/>
                <w:sz w:val="18"/>
                <w:szCs w:val="18"/>
              </w:rPr>
              <w:t>S</w:t>
            </w:r>
          </w:p>
        </w:tc>
        <w:tc>
          <w:tcPr>
            <w:tcW w:w="708" w:type="dxa"/>
            <w:shd w:val="clear" w:color="auto" w:fill="808080" w:themeFill="background1" w:themeFillShade="80"/>
          </w:tcPr>
          <w:p w14:paraId="2AFBF50F" w14:textId="77777777" w:rsidR="00266171" w:rsidRPr="00927964" w:rsidRDefault="00266171" w:rsidP="00927964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r w:rsidRPr="00927964">
              <w:rPr>
                <w:b/>
                <w:color w:val="FFFFFF" w:themeColor="background1"/>
                <w:sz w:val="18"/>
                <w:szCs w:val="18"/>
              </w:rPr>
              <w:t>%</w:t>
            </w:r>
          </w:p>
        </w:tc>
        <w:tc>
          <w:tcPr>
            <w:tcW w:w="426" w:type="dxa"/>
            <w:shd w:val="clear" w:color="auto" w:fill="808080" w:themeFill="background1" w:themeFillShade="80"/>
          </w:tcPr>
          <w:p w14:paraId="1EF50C6E" w14:textId="77777777" w:rsidR="00266171" w:rsidRPr="00927964" w:rsidRDefault="00266171" w:rsidP="00927964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r w:rsidRPr="00927964">
              <w:rPr>
                <w:b/>
                <w:color w:val="FFFFFF" w:themeColor="background1"/>
                <w:sz w:val="18"/>
                <w:szCs w:val="18"/>
              </w:rPr>
              <w:t>NI</w:t>
            </w:r>
          </w:p>
        </w:tc>
      </w:tr>
      <w:tr w:rsidR="00266171" w:rsidRPr="00AC20AE" w14:paraId="722A16CA" w14:textId="77777777" w:rsidTr="00173EFB">
        <w:trPr>
          <w:trHeight w:val="105"/>
        </w:trPr>
        <w:tc>
          <w:tcPr>
            <w:tcW w:w="801" w:type="dxa"/>
            <w:vMerge w:val="restart"/>
            <w:shd w:val="clear" w:color="auto" w:fill="31849B"/>
            <w:textDirection w:val="btLr"/>
          </w:tcPr>
          <w:p w14:paraId="77024D33" w14:textId="77777777" w:rsidR="00266171" w:rsidRPr="00480548" w:rsidRDefault="00266171" w:rsidP="004B0F83">
            <w:pPr>
              <w:pStyle w:val="Lijstalinea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480548">
              <w:rPr>
                <w:b/>
                <w:color w:val="FFFFFF" w:themeColor="background1"/>
                <w:sz w:val="18"/>
                <w:szCs w:val="18"/>
                <w:lang w:val="en-US"/>
              </w:rPr>
              <w:t>1</w:t>
            </w: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.1    </w:t>
            </w:r>
            <w:r w:rsidR="004B0F83">
              <w:rPr>
                <w:b/>
                <w:color w:val="FFFFFF" w:themeColor="background1"/>
                <w:sz w:val="18"/>
                <w:szCs w:val="18"/>
                <w:lang w:val="en-US"/>
              </w:rPr>
              <w:t>What background-related experiences did the participants mention?</w:t>
            </w:r>
          </w:p>
        </w:tc>
        <w:tc>
          <w:tcPr>
            <w:tcW w:w="5290" w:type="dxa"/>
            <w:shd w:val="clear" w:color="auto" w:fill="B6DDE8"/>
          </w:tcPr>
          <w:p w14:paraId="2E589989" w14:textId="77777777" w:rsidR="00266171" w:rsidRPr="00955D3F" w:rsidRDefault="00266171" w:rsidP="00955D3F">
            <w:pPr>
              <w:pStyle w:val="Lijstalinea"/>
              <w:numPr>
                <w:ilvl w:val="2"/>
                <w:numId w:val="10"/>
              </w:numPr>
              <w:rPr>
                <w:sz w:val="18"/>
                <w:szCs w:val="18"/>
                <w:lang w:val="en-US"/>
              </w:rPr>
            </w:pPr>
            <w:r w:rsidRPr="006F6838">
              <w:rPr>
                <w:sz w:val="18"/>
                <w:szCs w:val="18"/>
                <w:lang w:val="en-US"/>
              </w:rPr>
              <w:t xml:space="preserve">Living conditions due during  </w:t>
            </w:r>
            <w:r w:rsidRPr="00955D3F">
              <w:rPr>
                <w:sz w:val="18"/>
                <w:szCs w:val="18"/>
                <w:lang w:val="en-US"/>
              </w:rPr>
              <w:t>the war</w:t>
            </w:r>
          </w:p>
          <w:p w14:paraId="1806E7ED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 xml:space="preserve">              </w:t>
            </w:r>
            <w:r w:rsidRPr="00652BA0">
              <w:rPr>
                <w:sz w:val="18"/>
                <w:szCs w:val="18"/>
                <w:lang w:val="en-US"/>
              </w:rPr>
              <w:t>Σ =   73</w:t>
            </w:r>
          </w:p>
          <w:p w14:paraId="5BFC29B1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 xml:space="preserve">              </w:t>
            </w:r>
            <w:r w:rsidRPr="00652BA0">
              <w:rPr>
                <w:sz w:val="18"/>
                <w:szCs w:val="18"/>
                <w:lang w:val="en-US"/>
              </w:rPr>
              <w:t>N =    6</w:t>
            </w:r>
          </w:p>
          <w:p w14:paraId="73D846C9" w14:textId="77777777" w:rsidR="00266171" w:rsidRPr="00AC20AE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 xml:space="preserve">              </w:t>
            </w:r>
            <w:r w:rsidRPr="00652BA0">
              <w:rPr>
                <w:sz w:val="18"/>
                <w:szCs w:val="18"/>
                <w:lang w:val="en-US"/>
              </w:rPr>
              <w:t>Average NI = 5,00</w:t>
            </w:r>
          </w:p>
        </w:tc>
        <w:tc>
          <w:tcPr>
            <w:tcW w:w="6945" w:type="dxa"/>
            <w:shd w:val="clear" w:color="auto" w:fill="DAEEF3"/>
          </w:tcPr>
          <w:p w14:paraId="4B2084E8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1</w:t>
            </w:r>
            <w:r w:rsidR="00266171" w:rsidRPr="00652BA0">
              <w:rPr>
                <w:sz w:val="18"/>
                <w:szCs w:val="18"/>
                <w:lang w:val="en-US"/>
              </w:rPr>
              <w:t>.1 had to flee</w:t>
            </w:r>
          </w:p>
          <w:p w14:paraId="399783BC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1</w:t>
            </w:r>
            <w:r w:rsidR="00266171" w:rsidRPr="00652BA0">
              <w:rPr>
                <w:sz w:val="18"/>
                <w:szCs w:val="18"/>
                <w:lang w:val="en-US"/>
              </w:rPr>
              <w:t>.2 sparse living conditions: poverty. cold. little to eat</w:t>
            </w:r>
          </w:p>
          <w:p w14:paraId="04A599C5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1</w:t>
            </w:r>
            <w:r w:rsidR="00266171" w:rsidRPr="00652BA0">
              <w:rPr>
                <w:sz w:val="18"/>
                <w:szCs w:val="18"/>
                <w:lang w:val="en-US"/>
              </w:rPr>
              <w:t>.3 was separated from the parent(s)</w:t>
            </w:r>
          </w:p>
          <w:p w14:paraId="6008BF34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</w:t>
            </w:r>
            <w:r w:rsidR="00266171" w:rsidRPr="00652BA0">
              <w:rPr>
                <w:sz w:val="18"/>
                <w:szCs w:val="18"/>
                <w:lang w:val="en-US"/>
              </w:rPr>
              <w:t>1.4 had a family member who attended the ‘Jeugdstorm’</w:t>
            </w:r>
          </w:p>
          <w:p w14:paraId="4A9C2746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</w:t>
            </w:r>
            <w:r w:rsidR="00266171" w:rsidRPr="00652BA0">
              <w:rPr>
                <w:sz w:val="18"/>
                <w:szCs w:val="18"/>
                <w:lang w:val="en-US"/>
              </w:rPr>
              <w:t>1.5 lived-in with other people together with his/her parent (s)</w:t>
            </w:r>
          </w:p>
          <w:p w14:paraId="639B8C28" w14:textId="77777777" w:rsidR="00266171" w:rsidRPr="00AC20AE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</w:t>
            </w:r>
            <w:r w:rsidR="00266171" w:rsidRPr="00652BA0">
              <w:rPr>
                <w:sz w:val="18"/>
                <w:szCs w:val="18"/>
                <w:lang w:val="en-US"/>
              </w:rPr>
              <w:t>1.6 had various caretakers</w:t>
            </w:r>
          </w:p>
        </w:tc>
        <w:tc>
          <w:tcPr>
            <w:tcW w:w="426" w:type="dxa"/>
            <w:shd w:val="clear" w:color="auto" w:fill="DAEEF3"/>
          </w:tcPr>
          <w:p w14:paraId="615CD1AA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0</w:t>
            </w:r>
          </w:p>
          <w:p w14:paraId="40E45F9E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6</w:t>
            </w:r>
          </w:p>
          <w:p w14:paraId="143509B7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2</w:t>
            </w:r>
          </w:p>
          <w:p w14:paraId="51C278BD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6</w:t>
            </w:r>
          </w:p>
          <w:p w14:paraId="2C9EBA89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4</w:t>
            </w:r>
          </w:p>
          <w:p w14:paraId="6066E55F" w14:textId="77777777" w:rsidR="00266171" w:rsidRPr="00AC20AE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5</w:t>
            </w:r>
          </w:p>
        </w:tc>
        <w:tc>
          <w:tcPr>
            <w:tcW w:w="708" w:type="dxa"/>
            <w:shd w:val="clear" w:color="auto" w:fill="DAEEF3"/>
          </w:tcPr>
          <w:p w14:paraId="667A51EA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13,7 % </w:t>
            </w:r>
          </w:p>
          <w:p w14:paraId="7DA56721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1,9%</w:t>
            </w:r>
          </w:p>
          <w:p w14:paraId="4D72571F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30,1%</w:t>
            </w:r>
          </w:p>
          <w:p w14:paraId="36851D19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1,9%</w:t>
            </w:r>
          </w:p>
          <w:p w14:paraId="2BBA23F2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5,5%</w:t>
            </w:r>
          </w:p>
          <w:p w14:paraId="1F01C8EB" w14:textId="77777777" w:rsidR="00266171" w:rsidRPr="00AC20AE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6,8%</w:t>
            </w:r>
          </w:p>
        </w:tc>
        <w:tc>
          <w:tcPr>
            <w:tcW w:w="426" w:type="dxa"/>
            <w:shd w:val="clear" w:color="auto" w:fill="DAEEF3"/>
          </w:tcPr>
          <w:p w14:paraId="22859639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6</w:t>
            </w:r>
          </w:p>
          <w:p w14:paraId="79E0BAAE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5</w:t>
            </w:r>
          </w:p>
          <w:p w14:paraId="3D66AB55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7</w:t>
            </w:r>
          </w:p>
          <w:p w14:paraId="26C7BB1D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7</w:t>
            </w:r>
          </w:p>
          <w:p w14:paraId="57621C34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2</w:t>
            </w:r>
          </w:p>
          <w:p w14:paraId="69E0DA78" w14:textId="77777777" w:rsidR="00266171" w:rsidRPr="00AC20AE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3</w:t>
            </w:r>
          </w:p>
        </w:tc>
      </w:tr>
      <w:tr w:rsidR="00266171" w:rsidRPr="00AC20AE" w14:paraId="09974117" w14:textId="77777777" w:rsidTr="00173EFB">
        <w:trPr>
          <w:trHeight w:val="105"/>
        </w:trPr>
        <w:tc>
          <w:tcPr>
            <w:tcW w:w="801" w:type="dxa"/>
            <w:vMerge/>
            <w:shd w:val="clear" w:color="auto" w:fill="31849B"/>
          </w:tcPr>
          <w:p w14:paraId="53B9447C" w14:textId="77777777" w:rsidR="00266171" w:rsidRPr="00AC20AE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B6DDE8"/>
          </w:tcPr>
          <w:p w14:paraId="058521B1" w14:textId="77777777" w:rsidR="00266171" w:rsidRPr="00955D3F" w:rsidRDefault="00266171" w:rsidP="00955D3F">
            <w:pPr>
              <w:pStyle w:val="Lijstalinea"/>
              <w:numPr>
                <w:ilvl w:val="2"/>
                <w:numId w:val="10"/>
              </w:numPr>
              <w:rPr>
                <w:sz w:val="18"/>
                <w:szCs w:val="18"/>
                <w:lang w:val="en-US"/>
              </w:rPr>
            </w:pPr>
            <w:r w:rsidRPr="006F6838">
              <w:rPr>
                <w:sz w:val="18"/>
                <w:szCs w:val="18"/>
                <w:lang w:val="en-US"/>
              </w:rPr>
              <w:t xml:space="preserve">Living conditions after the </w:t>
            </w:r>
            <w:r w:rsidRPr="00955D3F">
              <w:rPr>
                <w:sz w:val="18"/>
                <w:szCs w:val="18"/>
                <w:lang w:val="en-US"/>
              </w:rPr>
              <w:t>war</w:t>
            </w:r>
          </w:p>
          <w:p w14:paraId="5F6A3234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 xml:space="preserve">              </w:t>
            </w:r>
            <w:r w:rsidRPr="00652BA0">
              <w:rPr>
                <w:sz w:val="18"/>
                <w:szCs w:val="18"/>
                <w:lang w:val="en-US"/>
              </w:rPr>
              <w:t>Σ = 215</w:t>
            </w:r>
          </w:p>
          <w:p w14:paraId="0814E9DC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 xml:space="preserve">              </w:t>
            </w:r>
            <w:r w:rsidRPr="00652BA0">
              <w:rPr>
                <w:sz w:val="18"/>
                <w:szCs w:val="18"/>
                <w:lang w:val="en-US"/>
              </w:rPr>
              <w:t>N =     8</w:t>
            </w:r>
          </w:p>
          <w:p w14:paraId="255C3ECB" w14:textId="77777777" w:rsidR="00266171" w:rsidRPr="00AC20AE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 xml:space="preserve">              </w:t>
            </w:r>
            <w:r w:rsidRPr="00652BA0">
              <w:rPr>
                <w:sz w:val="18"/>
                <w:szCs w:val="18"/>
                <w:lang w:val="en-US"/>
              </w:rPr>
              <w:t>Average NI = 9,13</w:t>
            </w:r>
          </w:p>
        </w:tc>
        <w:tc>
          <w:tcPr>
            <w:tcW w:w="6945" w:type="dxa"/>
            <w:shd w:val="clear" w:color="auto" w:fill="DAEEF3"/>
          </w:tcPr>
          <w:p w14:paraId="5EE1A91E" w14:textId="17BFC422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</w:t>
            </w:r>
            <w:r w:rsidR="00203119">
              <w:rPr>
                <w:sz w:val="18"/>
                <w:szCs w:val="18"/>
                <w:lang w:val="en-US"/>
              </w:rPr>
              <w:t>2.1 stayed in a detainment</w:t>
            </w:r>
            <w:r w:rsidR="00266171" w:rsidRPr="00652BA0">
              <w:rPr>
                <w:sz w:val="18"/>
                <w:szCs w:val="18"/>
                <w:lang w:val="en-US"/>
              </w:rPr>
              <w:t xml:space="preserve"> camp with parent(s)</w:t>
            </w:r>
          </w:p>
          <w:p w14:paraId="1221C6A8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</w:t>
            </w:r>
            <w:r w:rsidR="00266171" w:rsidRPr="00652BA0">
              <w:rPr>
                <w:sz w:val="18"/>
                <w:szCs w:val="18"/>
                <w:lang w:val="en-US"/>
              </w:rPr>
              <w:t xml:space="preserve">2.2 family had lost all possessions </w:t>
            </w:r>
          </w:p>
          <w:p w14:paraId="34CEDDF1" w14:textId="5060D150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</w:t>
            </w:r>
            <w:r w:rsidR="00266171" w:rsidRPr="00652BA0">
              <w:rPr>
                <w:sz w:val="18"/>
                <w:szCs w:val="18"/>
                <w:lang w:val="en-US"/>
              </w:rPr>
              <w:t xml:space="preserve">2.3 had parent(s) in </w:t>
            </w:r>
            <w:r w:rsidR="00203119">
              <w:rPr>
                <w:sz w:val="18"/>
                <w:szCs w:val="18"/>
                <w:lang w:val="en-US"/>
              </w:rPr>
              <w:t xml:space="preserve">detainment </w:t>
            </w:r>
            <w:r w:rsidR="00266171" w:rsidRPr="00652BA0">
              <w:rPr>
                <w:sz w:val="18"/>
                <w:szCs w:val="18"/>
                <w:lang w:val="en-US"/>
              </w:rPr>
              <w:t xml:space="preserve">camp(s) </w:t>
            </w:r>
          </w:p>
          <w:p w14:paraId="7F254841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</w:t>
            </w:r>
            <w:r w:rsidR="00266171" w:rsidRPr="00652BA0">
              <w:rPr>
                <w:sz w:val="18"/>
                <w:szCs w:val="18"/>
                <w:lang w:val="en-US"/>
              </w:rPr>
              <w:t>2.4 did not know his / her father</w:t>
            </w:r>
          </w:p>
          <w:p w14:paraId="5451E06B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>1</w:t>
            </w:r>
            <w:r w:rsidR="006866C7">
              <w:rPr>
                <w:sz w:val="18"/>
                <w:szCs w:val="18"/>
                <w:lang w:val="en-US"/>
              </w:rPr>
              <w:t>.1.</w:t>
            </w:r>
            <w:r w:rsidRPr="00652BA0">
              <w:rPr>
                <w:sz w:val="18"/>
                <w:szCs w:val="18"/>
                <w:lang w:val="en-US"/>
              </w:rPr>
              <w:t>2.5 sparse living conditions</w:t>
            </w:r>
          </w:p>
          <w:p w14:paraId="641B5DFB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</w:t>
            </w:r>
            <w:r w:rsidR="00266171" w:rsidRPr="00652BA0">
              <w:rPr>
                <w:sz w:val="18"/>
                <w:szCs w:val="18"/>
                <w:lang w:val="en-US"/>
              </w:rPr>
              <w:t xml:space="preserve">2.6 lived in a (network) foster family </w:t>
            </w:r>
          </w:p>
          <w:p w14:paraId="08F162B8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</w:t>
            </w:r>
            <w:r w:rsidR="00266171" w:rsidRPr="00652BA0">
              <w:rPr>
                <w:sz w:val="18"/>
                <w:szCs w:val="18"/>
                <w:lang w:val="en-US"/>
              </w:rPr>
              <w:t>2.7 lived with other people together with his/her parent (s)</w:t>
            </w:r>
          </w:p>
          <w:p w14:paraId="2F64DBFA" w14:textId="77777777" w:rsidR="00266171" w:rsidRPr="00AC20AE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</w:t>
            </w:r>
            <w:r w:rsidR="00266171" w:rsidRPr="00652BA0">
              <w:rPr>
                <w:sz w:val="18"/>
                <w:szCs w:val="18"/>
                <w:lang w:val="en-US"/>
              </w:rPr>
              <w:t>2.8 had various educators</w:t>
            </w:r>
          </w:p>
        </w:tc>
        <w:tc>
          <w:tcPr>
            <w:tcW w:w="426" w:type="dxa"/>
            <w:shd w:val="clear" w:color="auto" w:fill="DAEEF3"/>
          </w:tcPr>
          <w:p w14:paraId="4B57C2F6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9</w:t>
            </w:r>
          </w:p>
          <w:p w14:paraId="00DF399A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34</w:t>
            </w:r>
          </w:p>
          <w:p w14:paraId="0EB18172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39</w:t>
            </w:r>
          </w:p>
          <w:p w14:paraId="4ABFA43E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4</w:t>
            </w:r>
          </w:p>
          <w:p w14:paraId="350CBBD9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31</w:t>
            </w:r>
          </w:p>
          <w:p w14:paraId="448F4368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35</w:t>
            </w:r>
          </w:p>
          <w:p w14:paraId="4719C2E0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8</w:t>
            </w:r>
          </w:p>
          <w:p w14:paraId="4255D9E6" w14:textId="77777777" w:rsidR="00266171" w:rsidRPr="00AC20AE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708" w:type="dxa"/>
            <w:shd w:val="clear" w:color="auto" w:fill="DAEEF3"/>
          </w:tcPr>
          <w:p w14:paraId="7295342E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4,2%</w:t>
            </w:r>
          </w:p>
          <w:p w14:paraId="60FFAA91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5,8%</w:t>
            </w:r>
          </w:p>
          <w:p w14:paraId="4B3F5F35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8,1%</w:t>
            </w:r>
          </w:p>
          <w:p w14:paraId="5934489F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1,2%</w:t>
            </w:r>
          </w:p>
          <w:p w14:paraId="45D2E9D5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4,4%</w:t>
            </w:r>
          </w:p>
          <w:p w14:paraId="476163B3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6,3%</w:t>
            </w:r>
          </w:p>
          <w:p w14:paraId="7E3AA343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8,4%</w:t>
            </w:r>
          </w:p>
          <w:p w14:paraId="2A964E5B" w14:textId="77777777" w:rsidR="00266171" w:rsidRPr="00AC20AE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1,6%</w:t>
            </w:r>
          </w:p>
        </w:tc>
        <w:tc>
          <w:tcPr>
            <w:tcW w:w="426" w:type="dxa"/>
            <w:shd w:val="clear" w:color="auto" w:fill="DAEEF3"/>
          </w:tcPr>
          <w:p w14:paraId="6348CD34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4</w:t>
            </w:r>
          </w:p>
          <w:p w14:paraId="7AF51D0D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2</w:t>
            </w:r>
          </w:p>
          <w:p w14:paraId="286881C5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0</w:t>
            </w:r>
          </w:p>
          <w:p w14:paraId="4C473AC2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5</w:t>
            </w:r>
          </w:p>
          <w:p w14:paraId="63A5F64C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1</w:t>
            </w:r>
          </w:p>
          <w:p w14:paraId="70E6A8EF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9</w:t>
            </w:r>
          </w:p>
          <w:p w14:paraId="5BEBC52B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8</w:t>
            </w:r>
          </w:p>
          <w:p w14:paraId="7EF7F5A2" w14:textId="77777777" w:rsidR="00266171" w:rsidRPr="00AC20AE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4</w:t>
            </w:r>
          </w:p>
        </w:tc>
      </w:tr>
      <w:tr w:rsidR="00266171" w:rsidRPr="00652BA0" w14:paraId="69A549C7" w14:textId="77777777" w:rsidTr="00173EFB">
        <w:trPr>
          <w:trHeight w:val="105"/>
        </w:trPr>
        <w:tc>
          <w:tcPr>
            <w:tcW w:w="801" w:type="dxa"/>
            <w:vMerge/>
            <w:shd w:val="clear" w:color="auto" w:fill="31849B"/>
          </w:tcPr>
          <w:p w14:paraId="0AA8BEF0" w14:textId="77777777" w:rsidR="00266171" w:rsidRPr="00AC20AE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B6DDE8"/>
          </w:tcPr>
          <w:p w14:paraId="06B1BDC8" w14:textId="77777777" w:rsidR="00266171" w:rsidRDefault="00266171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</w:t>
            </w:r>
            <w:r w:rsidRPr="00652BA0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3</w:t>
            </w:r>
            <w:r w:rsidRPr="00652BA0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      </w:t>
            </w:r>
            <w:r w:rsidR="00B9303C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Social experiences </w:t>
            </w:r>
            <w:r w:rsidRPr="00652BA0">
              <w:rPr>
                <w:sz w:val="18"/>
                <w:szCs w:val="18"/>
                <w:lang w:val="en-US"/>
              </w:rPr>
              <w:t>as a child</w:t>
            </w:r>
          </w:p>
          <w:p w14:paraId="6BCA44CC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</w:t>
            </w:r>
            <w:r w:rsidR="00B9303C">
              <w:rPr>
                <w:sz w:val="18"/>
                <w:szCs w:val="18"/>
                <w:lang w:val="en-US"/>
              </w:rPr>
              <w:t xml:space="preserve"> </w:t>
            </w:r>
            <w:r w:rsidRPr="00652BA0">
              <w:rPr>
                <w:sz w:val="18"/>
                <w:szCs w:val="18"/>
              </w:rPr>
              <w:t>Σ</w:t>
            </w:r>
            <w:r w:rsidRPr="00652BA0">
              <w:rPr>
                <w:sz w:val="18"/>
                <w:szCs w:val="18"/>
                <w:lang w:val="en-US"/>
              </w:rPr>
              <w:t xml:space="preserve"> = 112</w:t>
            </w:r>
          </w:p>
          <w:p w14:paraId="49BE2737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          </w:t>
            </w:r>
            <w:r>
              <w:rPr>
                <w:sz w:val="18"/>
                <w:szCs w:val="18"/>
                <w:lang w:val="en-US"/>
              </w:rPr>
              <w:t xml:space="preserve">     </w:t>
            </w:r>
            <w:r w:rsidR="00B9303C">
              <w:rPr>
                <w:sz w:val="18"/>
                <w:szCs w:val="18"/>
                <w:lang w:val="en-US"/>
              </w:rPr>
              <w:t xml:space="preserve"> </w:t>
            </w:r>
            <w:r w:rsidRPr="00652BA0">
              <w:rPr>
                <w:sz w:val="18"/>
                <w:szCs w:val="18"/>
                <w:lang w:val="en-US"/>
              </w:rPr>
              <w:t>N =     5</w:t>
            </w:r>
          </w:p>
          <w:p w14:paraId="1EF35268" w14:textId="77777777" w:rsidR="00266171" w:rsidRPr="00927964" w:rsidRDefault="00266171" w:rsidP="00045A4E">
            <w:pPr>
              <w:rPr>
                <w:sz w:val="18"/>
                <w:szCs w:val="18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          </w:t>
            </w:r>
            <w:r>
              <w:rPr>
                <w:sz w:val="18"/>
                <w:szCs w:val="18"/>
                <w:lang w:val="en-US"/>
              </w:rPr>
              <w:t xml:space="preserve">     </w:t>
            </w:r>
            <w:r w:rsidR="00B9303C">
              <w:rPr>
                <w:sz w:val="18"/>
                <w:szCs w:val="18"/>
                <w:lang w:val="en-US"/>
              </w:rPr>
              <w:t xml:space="preserve"> </w:t>
            </w:r>
            <w:r w:rsidRPr="00652BA0">
              <w:rPr>
                <w:sz w:val="18"/>
                <w:szCs w:val="18"/>
              </w:rPr>
              <w:t>Average NI = 8,80</w:t>
            </w:r>
          </w:p>
        </w:tc>
        <w:tc>
          <w:tcPr>
            <w:tcW w:w="6945" w:type="dxa"/>
            <w:shd w:val="clear" w:color="auto" w:fill="DAEEF3"/>
          </w:tcPr>
          <w:p w14:paraId="77AD290F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3</w:t>
            </w:r>
            <w:r w:rsidR="00266171" w:rsidRPr="00652BA0">
              <w:rPr>
                <w:sz w:val="18"/>
                <w:szCs w:val="18"/>
                <w:lang w:val="en-US"/>
              </w:rPr>
              <w:t>.1 felt left out / isolated</w:t>
            </w:r>
          </w:p>
          <w:p w14:paraId="490D1704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3.</w:t>
            </w:r>
            <w:r w:rsidR="00266171" w:rsidRPr="00652BA0">
              <w:rPr>
                <w:sz w:val="18"/>
                <w:szCs w:val="18"/>
                <w:lang w:val="en-US"/>
              </w:rPr>
              <w:t>2 felt bullied / violated / humiliated</w:t>
            </w:r>
          </w:p>
          <w:p w14:paraId="1638C3F4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3.</w:t>
            </w:r>
            <w:r w:rsidR="00266171" w:rsidRPr="00652BA0">
              <w:rPr>
                <w:sz w:val="18"/>
                <w:szCs w:val="18"/>
                <w:lang w:val="en-US"/>
              </w:rPr>
              <w:t>3 didn’t understand other people’s reaction to him/her</w:t>
            </w:r>
          </w:p>
          <w:p w14:paraId="1AC236C4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3</w:t>
            </w:r>
            <w:r w:rsidR="00266171" w:rsidRPr="00652BA0">
              <w:rPr>
                <w:sz w:val="18"/>
                <w:szCs w:val="18"/>
                <w:lang w:val="en-US"/>
              </w:rPr>
              <w:t>.4 felt accepted</w:t>
            </w:r>
          </w:p>
          <w:p w14:paraId="27BBCFDA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3</w:t>
            </w:r>
            <w:r w:rsidR="00266171" w:rsidRPr="00652BA0">
              <w:rPr>
                <w:sz w:val="18"/>
                <w:szCs w:val="18"/>
                <w:lang w:val="en-US"/>
              </w:rPr>
              <w:t>.5 experienced loss of contact or break up with friends</w:t>
            </w:r>
          </w:p>
        </w:tc>
        <w:tc>
          <w:tcPr>
            <w:tcW w:w="426" w:type="dxa"/>
            <w:shd w:val="clear" w:color="auto" w:fill="DAEEF3"/>
          </w:tcPr>
          <w:p w14:paraId="6B219F15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32</w:t>
            </w:r>
          </w:p>
          <w:p w14:paraId="03E0CE03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3</w:t>
            </w:r>
          </w:p>
          <w:p w14:paraId="624BF36C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0</w:t>
            </w:r>
          </w:p>
          <w:p w14:paraId="16C66821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33</w:t>
            </w:r>
          </w:p>
          <w:p w14:paraId="5495710F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4</w:t>
            </w:r>
          </w:p>
        </w:tc>
        <w:tc>
          <w:tcPr>
            <w:tcW w:w="708" w:type="dxa"/>
            <w:shd w:val="clear" w:color="auto" w:fill="DAEEF3"/>
          </w:tcPr>
          <w:p w14:paraId="041F39B3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8,6%</w:t>
            </w:r>
          </w:p>
          <w:p w14:paraId="3CF5350F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0,5%</w:t>
            </w:r>
          </w:p>
          <w:p w14:paraId="260160A9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7,9%</w:t>
            </w:r>
          </w:p>
          <w:p w14:paraId="1DE5EF90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9,5%</w:t>
            </w:r>
          </w:p>
          <w:p w14:paraId="19243BAF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3,6%</w:t>
            </w:r>
          </w:p>
        </w:tc>
        <w:tc>
          <w:tcPr>
            <w:tcW w:w="426" w:type="dxa"/>
            <w:shd w:val="clear" w:color="auto" w:fill="DAEEF3"/>
          </w:tcPr>
          <w:p w14:paraId="1E127048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1</w:t>
            </w:r>
          </w:p>
          <w:p w14:paraId="446A4D7A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8</w:t>
            </w:r>
          </w:p>
          <w:p w14:paraId="3D2B1A8F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8</w:t>
            </w:r>
          </w:p>
          <w:p w14:paraId="39A6C69A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3</w:t>
            </w:r>
          </w:p>
          <w:p w14:paraId="4E1DD5F0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4</w:t>
            </w:r>
          </w:p>
        </w:tc>
      </w:tr>
      <w:tr w:rsidR="00266171" w:rsidRPr="00652BA0" w14:paraId="74CC8FB7" w14:textId="77777777" w:rsidTr="00173EFB">
        <w:trPr>
          <w:trHeight w:val="105"/>
        </w:trPr>
        <w:tc>
          <w:tcPr>
            <w:tcW w:w="801" w:type="dxa"/>
            <w:vMerge/>
            <w:shd w:val="clear" w:color="auto" w:fill="31849B"/>
          </w:tcPr>
          <w:p w14:paraId="050C3F39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B6DDE8"/>
          </w:tcPr>
          <w:p w14:paraId="41E21EB6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4</w:t>
            </w:r>
            <w:r w:rsidRPr="00652BA0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      </w:t>
            </w:r>
            <w:r w:rsidR="00B9303C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Social experiences </w:t>
            </w:r>
            <w:r w:rsidRPr="00652BA0">
              <w:rPr>
                <w:sz w:val="18"/>
                <w:szCs w:val="18"/>
                <w:lang w:val="en-US"/>
              </w:rPr>
              <w:t xml:space="preserve">as an adult </w:t>
            </w:r>
          </w:p>
          <w:p w14:paraId="1AC0FE04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          </w:t>
            </w:r>
            <w:r>
              <w:rPr>
                <w:sz w:val="18"/>
                <w:szCs w:val="18"/>
                <w:lang w:val="en-US"/>
              </w:rPr>
              <w:t xml:space="preserve">     </w:t>
            </w:r>
            <w:r w:rsidR="00B9303C">
              <w:rPr>
                <w:sz w:val="18"/>
                <w:szCs w:val="18"/>
                <w:lang w:val="en-US"/>
              </w:rPr>
              <w:t xml:space="preserve"> </w:t>
            </w:r>
            <w:r w:rsidRPr="00652BA0">
              <w:rPr>
                <w:sz w:val="18"/>
                <w:szCs w:val="18"/>
              </w:rPr>
              <w:t>Σ</w:t>
            </w:r>
            <w:r w:rsidRPr="00652BA0">
              <w:rPr>
                <w:sz w:val="18"/>
                <w:szCs w:val="18"/>
                <w:lang w:val="en-US"/>
              </w:rPr>
              <w:t xml:space="preserve"> =   49</w:t>
            </w:r>
          </w:p>
          <w:p w14:paraId="78DDA762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          </w:t>
            </w:r>
            <w:r>
              <w:rPr>
                <w:sz w:val="18"/>
                <w:szCs w:val="18"/>
                <w:lang w:val="en-US"/>
              </w:rPr>
              <w:t xml:space="preserve">     </w:t>
            </w:r>
            <w:r w:rsidR="00B9303C">
              <w:rPr>
                <w:sz w:val="18"/>
                <w:szCs w:val="18"/>
                <w:lang w:val="en-US"/>
              </w:rPr>
              <w:t xml:space="preserve"> </w:t>
            </w:r>
            <w:r w:rsidRPr="00652BA0">
              <w:rPr>
                <w:sz w:val="18"/>
                <w:szCs w:val="18"/>
                <w:lang w:val="en-US"/>
              </w:rPr>
              <w:t>N =     4</w:t>
            </w:r>
          </w:p>
          <w:p w14:paraId="6A6B42D3" w14:textId="77777777" w:rsidR="00266171" w:rsidRPr="00927964" w:rsidRDefault="00266171" w:rsidP="00045A4E">
            <w:pPr>
              <w:rPr>
                <w:sz w:val="18"/>
                <w:szCs w:val="18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          </w:t>
            </w:r>
            <w:r>
              <w:rPr>
                <w:sz w:val="18"/>
                <w:szCs w:val="18"/>
                <w:lang w:val="en-US"/>
              </w:rPr>
              <w:t xml:space="preserve">     </w:t>
            </w:r>
            <w:r w:rsidR="00B9303C">
              <w:rPr>
                <w:sz w:val="18"/>
                <w:szCs w:val="18"/>
                <w:lang w:val="en-US"/>
              </w:rPr>
              <w:t xml:space="preserve"> </w:t>
            </w:r>
            <w:r w:rsidRPr="00652BA0">
              <w:rPr>
                <w:sz w:val="18"/>
                <w:szCs w:val="18"/>
              </w:rPr>
              <w:t>Average NI = 7,25</w:t>
            </w:r>
          </w:p>
        </w:tc>
        <w:tc>
          <w:tcPr>
            <w:tcW w:w="6945" w:type="dxa"/>
            <w:shd w:val="clear" w:color="auto" w:fill="DAEEF3"/>
          </w:tcPr>
          <w:p w14:paraId="2FEF8BF8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4</w:t>
            </w:r>
            <w:r w:rsidR="00266171" w:rsidRPr="00652BA0">
              <w:rPr>
                <w:sz w:val="18"/>
                <w:szCs w:val="18"/>
                <w:lang w:val="en-US"/>
              </w:rPr>
              <w:t>.1 felt left out / isolated</w:t>
            </w:r>
          </w:p>
          <w:p w14:paraId="13D9717A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4</w:t>
            </w:r>
            <w:r w:rsidR="00266171" w:rsidRPr="00652BA0">
              <w:rPr>
                <w:sz w:val="18"/>
                <w:szCs w:val="18"/>
                <w:lang w:val="en-US"/>
              </w:rPr>
              <w:t>.2 felt bullied,  violated or humiliated</w:t>
            </w:r>
          </w:p>
          <w:p w14:paraId="17E31AA2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4</w:t>
            </w:r>
            <w:r w:rsidR="00266171" w:rsidRPr="00652BA0">
              <w:rPr>
                <w:sz w:val="18"/>
                <w:szCs w:val="18"/>
                <w:lang w:val="en-US"/>
              </w:rPr>
              <w:t>.3 felt accepted</w:t>
            </w:r>
          </w:p>
          <w:p w14:paraId="7E816D00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4</w:t>
            </w:r>
            <w:r w:rsidR="00266171" w:rsidRPr="00652BA0">
              <w:rPr>
                <w:sz w:val="18"/>
                <w:szCs w:val="18"/>
                <w:lang w:val="en-US"/>
              </w:rPr>
              <w:t>.4 experienced loss of contact / break up with friends / partner (s)</w:t>
            </w:r>
          </w:p>
        </w:tc>
        <w:tc>
          <w:tcPr>
            <w:tcW w:w="426" w:type="dxa"/>
            <w:shd w:val="clear" w:color="auto" w:fill="DAEEF3"/>
          </w:tcPr>
          <w:p w14:paraId="463F8306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6</w:t>
            </w:r>
          </w:p>
          <w:p w14:paraId="0D9257EC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6</w:t>
            </w:r>
          </w:p>
          <w:p w14:paraId="4243AAF0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7</w:t>
            </w:r>
          </w:p>
          <w:p w14:paraId="3901877D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708" w:type="dxa"/>
            <w:shd w:val="clear" w:color="auto" w:fill="DAEEF3"/>
          </w:tcPr>
          <w:p w14:paraId="0AB79922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32,7%</w:t>
            </w:r>
          </w:p>
          <w:p w14:paraId="407A7535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2,2%</w:t>
            </w:r>
          </w:p>
          <w:p w14:paraId="34EF5383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34,7%</w:t>
            </w:r>
          </w:p>
          <w:p w14:paraId="5C639996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0,4%</w:t>
            </w:r>
          </w:p>
        </w:tc>
        <w:tc>
          <w:tcPr>
            <w:tcW w:w="426" w:type="dxa"/>
            <w:shd w:val="clear" w:color="auto" w:fill="DAEEF3"/>
          </w:tcPr>
          <w:p w14:paraId="7407F6E4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9</w:t>
            </w:r>
          </w:p>
          <w:p w14:paraId="70977C24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4</w:t>
            </w:r>
          </w:p>
          <w:p w14:paraId="7E825FE5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0</w:t>
            </w:r>
          </w:p>
          <w:p w14:paraId="6AA5C6E8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6</w:t>
            </w:r>
          </w:p>
        </w:tc>
      </w:tr>
      <w:tr w:rsidR="00266171" w:rsidRPr="00652BA0" w14:paraId="0605982D" w14:textId="77777777" w:rsidTr="00173EFB">
        <w:trPr>
          <w:trHeight w:val="105"/>
        </w:trPr>
        <w:tc>
          <w:tcPr>
            <w:tcW w:w="801" w:type="dxa"/>
            <w:vMerge/>
            <w:shd w:val="clear" w:color="auto" w:fill="31849B"/>
          </w:tcPr>
          <w:p w14:paraId="66B24CB9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B6DDE8"/>
          </w:tcPr>
          <w:p w14:paraId="61364F1D" w14:textId="77777777" w:rsidR="00266171" w:rsidRPr="00094788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1.</w:t>
            </w:r>
            <w:r w:rsidRPr="0009478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1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.5</w:t>
            </w:r>
            <w:r w:rsidRPr="0009478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Exp</w:t>
            </w:r>
            <w:r w:rsidR="00955D3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eriences with high impact </w:t>
            </w:r>
            <w:r w:rsidRPr="0009478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within the family of origin</w:t>
            </w:r>
          </w:p>
          <w:p w14:paraId="7B85F9AD" w14:textId="77777777" w:rsidR="00266171" w:rsidRPr="00094788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09478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Σ </w:t>
            </w:r>
            <w:r w:rsidRPr="0009478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= 185</w:t>
            </w:r>
          </w:p>
          <w:p w14:paraId="5DC8627F" w14:textId="77777777" w:rsidR="00266171" w:rsidRPr="00094788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09478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</w:t>
            </w:r>
            <w:r w:rsidRPr="0009478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N =     8</w:t>
            </w:r>
          </w:p>
          <w:p w14:paraId="6B779DB1" w14:textId="77777777" w:rsidR="00266171" w:rsidRPr="00094788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09478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</w:t>
            </w:r>
            <w:r w:rsidRPr="00964236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Average NI =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6,00</w:t>
            </w:r>
          </w:p>
          <w:p w14:paraId="66E97D4B" w14:textId="77777777" w:rsidR="00266171" w:rsidRPr="00094788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6945" w:type="dxa"/>
            <w:shd w:val="clear" w:color="auto" w:fill="DAEEF3"/>
          </w:tcPr>
          <w:p w14:paraId="267898F7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5</w:t>
            </w:r>
            <w:r w:rsidR="00266171" w:rsidRPr="00652BA0">
              <w:rPr>
                <w:sz w:val="18"/>
                <w:szCs w:val="18"/>
                <w:lang w:val="en-US"/>
              </w:rPr>
              <w:t>.1 poverty</w:t>
            </w:r>
          </w:p>
          <w:p w14:paraId="7B90F2B9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5</w:t>
            </w:r>
            <w:r w:rsidR="00266171" w:rsidRPr="00652BA0">
              <w:rPr>
                <w:sz w:val="18"/>
                <w:szCs w:val="18"/>
                <w:lang w:val="en-US"/>
              </w:rPr>
              <w:t>.2 mental violence</w:t>
            </w:r>
          </w:p>
          <w:p w14:paraId="02BCAFDA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5</w:t>
            </w:r>
            <w:r w:rsidR="00266171" w:rsidRPr="00652BA0">
              <w:rPr>
                <w:sz w:val="18"/>
                <w:szCs w:val="18"/>
                <w:lang w:val="en-US"/>
              </w:rPr>
              <w:t>.3 physical violence</w:t>
            </w:r>
          </w:p>
          <w:p w14:paraId="1BB2EF6D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5</w:t>
            </w:r>
            <w:r w:rsidR="00266171" w:rsidRPr="00652BA0">
              <w:rPr>
                <w:sz w:val="18"/>
                <w:szCs w:val="18"/>
                <w:lang w:val="en-US"/>
              </w:rPr>
              <w:t>.4 sexual violence</w:t>
            </w:r>
          </w:p>
          <w:p w14:paraId="3A97E90A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5</w:t>
            </w:r>
            <w:r w:rsidR="00266171" w:rsidRPr="00652BA0">
              <w:rPr>
                <w:sz w:val="18"/>
                <w:szCs w:val="18"/>
                <w:lang w:val="en-US"/>
              </w:rPr>
              <w:t>.5 loss of parent (s) or sibling(s)</w:t>
            </w:r>
          </w:p>
          <w:p w14:paraId="70D3F733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5.</w:t>
            </w:r>
            <w:r w:rsidR="00266171" w:rsidRPr="00652BA0">
              <w:rPr>
                <w:sz w:val="18"/>
                <w:szCs w:val="18"/>
                <w:lang w:val="en-US"/>
              </w:rPr>
              <w:t>6 family members with trauma / serious mental health problems</w:t>
            </w:r>
          </w:p>
          <w:p w14:paraId="0EBF662D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5</w:t>
            </w:r>
            <w:r w:rsidR="00266171" w:rsidRPr="00652BA0">
              <w:rPr>
                <w:sz w:val="18"/>
                <w:szCs w:val="18"/>
                <w:lang w:val="en-US"/>
              </w:rPr>
              <w:t>.7 suffered  from secrecy within the family</w:t>
            </w:r>
          </w:p>
          <w:p w14:paraId="5FBF8F8F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5</w:t>
            </w:r>
            <w:r w:rsidR="00266171" w:rsidRPr="00652BA0">
              <w:rPr>
                <w:sz w:val="18"/>
                <w:szCs w:val="18"/>
                <w:lang w:val="en-US"/>
              </w:rPr>
              <w:t>.8 was lied to by the parent (s)</w:t>
            </w:r>
          </w:p>
        </w:tc>
        <w:tc>
          <w:tcPr>
            <w:tcW w:w="426" w:type="dxa"/>
            <w:shd w:val="clear" w:color="auto" w:fill="DAEEF3"/>
          </w:tcPr>
          <w:p w14:paraId="52F3382A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5</w:t>
            </w:r>
          </w:p>
          <w:p w14:paraId="57BE8D94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0</w:t>
            </w:r>
          </w:p>
          <w:p w14:paraId="444A5D4D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1</w:t>
            </w:r>
          </w:p>
          <w:p w14:paraId="73EA3A72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1</w:t>
            </w:r>
          </w:p>
          <w:p w14:paraId="7BD121B2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8</w:t>
            </w:r>
          </w:p>
          <w:p w14:paraId="2106944A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6</w:t>
            </w:r>
          </w:p>
          <w:p w14:paraId="1473A0A5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77</w:t>
            </w:r>
          </w:p>
          <w:p w14:paraId="32E6918A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708" w:type="dxa"/>
            <w:shd w:val="clear" w:color="auto" w:fill="DAEEF3"/>
          </w:tcPr>
          <w:p w14:paraId="526A2C6E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8,1%</w:t>
            </w:r>
          </w:p>
          <w:p w14:paraId="4E3754DF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5,4%</w:t>
            </w:r>
          </w:p>
          <w:p w14:paraId="3BBFD1D8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5,9%</w:t>
            </w:r>
          </w:p>
          <w:p w14:paraId="48E21559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0,5%</w:t>
            </w:r>
          </w:p>
          <w:p w14:paraId="2459D4EB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5,1%</w:t>
            </w:r>
          </w:p>
          <w:p w14:paraId="254A1031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3,2%</w:t>
            </w:r>
          </w:p>
          <w:p w14:paraId="255BF2F5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41,6%</w:t>
            </w:r>
          </w:p>
          <w:p w14:paraId="53845B99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0,0%</w:t>
            </w:r>
          </w:p>
        </w:tc>
        <w:tc>
          <w:tcPr>
            <w:tcW w:w="426" w:type="dxa"/>
            <w:shd w:val="clear" w:color="auto" w:fill="DAEEF3"/>
          </w:tcPr>
          <w:p w14:paraId="17BAD812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4</w:t>
            </w:r>
          </w:p>
          <w:p w14:paraId="75FFFC0F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5</w:t>
            </w:r>
          </w:p>
          <w:p w14:paraId="7875BD43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5</w:t>
            </w:r>
          </w:p>
          <w:p w14:paraId="57EAB03F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1</w:t>
            </w:r>
          </w:p>
          <w:p w14:paraId="617832EE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0</w:t>
            </w:r>
          </w:p>
          <w:p w14:paraId="5B46D0B1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4</w:t>
            </w:r>
          </w:p>
          <w:p w14:paraId="46C0F649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2</w:t>
            </w:r>
          </w:p>
          <w:p w14:paraId="73B51C24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7</w:t>
            </w:r>
          </w:p>
        </w:tc>
      </w:tr>
      <w:tr w:rsidR="00266171" w:rsidRPr="00652BA0" w14:paraId="6FA5D81A" w14:textId="77777777" w:rsidTr="00173EFB">
        <w:trPr>
          <w:trHeight w:val="105"/>
        </w:trPr>
        <w:tc>
          <w:tcPr>
            <w:tcW w:w="801" w:type="dxa"/>
            <w:vMerge/>
            <w:shd w:val="clear" w:color="auto" w:fill="31849B"/>
          </w:tcPr>
          <w:p w14:paraId="1FABBD02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B6DDE8"/>
          </w:tcPr>
          <w:p w14:paraId="1A7EB438" w14:textId="77777777" w:rsidR="00266171" w:rsidRPr="00652BA0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1.1.6</w:t>
            </w:r>
            <w:r w:rsidRPr="00652BA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Experiences with h</w:t>
            </w:r>
            <w:r w:rsidR="00955D3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igh impact </w:t>
            </w:r>
            <w:r w:rsidRPr="00652BA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outside the family of origin</w:t>
            </w:r>
          </w:p>
          <w:p w14:paraId="09D48E8E" w14:textId="77777777" w:rsidR="00266171" w:rsidRPr="00652BA0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652BA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Pr="00652BA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Σ =   43</w:t>
            </w:r>
          </w:p>
          <w:p w14:paraId="3A6D98A1" w14:textId="77777777" w:rsidR="00266171" w:rsidRPr="00652BA0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652BA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Pr="00652BA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N =     6 </w:t>
            </w:r>
          </w:p>
          <w:p w14:paraId="1985376D" w14:textId="77777777" w:rsidR="00266171" w:rsidRPr="00094788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652BA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Pr="00652BA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Average NI = 4,67</w:t>
            </w:r>
          </w:p>
        </w:tc>
        <w:tc>
          <w:tcPr>
            <w:tcW w:w="6945" w:type="dxa"/>
            <w:shd w:val="clear" w:color="auto" w:fill="DAEEF3"/>
          </w:tcPr>
          <w:p w14:paraId="26AC0965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6</w:t>
            </w:r>
            <w:r w:rsidR="00266171" w:rsidRPr="00652BA0">
              <w:rPr>
                <w:sz w:val="18"/>
                <w:szCs w:val="18"/>
                <w:lang w:val="en-US"/>
              </w:rPr>
              <w:t>.1 poverty</w:t>
            </w:r>
          </w:p>
          <w:p w14:paraId="30F13565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6</w:t>
            </w:r>
            <w:r w:rsidR="00266171" w:rsidRPr="00652BA0">
              <w:rPr>
                <w:sz w:val="18"/>
                <w:szCs w:val="18"/>
                <w:lang w:val="en-US"/>
              </w:rPr>
              <w:t>.2 mental violence (also harassment. exclusion. stigmatization)</w:t>
            </w:r>
          </w:p>
          <w:p w14:paraId="309A2508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6</w:t>
            </w:r>
            <w:r w:rsidR="00266171" w:rsidRPr="00652BA0">
              <w:rPr>
                <w:sz w:val="18"/>
                <w:szCs w:val="18"/>
                <w:lang w:val="en-US"/>
              </w:rPr>
              <w:t>.3 physical violence</w:t>
            </w:r>
          </w:p>
          <w:p w14:paraId="248B665F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6</w:t>
            </w:r>
            <w:r w:rsidR="00266171" w:rsidRPr="00652BA0">
              <w:rPr>
                <w:sz w:val="18"/>
                <w:szCs w:val="18"/>
                <w:lang w:val="en-US"/>
              </w:rPr>
              <w:t>.4 sexual violence</w:t>
            </w:r>
          </w:p>
          <w:p w14:paraId="12E30269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6</w:t>
            </w:r>
            <w:r w:rsidR="00266171" w:rsidRPr="00652BA0">
              <w:rPr>
                <w:sz w:val="18"/>
                <w:szCs w:val="18"/>
                <w:lang w:val="en-US"/>
              </w:rPr>
              <w:t>.5 shelling and bombing</w:t>
            </w:r>
          </w:p>
          <w:p w14:paraId="29E03CF4" w14:textId="24F6A561" w:rsidR="00266171" w:rsidRPr="00652BA0" w:rsidRDefault="006866C7" w:rsidP="0020311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1.1.6</w:t>
            </w:r>
            <w:r w:rsidR="00266171" w:rsidRPr="00652BA0">
              <w:rPr>
                <w:sz w:val="18"/>
                <w:szCs w:val="18"/>
                <w:lang w:val="en-US"/>
              </w:rPr>
              <w:t xml:space="preserve">.6 visit to / stay in </w:t>
            </w:r>
            <w:r w:rsidR="00203119">
              <w:rPr>
                <w:sz w:val="18"/>
                <w:szCs w:val="18"/>
                <w:lang w:val="en-US"/>
              </w:rPr>
              <w:t xml:space="preserve">(a) detainment </w:t>
            </w:r>
            <w:r w:rsidR="00266171" w:rsidRPr="00652BA0">
              <w:rPr>
                <w:sz w:val="18"/>
                <w:szCs w:val="18"/>
                <w:lang w:val="en-US"/>
              </w:rPr>
              <w:t>camp</w:t>
            </w:r>
            <w:r w:rsidR="00203119">
              <w:rPr>
                <w:sz w:val="18"/>
                <w:szCs w:val="18"/>
                <w:lang w:val="en-US"/>
              </w:rPr>
              <w:t>(s)</w:t>
            </w:r>
            <w:r w:rsidR="00266171" w:rsidRPr="00652BA0">
              <w:rPr>
                <w:sz w:val="18"/>
                <w:szCs w:val="18"/>
                <w:lang w:val="en-US"/>
              </w:rPr>
              <w:t xml:space="preserve"> or prison</w:t>
            </w:r>
            <w:r w:rsidR="00203119">
              <w:rPr>
                <w:sz w:val="18"/>
                <w:szCs w:val="18"/>
                <w:lang w:val="en-US"/>
              </w:rPr>
              <w:t>(s)</w:t>
            </w:r>
          </w:p>
        </w:tc>
        <w:tc>
          <w:tcPr>
            <w:tcW w:w="426" w:type="dxa"/>
            <w:shd w:val="clear" w:color="auto" w:fill="DAEEF3"/>
          </w:tcPr>
          <w:p w14:paraId="1A8F2912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lastRenderedPageBreak/>
              <w:t xml:space="preserve">  4</w:t>
            </w:r>
          </w:p>
          <w:p w14:paraId="01275582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0</w:t>
            </w:r>
          </w:p>
          <w:p w14:paraId="5D081805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4</w:t>
            </w:r>
          </w:p>
          <w:p w14:paraId="1A8E4FB6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8</w:t>
            </w:r>
          </w:p>
          <w:p w14:paraId="6094BA87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1</w:t>
            </w:r>
          </w:p>
          <w:p w14:paraId="44C4BCD6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lastRenderedPageBreak/>
              <w:t xml:space="preserve">  6</w:t>
            </w:r>
          </w:p>
        </w:tc>
        <w:tc>
          <w:tcPr>
            <w:tcW w:w="708" w:type="dxa"/>
            <w:shd w:val="clear" w:color="auto" w:fill="DAEEF3"/>
          </w:tcPr>
          <w:p w14:paraId="4A8D37E1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lastRenderedPageBreak/>
              <w:t xml:space="preserve">  9,3%</w:t>
            </w:r>
          </w:p>
          <w:p w14:paraId="26A5A049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3,3%</w:t>
            </w:r>
          </w:p>
          <w:p w14:paraId="3B02D96D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9,3%</w:t>
            </w:r>
          </w:p>
          <w:p w14:paraId="775BFA51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8,6%</w:t>
            </w:r>
          </w:p>
          <w:p w14:paraId="1E9EFFD2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5,6%</w:t>
            </w:r>
          </w:p>
          <w:p w14:paraId="54C8E1A5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lastRenderedPageBreak/>
              <w:t>14,0%</w:t>
            </w:r>
          </w:p>
        </w:tc>
        <w:tc>
          <w:tcPr>
            <w:tcW w:w="426" w:type="dxa"/>
            <w:shd w:val="clear" w:color="auto" w:fill="DAEEF3"/>
          </w:tcPr>
          <w:p w14:paraId="39856649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lastRenderedPageBreak/>
              <w:t xml:space="preserve">  4</w:t>
            </w:r>
          </w:p>
          <w:p w14:paraId="4DB1D536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6</w:t>
            </w:r>
          </w:p>
          <w:p w14:paraId="3A4D5887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4</w:t>
            </w:r>
          </w:p>
          <w:p w14:paraId="4449F9B3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5</w:t>
            </w:r>
          </w:p>
          <w:p w14:paraId="64FD2CE1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6</w:t>
            </w:r>
          </w:p>
          <w:p w14:paraId="5FAFA04F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lastRenderedPageBreak/>
              <w:t xml:space="preserve">  3</w:t>
            </w:r>
          </w:p>
        </w:tc>
      </w:tr>
      <w:tr w:rsidR="00266171" w:rsidRPr="00652BA0" w14:paraId="032ECE4E" w14:textId="77777777" w:rsidTr="00173EFB">
        <w:trPr>
          <w:trHeight w:val="70"/>
        </w:trPr>
        <w:tc>
          <w:tcPr>
            <w:tcW w:w="801" w:type="dxa"/>
            <w:vMerge/>
            <w:shd w:val="clear" w:color="auto" w:fill="31849B"/>
          </w:tcPr>
          <w:p w14:paraId="486062BE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tcBorders>
              <w:left w:val="single" w:sz="4" w:space="0" w:color="auto"/>
            </w:tcBorders>
            <w:shd w:val="clear" w:color="auto" w:fill="B6DDE8"/>
          </w:tcPr>
          <w:p w14:paraId="71AEFDF8" w14:textId="77777777" w:rsidR="00F8279A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1.1.7 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Possible trigger factors for radicalization at a </w:t>
            </w:r>
            <w:r w:rsidRPr="0009478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personal </w:t>
            </w:r>
            <w:r w:rsidR="00F8279A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</w:t>
            </w:r>
          </w:p>
          <w:p w14:paraId="34B8F242" w14:textId="3B356916" w:rsidR="00266171" w:rsidRPr="00094788" w:rsidRDefault="00F8279A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     </w:t>
            </w:r>
            <w:r w:rsidR="00955D3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level</w:t>
            </w:r>
          </w:p>
          <w:p w14:paraId="3632A2A5" w14:textId="77777777" w:rsidR="00266171" w:rsidRPr="00094788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09478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Pr="0009478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Σ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=   35</w:t>
            </w:r>
          </w:p>
          <w:p w14:paraId="4F967785" w14:textId="77777777" w:rsidR="00266171" w:rsidRPr="00094788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09478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Pr="0009478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N =    4</w:t>
            </w:r>
          </w:p>
          <w:p w14:paraId="5A741284" w14:textId="77777777" w:rsidR="00266171" w:rsidRPr="00094788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09478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Pr="00964236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Average NI =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5,00</w:t>
            </w:r>
          </w:p>
        </w:tc>
        <w:tc>
          <w:tcPr>
            <w:tcW w:w="6945" w:type="dxa"/>
            <w:shd w:val="clear" w:color="auto" w:fill="DAEEF3"/>
          </w:tcPr>
          <w:p w14:paraId="31F72CB1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7.1</w:t>
            </w:r>
            <w:r w:rsidR="00266171" w:rsidRPr="00652BA0">
              <w:rPr>
                <w:sz w:val="18"/>
                <w:szCs w:val="18"/>
                <w:lang w:val="en-US"/>
              </w:rPr>
              <w:t xml:space="preserve"> has faced death</w:t>
            </w:r>
          </w:p>
          <w:p w14:paraId="727A5ADD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7</w:t>
            </w:r>
            <w:r w:rsidR="00266171" w:rsidRPr="00652BA0">
              <w:rPr>
                <w:sz w:val="18"/>
                <w:szCs w:val="18"/>
                <w:lang w:val="en-US"/>
              </w:rPr>
              <w:t>.2 had early school leaving / job loss</w:t>
            </w:r>
          </w:p>
          <w:p w14:paraId="5AFCC4F2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7</w:t>
            </w:r>
            <w:r w:rsidR="00266171" w:rsidRPr="00652BA0">
              <w:rPr>
                <w:sz w:val="18"/>
                <w:szCs w:val="18"/>
                <w:lang w:val="en-US"/>
              </w:rPr>
              <w:t>.3 has met a radical person</w:t>
            </w:r>
          </w:p>
          <w:p w14:paraId="2E1C7113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7</w:t>
            </w:r>
            <w:r w:rsidR="00266171" w:rsidRPr="00652BA0">
              <w:rPr>
                <w:sz w:val="18"/>
                <w:szCs w:val="18"/>
                <w:lang w:val="en-US"/>
              </w:rPr>
              <w:t>.4 confronted with propaganda</w:t>
            </w:r>
          </w:p>
        </w:tc>
        <w:tc>
          <w:tcPr>
            <w:tcW w:w="426" w:type="dxa"/>
            <w:shd w:val="clear" w:color="auto" w:fill="DAEEF3"/>
          </w:tcPr>
          <w:p w14:paraId="142AB4BB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1</w:t>
            </w:r>
          </w:p>
          <w:p w14:paraId="456420B5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0</w:t>
            </w:r>
          </w:p>
          <w:p w14:paraId="2D479121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4</w:t>
            </w:r>
          </w:p>
          <w:p w14:paraId="2D975C82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708" w:type="dxa"/>
            <w:shd w:val="clear" w:color="auto" w:fill="DAEEF3"/>
          </w:tcPr>
          <w:p w14:paraId="22C49F93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2,9%</w:t>
            </w:r>
          </w:p>
          <w:p w14:paraId="6C2A94A7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28,6%</w:t>
            </w:r>
          </w:p>
          <w:p w14:paraId="3895CB19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68,6%</w:t>
            </w:r>
          </w:p>
          <w:p w14:paraId="659D3E72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</w:t>
            </w:r>
            <w:r w:rsidRPr="008F1B39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426" w:type="dxa"/>
            <w:shd w:val="clear" w:color="auto" w:fill="DAEEF3"/>
          </w:tcPr>
          <w:p w14:paraId="5C717660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1</w:t>
            </w:r>
          </w:p>
          <w:p w14:paraId="07D72E59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9</w:t>
            </w:r>
          </w:p>
          <w:p w14:paraId="6519CE44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0</w:t>
            </w:r>
          </w:p>
          <w:p w14:paraId="2A0B00EA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0</w:t>
            </w:r>
          </w:p>
        </w:tc>
      </w:tr>
      <w:tr w:rsidR="00266171" w:rsidRPr="00652BA0" w14:paraId="36CC2CB9" w14:textId="77777777" w:rsidTr="00173EFB">
        <w:trPr>
          <w:trHeight w:val="70"/>
        </w:trPr>
        <w:tc>
          <w:tcPr>
            <w:tcW w:w="801" w:type="dxa"/>
            <w:vMerge/>
            <w:shd w:val="clear" w:color="auto" w:fill="31849B"/>
          </w:tcPr>
          <w:p w14:paraId="35AD29C7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tcBorders>
              <w:left w:val="single" w:sz="4" w:space="0" w:color="auto"/>
            </w:tcBorders>
            <w:shd w:val="clear" w:color="auto" w:fill="B6DDE8"/>
          </w:tcPr>
          <w:p w14:paraId="4F288DE9" w14:textId="77777777" w:rsidR="00266171" w:rsidRPr="005B4ABB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1.1.8</w:t>
            </w:r>
            <w:r w:rsidRPr="005B4ABB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Possible trigger factors for radicalization at a </w:t>
            </w:r>
            <w:r w:rsidRPr="005B4ABB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group level</w:t>
            </w:r>
          </w:p>
          <w:p w14:paraId="61D91396" w14:textId="77777777" w:rsidR="00266171" w:rsidRPr="005B4ABB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5B4ABB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Pr="005B4ABB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Σ =    0</w:t>
            </w:r>
          </w:p>
          <w:p w14:paraId="5FD14991" w14:textId="77777777" w:rsidR="00266171" w:rsidRPr="005B4ABB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5B4ABB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Pr="005B4ABB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N =    3</w:t>
            </w:r>
          </w:p>
          <w:p w14:paraId="7B0024FA" w14:textId="77777777" w:rsidR="00266171" w:rsidRPr="005B4ABB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5B4ABB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Pr="005B4ABB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Average NI = 0,00</w:t>
            </w:r>
          </w:p>
        </w:tc>
        <w:tc>
          <w:tcPr>
            <w:tcW w:w="6945" w:type="dxa"/>
            <w:shd w:val="clear" w:color="auto" w:fill="DAEEF3"/>
          </w:tcPr>
          <w:p w14:paraId="4F977AD6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8</w:t>
            </w:r>
            <w:r w:rsidR="00266171" w:rsidRPr="00652BA0">
              <w:rPr>
                <w:sz w:val="18"/>
                <w:szCs w:val="18"/>
                <w:lang w:val="en-US"/>
              </w:rPr>
              <w:t xml:space="preserve">.1 was a member of Jeugdstorm (youth  association of the NSB)  </w:t>
            </w:r>
          </w:p>
          <w:p w14:paraId="015052DD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8</w:t>
            </w:r>
            <w:r w:rsidR="00266171" w:rsidRPr="00652BA0">
              <w:rPr>
                <w:sz w:val="18"/>
                <w:szCs w:val="18"/>
                <w:lang w:val="en-US"/>
              </w:rPr>
              <w:t xml:space="preserve">.2 broke ties with the group to which he / she previously belonged </w:t>
            </w:r>
          </w:p>
          <w:p w14:paraId="0187AA14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8</w:t>
            </w:r>
            <w:r w:rsidR="00266171" w:rsidRPr="00652BA0">
              <w:rPr>
                <w:sz w:val="18"/>
                <w:szCs w:val="18"/>
                <w:lang w:val="en-US"/>
              </w:rPr>
              <w:t xml:space="preserve">.3 heard a call from the radical group to join or to take violent </w:t>
            </w:r>
            <w:r w:rsidR="00266171">
              <w:rPr>
                <w:sz w:val="18"/>
                <w:szCs w:val="18"/>
                <w:lang w:val="en-US"/>
              </w:rPr>
              <w:t>action</w:t>
            </w:r>
          </w:p>
          <w:p w14:paraId="4C9460D0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            </w:t>
            </w:r>
          </w:p>
        </w:tc>
        <w:tc>
          <w:tcPr>
            <w:tcW w:w="426" w:type="dxa"/>
            <w:shd w:val="clear" w:color="auto" w:fill="DAEEF3"/>
          </w:tcPr>
          <w:p w14:paraId="7352DC98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0</w:t>
            </w:r>
          </w:p>
          <w:p w14:paraId="4CE59A52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0        </w:t>
            </w:r>
          </w:p>
          <w:p w14:paraId="1F5E133C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708" w:type="dxa"/>
            <w:shd w:val="clear" w:color="auto" w:fill="DAEEF3"/>
          </w:tcPr>
          <w:p w14:paraId="7714974C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</w:t>
            </w:r>
            <w:r w:rsidRPr="008F1B39">
              <w:rPr>
                <w:sz w:val="18"/>
                <w:szCs w:val="18"/>
                <w:lang w:val="en-US"/>
              </w:rPr>
              <w:t>0%</w:t>
            </w:r>
          </w:p>
          <w:p w14:paraId="6BFD28C8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</w:t>
            </w:r>
            <w:r w:rsidRPr="008F1B39">
              <w:rPr>
                <w:sz w:val="18"/>
                <w:szCs w:val="18"/>
                <w:lang w:val="en-US"/>
              </w:rPr>
              <w:t>0%</w:t>
            </w:r>
          </w:p>
          <w:p w14:paraId="6A126954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</w:t>
            </w:r>
            <w:r w:rsidRPr="008F1B39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426" w:type="dxa"/>
            <w:shd w:val="clear" w:color="auto" w:fill="DAEEF3"/>
          </w:tcPr>
          <w:p w14:paraId="5F5FB246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0</w:t>
            </w:r>
          </w:p>
          <w:p w14:paraId="754723CF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0</w:t>
            </w:r>
          </w:p>
          <w:p w14:paraId="4535AA1E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0</w:t>
            </w:r>
          </w:p>
        </w:tc>
      </w:tr>
      <w:tr w:rsidR="00266171" w:rsidRPr="00652BA0" w14:paraId="3D62D56F" w14:textId="77777777" w:rsidTr="00173EFB">
        <w:trPr>
          <w:trHeight w:val="70"/>
        </w:trPr>
        <w:tc>
          <w:tcPr>
            <w:tcW w:w="801" w:type="dxa"/>
            <w:vMerge/>
            <w:shd w:val="clear" w:color="auto" w:fill="31849B"/>
          </w:tcPr>
          <w:p w14:paraId="51DC774B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tcBorders>
              <w:top w:val="nil"/>
              <w:left w:val="single" w:sz="4" w:space="0" w:color="auto"/>
            </w:tcBorders>
            <w:shd w:val="clear" w:color="auto" w:fill="B6DDE8"/>
          </w:tcPr>
          <w:p w14:paraId="11D95A08" w14:textId="05A7976E" w:rsidR="00266171" w:rsidRPr="00652BA0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1.1.9</w:t>
            </w:r>
            <w:r w:rsidRPr="00652BA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Possible trigger factors for radicalization at </w:t>
            </w:r>
            <w:r w:rsidR="00F815A6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a societal</w:t>
            </w:r>
            <w:r w:rsidRPr="00652BA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level </w:t>
            </w:r>
          </w:p>
          <w:p w14:paraId="5A5F99F4" w14:textId="77777777" w:rsidR="00266171" w:rsidRPr="00652BA0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652BA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Pr="00652BA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Σ =  80 </w:t>
            </w:r>
          </w:p>
          <w:p w14:paraId="20A2168F" w14:textId="77777777" w:rsidR="00266171" w:rsidRPr="00652BA0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652BA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Pr="00652BA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N =   4</w:t>
            </w:r>
          </w:p>
          <w:p w14:paraId="05483B87" w14:textId="77777777" w:rsidR="00266171" w:rsidRPr="00094788" w:rsidRDefault="00266171" w:rsidP="00045A4E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652BA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Pr="00652BA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Average NI = 6,00</w:t>
            </w:r>
          </w:p>
        </w:tc>
        <w:tc>
          <w:tcPr>
            <w:tcW w:w="6945" w:type="dxa"/>
            <w:shd w:val="clear" w:color="auto" w:fill="DAEEF3"/>
          </w:tcPr>
          <w:p w14:paraId="3F2059C6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9</w:t>
            </w:r>
            <w:r w:rsidR="00266171" w:rsidRPr="00652BA0">
              <w:rPr>
                <w:sz w:val="18"/>
                <w:szCs w:val="18"/>
                <w:lang w:val="en-US"/>
              </w:rPr>
              <w:t>.1 has experienced social prejudice, stigmatization</w:t>
            </w:r>
          </w:p>
          <w:p w14:paraId="5720CF74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9</w:t>
            </w:r>
            <w:r w:rsidR="00266171" w:rsidRPr="00652BA0">
              <w:rPr>
                <w:sz w:val="18"/>
                <w:szCs w:val="18"/>
                <w:lang w:val="en-US"/>
              </w:rPr>
              <w:t>.2 had a collision with authorities</w:t>
            </w:r>
          </w:p>
          <w:p w14:paraId="20C37CC5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9</w:t>
            </w:r>
            <w:r w:rsidR="00266171" w:rsidRPr="00652BA0">
              <w:rPr>
                <w:sz w:val="18"/>
                <w:szCs w:val="18"/>
                <w:lang w:val="en-US"/>
              </w:rPr>
              <w:t>.3 felt hurt by statements of authorities</w:t>
            </w:r>
          </w:p>
          <w:p w14:paraId="06964D10" w14:textId="77777777" w:rsidR="00266171" w:rsidRPr="00652BA0" w:rsidRDefault="006866C7" w:rsidP="00045A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.9</w:t>
            </w:r>
            <w:r w:rsidR="00266171" w:rsidRPr="00652BA0">
              <w:rPr>
                <w:sz w:val="18"/>
                <w:szCs w:val="18"/>
                <w:lang w:val="en-US"/>
              </w:rPr>
              <w:t>.4 experienced military actions or attacks against a social group</w:t>
            </w:r>
          </w:p>
        </w:tc>
        <w:tc>
          <w:tcPr>
            <w:tcW w:w="426" w:type="dxa"/>
            <w:shd w:val="clear" w:color="auto" w:fill="DAEEF3"/>
          </w:tcPr>
          <w:p w14:paraId="4F171AD4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>58</w:t>
            </w:r>
          </w:p>
          <w:p w14:paraId="446D23D0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6</w:t>
            </w:r>
          </w:p>
          <w:p w14:paraId="2A03B283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>10</w:t>
            </w:r>
          </w:p>
          <w:p w14:paraId="6AE41E29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652BA0">
              <w:rPr>
                <w:sz w:val="18"/>
                <w:szCs w:val="18"/>
                <w:lang w:val="en-US"/>
              </w:rPr>
              <w:t xml:space="preserve">  6</w:t>
            </w:r>
          </w:p>
        </w:tc>
        <w:tc>
          <w:tcPr>
            <w:tcW w:w="708" w:type="dxa"/>
            <w:shd w:val="clear" w:color="auto" w:fill="DAEEF3"/>
          </w:tcPr>
          <w:p w14:paraId="4C65EB2D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72,5%</w:t>
            </w:r>
          </w:p>
          <w:p w14:paraId="7CFC06EB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7,5%</w:t>
            </w:r>
          </w:p>
          <w:p w14:paraId="6BA262F3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2,5%</w:t>
            </w:r>
          </w:p>
          <w:p w14:paraId="4FBAEE9A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7,5%</w:t>
            </w:r>
          </w:p>
        </w:tc>
        <w:tc>
          <w:tcPr>
            <w:tcW w:w="426" w:type="dxa"/>
            <w:shd w:val="clear" w:color="auto" w:fill="DAEEF3"/>
          </w:tcPr>
          <w:p w14:paraId="51605A31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>13</w:t>
            </w:r>
          </w:p>
          <w:p w14:paraId="7870F83E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2</w:t>
            </w:r>
          </w:p>
          <w:p w14:paraId="20F058B0" w14:textId="77777777" w:rsidR="00266171" w:rsidRPr="008F1B39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7</w:t>
            </w:r>
          </w:p>
          <w:p w14:paraId="3F871CA6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8F1B39">
              <w:rPr>
                <w:sz w:val="18"/>
                <w:szCs w:val="18"/>
                <w:lang w:val="en-US"/>
              </w:rPr>
              <w:t xml:space="preserve">  2</w:t>
            </w:r>
          </w:p>
        </w:tc>
      </w:tr>
      <w:tr w:rsidR="00266171" w:rsidRPr="00652BA0" w14:paraId="27A22358" w14:textId="77777777" w:rsidTr="00173EFB">
        <w:trPr>
          <w:trHeight w:val="105"/>
        </w:trPr>
        <w:tc>
          <w:tcPr>
            <w:tcW w:w="801" w:type="dxa"/>
            <w:vMerge w:val="restart"/>
            <w:shd w:val="clear" w:color="auto" w:fill="5F497A"/>
            <w:textDirection w:val="btLr"/>
          </w:tcPr>
          <w:p w14:paraId="13A2E7F5" w14:textId="6DFF1EAA" w:rsidR="00266171" w:rsidRPr="004B0F83" w:rsidRDefault="00266171" w:rsidP="004B0F83">
            <w:pPr>
              <w:pStyle w:val="Lijstalinea"/>
              <w:numPr>
                <w:ilvl w:val="1"/>
                <w:numId w:val="10"/>
              </w:numPr>
              <w:ind w:right="113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266171">
              <w:rPr>
                <w:b/>
                <w:color w:val="FFFFFF" w:themeColor="background1"/>
                <w:sz w:val="18"/>
                <w:szCs w:val="18"/>
                <w:lang w:val="en-US"/>
              </w:rPr>
              <w:t>What</w:t>
            </w:r>
            <w:r w:rsidR="004B0F83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 were t</w:t>
            </w:r>
            <w:r w:rsidR="004712FB">
              <w:rPr>
                <w:b/>
                <w:color w:val="FFFFFF" w:themeColor="background1"/>
                <w:sz w:val="18"/>
                <w:szCs w:val="18"/>
                <w:lang w:val="en-US"/>
              </w:rPr>
              <w:t>he implications of participants’ background</w:t>
            </w:r>
            <w:r w:rsidR="004B0F83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–related </w:t>
            </w:r>
            <w:r w:rsidRPr="00266171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experiences for </w:t>
            </w:r>
            <w:r w:rsidRPr="004B0F83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their development and  adult life?  </w:t>
            </w:r>
          </w:p>
        </w:tc>
        <w:tc>
          <w:tcPr>
            <w:tcW w:w="5290" w:type="dxa"/>
            <w:tcBorders>
              <w:left w:val="single" w:sz="4" w:space="0" w:color="auto"/>
            </w:tcBorders>
            <w:shd w:val="clear" w:color="auto" w:fill="CCC0D9"/>
          </w:tcPr>
          <w:p w14:paraId="6BA9534E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1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.2.1.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Signs of inhibited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type of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attachment problems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</w:p>
          <w:p w14:paraId="59EDC51B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Σ =  45</w:t>
            </w:r>
          </w:p>
          <w:p w14:paraId="11AF7AB2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N =   3</w:t>
            </w:r>
          </w:p>
          <w:p w14:paraId="1402C8FF" w14:textId="77777777" w:rsidR="00266171" w:rsidRPr="005B4ABB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Average NI = 5,33</w:t>
            </w:r>
          </w:p>
        </w:tc>
        <w:tc>
          <w:tcPr>
            <w:tcW w:w="6945" w:type="dxa"/>
            <w:shd w:val="clear" w:color="auto" w:fill="E5DFEC"/>
          </w:tcPr>
          <w:p w14:paraId="49E5994E" w14:textId="77777777" w:rsidR="00266171" w:rsidRPr="00480548" w:rsidRDefault="006866C7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1</w:t>
            </w:r>
            <w:r w:rsidR="00266171" w:rsidRPr="00480548">
              <w:rPr>
                <w:sz w:val="18"/>
                <w:szCs w:val="18"/>
                <w:lang w:val="en-US"/>
              </w:rPr>
              <w:t>.1 is overly vigilant in social situations</w:t>
            </w:r>
          </w:p>
          <w:p w14:paraId="083727CC" w14:textId="77777777" w:rsidR="00266171" w:rsidRPr="00480548" w:rsidRDefault="006866C7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</w:t>
            </w:r>
            <w:r w:rsidR="00266171">
              <w:rPr>
                <w:sz w:val="18"/>
                <w:szCs w:val="18"/>
                <w:lang w:val="en-US"/>
              </w:rPr>
              <w:t>1.2 shows a withdrawn, invisible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 attitude</w:t>
            </w:r>
          </w:p>
          <w:p w14:paraId="46FE6426" w14:textId="77777777" w:rsidR="00266171" w:rsidRPr="00652BA0" w:rsidRDefault="006866C7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  <w:r w:rsidR="00266171" w:rsidRPr="00480548">
              <w:rPr>
                <w:sz w:val="18"/>
                <w:szCs w:val="18"/>
                <w:lang w:val="en-US"/>
              </w:rPr>
              <w:t>.1.3 had/has little confidence in others</w:t>
            </w:r>
          </w:p>
        </w:tc>
        <w:tc>
          <w:tcPr>
            <w:tcW w:w="426" w:type="dxa"/>
            <w:shd w:val="clear" w:color="auto" w:fill="E5DFEC"/>
          </w:tcPr>
          <w:p w14:paraId="2854D1A2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8</w:t>
            </w:r>
          </w:p>
          <w:p w14:paraId="58FB06CC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4</w:t>
            </w:r>
          </w:p>
          <w:p w14:paraId="31409CDF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708" w:type="dxa"/>
            <w:shd w:val="clear" w:color="auto" w:fill="E5DFEC"/>
          </w:tcPr>
          <w:p w14:paraId="16CEEBE9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40,0%</w:t>
            </w:r>
          </w:p>
          <w:p w14:paraId="1B3CF568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8,9%</w:t>
            </w:r>
          </w:p>
          <w:p w14:paraId="0C9F4D42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51,1%</w:t>
            </w:r>
          </w:p>
        </w:tc>
        <w:tc>
          <w:tcPr>
            <w:tcW w:w="426" w:type="dxa"/>
            <w:shd w:val="clear" w:color="auto" w:fill="E5DFEC"/>
          </w:tcPr>
          <w:p w14:paraId="56639279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7</w:t>
            </w:r>
          </w:p>
          <w:p w14:paraId="44F72052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1</w:t>
            </w:r>
          </w:p>
          <w:p w14:paraId="579FC700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8</w:t>
            </w:r>
          </w:p>
        </w:tc>
      </w:tr>
      <w:tr w:rsidR="00266171" w:rsidRPr="00652BA0" w14:paraId="5098664B" w14:textId="77777777" w:rsidTr="00173EFB">
        <w:trPr>
          <w:trHeight w:val="105"/>
        </w:trPr>
        <w:tc>
          <w:tcPr>
            <w:tcW w:w="801" w:type="dxa"/>
            <w:vMerge/>
            <w:shd w:val="clear" w:color="auto" w:fill="5F497A"/>
          </w:tcPr>
          <w:p w14:paraId="1232A05E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tcBorders>
              <w:left w:val="single" w:sz="4" w:space="0" w:color="auto"/>
            </w:tcBorders>
            <w:shd w:val="clear" w:color="auto" w:fill="CCC0D9"/>
          </w:tcPr>
          <w:p w14:paraId="3B3EEEDF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1.2.2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Signs of disinhibited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type of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attachmen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t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problems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</w:p>
          <w:p w14:paraId="785EA7BE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Σ  =  17</w:t>
            </w:r>
          </w:p>
          <w:p w14:paraId="62560FD8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N  =   5</w:t>
            </w:r>
          </w:p>
          <w:p w14:paraId="1AAAB9FF" w14:textId="77777777" w:rsidR="00266171" w:rsidRPr="005B4ABB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Average NI = 1,60</w:t>
            </w:r>
          </w:p>
        </w:tc>
        <w:tc>
          <w:tcPr>
            <w:tcW w:w="6945" w:type="dxa"/>
            <w:shd w:val="clear" w:color="auto" w:fill="E5DFEC"/>
          </w:tcPr>
          <w:p w14:paraId="22AE2E06" w14:textId="77777777" w:rsidR="00266171" w:rsidRPr="00480548" w:rsidRDefault="006866C7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</w:t>
            </w:r>
            <w:r w:rsidR="00266171" w:rsidRPr="00480548">
              <w:rPr>
                <w:sz w:val="18"/>
                <w:szCs w:val="18"/>
                <w:lang w:val="en-US"/>
              </w:rPr>
              <w:t>2.1 shows excessive need for attention</w:t>
            </w:r>
          </w:p>
          <w:p w14:paraId="0F287379" w14:textId="77777777" w:rsidR="00266171" w:rsidRPr="00480548" w:rsidRDefault="006866C7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</w:t>
            </w:r>
            <w:r w:rsidR="00266171" w:rsidRPr="00480548">
              <w:rPr>
                <w:sz w:val="18"/>
                <w:szCs w:val="18"/>
                <w:lang w:val="en-US"/>
              </w:rPr>
              <w:t>2.2 is a friend to all people; too much physical proximity</w:t>
            </w:r>
          </w:p>
          <w:p w14:paraId="1DE2B3E3" w14:textId="77777777" w:rsidR="00266171" w:rsidRPr="00480548" w:rsidRDefault="006866C7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.2.3 problems to maintain relationships </w:t>
            </w:r>
          </w:p>
          <w:p w14:paraId="1D1BD785" w14:textId="77777777" w:rsidR="00266171" w:rsidRPr="00480548" w:rsidRDefault="006866C7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.2.4 has difficulty with delay in satisfaction of needs. </w:t>
            </w:r>
          </w:p>
          <w:p w14:paraId="5027CACE" w14:textId="77777777" w:rsidR="00266171" w:rsidRPr="00652BA0" w:rsidRDefault="006866C7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  <w:r w:rsidR="00266171" w:rsidRPr="00480548">
              <w:rPr>
                <w:sz w:val="18"/>
                <w:szCs w:val="18"/>
                <w:lang w:val="en-US"/>
              </w:rPr>
              <w:t>.2.5 is busy, Impulsive, unfocused</w:t>
            </w:r>
          </w:p>
        </w:tc>
        <w:tc>
          <w:tcPr>
            <w:tcW w:w="426" w:type="dxa"/>
            <w:shd w:val="clear" w:color="auto" w:fill="E5DFEC"/>
          </w:tcPr>
          <w:p w14:paraId="219C113C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4</w:t>
            </w:r>
          </w:p>
          <w:p w14:paraId="7B4E00D0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1</w:t>
            </w:r>
          </w:p>
          <w:p w14:paraId="7A82197B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9</w:t>
            </w:r>
          </w:p>
          <w:p w14:paraId="6C186F81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0</w:t>
            </w:r>
          </w:p>
          <w:p w14:paraId="007A9064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3</w:t>
            </w:r>
          </w:p>
        </w:tc>
        <w:tc>
          <w:tcPr>
            <w:tcW w:w="708" w:type="dxa"/>
            <w:shd w:val="clear" w:color="auto" w:fill="E5DFEC"/>
          </w:tcPr>
          <w:p w14:paraId="79020EC9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23,5%</w:t>
            </w:r>
          </w:p>
          <w:p w14:paraId="5EFE39A4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5,9%</w:t>
            </w:r>
          </w:p>
          <w:p w14:paraId="59F64149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52,9%</w:t>
            </w:r>
          </w:p>
          <w:p w14:paraId="57337F42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</w:t>
            </w:r>
            <w:r w:rsidRPr="00FB3FF0">
              <w:rPr>
                <w:sz w:val="18"/>
                <w:szCs w:val="18"/>
                <w:lang w:val="en-US"/>
              </w:rPr>
              <w:t>0%</w:t>
            </w:r>
          </w:p>
          <w:p w14:paraId="6DA5FCD6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7,6%</w:t>
            </w:r>
          </w:p>
        </w:tc>
        <w:tc>
          <w:tcPr>
            <w:tcW w:w="426" w:type="dxa"/>
            <w:shd w:val="clear" w:color="auto" w:fill="E5DFEC"/>
          </w:tcPr>
          <w:p w14:paraId="13E1933C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2</w:t>
            </w:r>
          </w:p>
          <w:p w14:paraId="4FDA1114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1</w:t>
            </w:r>
          </w:p>
          <w:p w14:paraId="7BCE1383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3</w:t>
            </w:r>
          </w:p>
          <w:p w14:paraId="2BCF9455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0</w:t>
            </w:r>
          </w:p>
          <w:p w14:paraId="557A5193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2</w:t>
            </w:r>
          </w:p>
        </w:tc>
      </w:tr>
      <w:tr w:rsidR="00266171" w:rsidRPr="00652BA0" w14:paraId="4DAFB0EF" w14:textId="77777777" w:rsidTr="00173EFB">
        <w:trPr>
          <w:trHeight w:val="105"/>
        </w:trPr>
        <w:tc>
          <w:tcPr>
            <w:tcW w:w="801" w:type="dxa"/>
            <w:vMerge/>
            <w:shd w:val="clear" w:color="auto" w:fill="5F497A"/>
          </w:tcPr>
          <w:p w14:paraId="019928B0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tcBorders>
              <w:left w:val="single" w:sz="4" w:space="0" w:color="auto"/>
            </w:tcBorders>
            <w:shd w:val="clear" w:color="auto" w:fill="CCC0D9"/>
          </w:tcPr>
          <w:p w14:paraId="6BBA8874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1.2.3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Emotions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experienced as a child</w:t>
            </w:r>
          </w:p>
          <w:p w14:paraId="6E11C3E6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Σ  = 116</w:t>
            </w:r>
          </w:p>
          <w:p w14:paraId="3A953A61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N  =    7</w:t>
            </w:r>
          </w:p>
          <w:p w14:paraId="09ED5D67" w14:textId="77777777" w:rsidR="00266171" w:rsidRPr="005B4ABB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Average NI = 7,14</w:t>
            </w:r>
          </w:p>
        </w:tc>
        <w:tc>
          <w:tcPr>
            <w:tcW w:w="6945" w:type="dxa"/>
            <w:shd w:val="clear" w:color="auto" w:fill="E5DFEC"/>
          </w:tcPr>
          <w:p w14:paraId="7224FACD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3</w:t>
            </w:r>
            <w:r w:rsidR="00266171" w:rsidRPr="00480548">
              <w:rPr>
                <w:sz w:val="18"/>
                <w:szCs w:val="18"/>
                <w:lang w:val="en-US"/>
              </w:rPr>
              <w:t>.1 love</w:t>
            </w:r>
          </w:p>
          <w:p w14:paraId="0FB68821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3</w:t>
            </w:r>
            <w:r w:rsidR="00266171" w:rsidRPr="00480548">
              <w:rPr>
                <w:sz w:val="18"/>
                <w:szCs w:val="18"/>
                <w:lang w:val="en-US"/>
              </w:rPr>
              <w:t>.2 fear</w:t>
            </w:r>
          </w:p>
          <w:p w14:paraId="689124FD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3</w:t>
            </w:r>
            <w:r w:rsidR="00266171" w:rsidRPr="00480548">
              <w:rPr>
                <w:sz w:val="18"/>
                <w:szCs w:val="18"/>
                <w:lang w:val="en-US"/>
              </w:rPr>
              <w:t>.3 joy</w:t>
            </w:r>
          </w:p>
          <w:p w14:paraId="2344F74C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3</w:t>
            </w:r>
            <w:r w:rsidR="00266171" w:rsidRPr="00480548">
              <w:rPr>
                <w:sz w:val="18"/>
                <w:szCs w:val="18"/>
                <w:lang w:val="en-US"/>
              </w:rPr>
              <w:t>.4 anger</w:t>
            </w:r>
          </w:p>
          <w:p w14:paraId="27CFDBFA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3</w:t>
            </w:r>
            <w:r w:rsidR="00266171" w:rsidRPr="00480548">
              <w:rPr>
                <w:sz w:val="18"/>
                <w:szCs w:val="18"/>
                <w:lang w:val="en-US"/>
              </w:rPr>
              <w:t>.5 grief</w:t>
            </w:r>
          </w:p>
          <w:p w14:paraId="6C36D697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3</w:t>
            </w:r>
            <w:r w:rsidR="00266171" w:rsidRPr="00480548">
              <w:rPr>
                <w:sz w:val="18"/>
                <w:szCs w:val="18"/>
                <w:lang w:val="en-US"/>
              </w:rPr>
              <w:t>.6 amazement/astonishment</w:t>
            </w:r>
          </w:p>
          <w:p w14:paraId="0ED357B8" w14:textId="77777777" w:rsidR="00266171" w:rsidRPr="00652BA0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3</w:t>
            </w:r>
            <w:r w:rsidR="00266171" w:rsidRPr="00480548">
              <w:rPr>
                <w:sz w:val="18"/>
                <w:szCs w:val="18"/>
                <w:lang w:val="en-US"/>
              </w:rPr>
              <w:t>.7 shame / guilt</w:t>
            </w:r>
          </w:p>
        </w:tc>
        <w:tc>
          <w:tcPr>
            <w:tcW w:w="426" w:type="dxa"/>
            <w:shd w:val="clear" w:color="auto" w:fill="E5DFEC"/>
          </w:tcPr>
          <w:p w14:paraId="5CD8E0DE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8</w:t>
            </w:r>
          </w:p>
          <w:p w14:paraId="0737993E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31</w:t>
            </w:r>
          </w:p>
          <w:p w14:paraId="7AFE84E9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23</w:t>
            </w:r>
          </w:p>
          <w:p w14:paraId="113DD0FD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4</w:t>
            </w:r>
          </w:p>
          <w:p w14:paraId="0B873495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9</w:t>
            </w:r>
          </w:p>
          <w:p w14:paraId="5CF8F438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4</w:t>
            </w:r>
          </w:p>
          <w:p w14:paraId="55BDFC1B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708" w:type="dxa"/>
            <w:shd w:val="clear" w:color="auto" w:fill="E5DFEC"/>
          </w:tcPr>
          <w:p w14:paraId="747D89FF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5,5%</w:t>
            </w:r>
          </w:p>
          <w:p w14:paraId="0F23F4F3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26,7%</w:t>
            </w:r>
          </w:p>
          <w:p w14:paraId="7178C4BF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9,8%</w:t>
            </w:r>
          </w:p>
          <w:p w14:paraId="4120D59D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3,4%</w:t>
            </w:r>
          </w:p>
          <w:p w14:paraId="23AFB630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6,4%</w:t>
            </w:r>
          </w:p>
          <w:p w14:paraId="26ED1439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FB3FF0">
              <w:rPr>
                <w:sz w:val="18"/>
                <w:szCs w:val="18"/>
                <w:lang w:val="en-US"/>
              </w:rPr>
              <w:t>3,4%</w:t>
            </w:r>
          </w:p>
          <w:p w14:paraId="702D9ECE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4,7%</w:t>
            </w:r>
          </w:p>
        </w:tc>
        <w:tc>
          <w:tcPr>
            <w:tcW w:w="426" w:type="dxa"/>
            <w:shd w:val="clear" w:color="auto" w:fill="E5DFEC"/>
          </w:tcPr>
          <w:p w14:paraId="21322559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9</w:t>
            </w:r>
          </w:p>
          <w:p w14:paraId="1BCF7903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9</w:t>
            </w:r>
          </w:p>
          <w:p w14:paraId="01622BFB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1</w:t>
            </w:r>
          </w:p>
          <w:p w14:paraId="2E3DDF07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3</w:t>
            </w:r>
          </w:p>
          <w:p w14:paraId="16A1D4C8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8</w:t>
            </w:r>
          </w:p>
          <w:p w14:paraId="596CB557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3</w:t>
            </w:r>
          </w:p>
          <w:p w14:paraId="3A75A109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7</w:t>
            </w:r>
          </w:p>
        </w:tc>
      </w:tr>
      <w:tr w:rsidR="00266171" w:rsidRPr="00652BA0" w14:paraId="721E32BD" w14:textId="77777777" w:rsidTr="00173EFB">
        <w:trPr>
          <w:trHeight w:val="105"/>
        </w:trPr>
        <w:tc>
          <w:tcPr>
            <w:tcW w:w="801" w:type="dxa"/>
            <w:vMerge/>
            <w:shd w:val="clear" w:color="auto" w:fill="5F497A"/>
          </w:tcPr>
          <w:p w14:paraId="6823926B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tcBorders>
              <w:left w:val="single" w:sz="4" w:space="0" w:color="auto"/>
            </w:tcBorders>
            <w:shd w:val="clear" w:color="auto" w:fill="CCC0D9"/>
          </w:tcPr>
          <w:p w14:paraId="37B50BA8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1.2.4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Emotions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experienced as an adult</w:t>
            </w:r>
          </w:p>
          <w:p w14:paraId="378CFE61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Σ =  91</w:t>
            </w:r>
          </w:p>
          <w:p w14:paraId="37079A9E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N =   7</w:t>
            </w:r>
          </w:p>
          <w:p w14:paraId="39C36EE6" w14:textId="77777777" w:rsidR="00266171" w:rsidRPr="005B4ABB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Average NI = 6,29</w:t>
            </w:r>
          </w:p>
        </w:tc>
        <w:tc>
          <w:tcPr>
            <w:tcW w:w="6945" w:type="dxa"/>
            <w:shd w:val="clear" w:color="auto" w:fill="E5DFEC"/>
          </w:tcPr>
          <w:p w14:paraId="19823CAE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4</w:t>
            </w:r>
            <w:r w:rsidR="00266171" w:rsidRPr="00480548">
              <w:rPr>
                <w:sz w:val="18"/>
                <w:szCs w:val="18"/>
                <w:lang w:val="en-US"/>
              </w:rPr>
              <w:t>.1 love</w:t>
            </w:r>
          </w:p>
          <w:p w14:paraId="345EB1DC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4</w:t>
            </w:r>
            <w:r w:rsidR="00266171" w:rsidRPr="00480548">
              <w:rPr>
                <w:sz w:val="18"/>
                <w:szCs w:val="18"/>
                <w:lang w:val="en-US"/>
              </w:rPr>
              <w:t>.2 fear</w:t>
            </w:r>
          </w:p>
          <w:p w14:paraId="2FDA05D0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4</w:t>
            </w:r>
            <w:r w:rsidR="00266171" w:rsidRPr="00480548">
              <w:rPr>
                <w:sz w:val="18"/>
                <w:szCs w:val="18"/>
                <w:lang w:val="en-US"/>
              </w:rPr>
              <w:t>.3 joy</w:t>
            </w:r>
          </w:p>
          <w:p w14:paraId="5A1DBB93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4</w:t>
            </w:r>
            <w:r w:rsidR="00266171" w:rsidRPr="00480548">
              <w:rPr>
                <w:sz w:val="18"/>
                <w:szCs w:val="18"/>
                <w:lang w:val="en-US"/>
              </w:rPr>
              <w:t>.4 anger</w:t>
            </w:r>
          </w:p>
          <w:p w14:paraId="41B1ED64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4</w:t>
            </w:r>
            <w:r w:rsidR="00266171" w:rsidRPr="00480548">
              <w:rPr>
                <w:sz w:val="18"/>
                <w:szCs w:val="18"/>
                <w:lang w:val="en-US"/>
              </w:rPr>
              <w:t>.5 grief</w:t>
            </w:r>
          </w:p>
          <w:p w14:paraId="61ECD9E3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4</w:t>
            </w:r>
            <w:r w:rsidR="00266171" w:rsidRPr="00480548">
              <w:rPr>
                <w:sz w:val="18"/>
                <w:szCs w:val="18"/>
                <w:lang w:val="en-US"/>
              </w:rPr>
              <w:t>.6 surprise / amazement</w:t>
            </w:r>
          </w:p>
          <w:p w14:paraId="566FBB05" w14:textId="77777777" w:rsidR="00266171" w:rsidRPr="00652BA0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4</w:t>
            </w:r>
            <w:r w:rsidR="00266171" w:rsidRPr="00480548">
              <w:rPr>
                <w:sz w:val="18"/>
                <w:szCs w:val="18"/>
                <w:lang w:val="en-US"/>
              </w:rPr>
              <w:t>.7 shame or guilt</w:t>
            </w:r>
          </w:p>
        </w:tc>
        <w:tc>
          <w:tcPr>
            <w:tcW w:w="426" w:type="dxa"/>
            <w:shd w:val="clear" w:color="auto" w:fill="E5DFEC"/>
          </w:tcPr>
          <w:p w14:paraId="17669BB1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2</w:t>
            </w:r>
          </w:p>
          <w:p w14:paraId="566F85DA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6</w:t>
            </w:r>
          </w:p>
          <w:p w14:paraId="0F6EF103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7</w:t>
            </w:r>
          </w:p>
          <w:p w14:paraId="2E20BA63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0</w:t>
            </w:r>
          </w:p>
          <w:p w14:paraId="389B2794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20</w:t>
            </w:r>
          </w:p>
          <w:p w14:paraId="334A3AC6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6</w:t>
            </w:r>
          </w:p>
          <w:p w14:paraId="41BD87E2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708" w:type="dxa"/>
            <w:shd w:val="clear" w:color="auto" w:fill="E5DFEC"/>
          </w:tcPr>
          <w:p w14:paraId="1F12CDA8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FB3FF0">
              <w:rPr>
                <w:sz w:val="18"/>
                <w:szCs w:val="18"/>
                <w:lang w:val="en-US"/>
              </w:rPr>
              <w:t>2,2%</w:t>
            </w:r>
          </w:p>
          <w:p w14:paraId="2F6876BB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7,6%</w:t>
            </w:r>
          </w:p>
          <w:p w14:paraId="559FAF76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8,7%</w:t>
            </w:r>
          </w:p>
          <w:p w14:paraId="6A1B1F4D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11,0%  </w:t>
            </w:r>
          </w:p>
          <w:p w14:paraId="2D8CBA38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22,0%</w:t>
            </w:r>
          </w:p>
          <w:p w14:paraId="0AD0C9BE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6,6%</w:t>
            </w:r>
          </w:p>
          <w:p w14:paraId="06D837DF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22,0%</w:t>
            </w:r>
          </w:p>
        </w:tc>
        <w:tc>
          <w:tcPr>
            <w:tcW w:w="426" w:type="dxa"/>
            <w:shd w:val="clear" w:color="auto" w:fill="E5DFEC"/>
          </w:tcPr>
          <w:p w14:paraId="2FE4222E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1</w:t>
            </w:r>
          </w:p>
          <w:p w14:paraId="5E001314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8</w:t>
            </w:r>
          </w:p>
          <w:p w14:paraId="43E8D456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8</w:t>
            </w:r>
          </w:p>
          <w:p w14:paraId="5626BA90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5</w:t>
            </w:r>
          </w:p>
          <w:p w14:paraId="26CFFF8E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B3FF0">
              <w:rPr>
                <w:sz w:val="18"/>
                <w:szCs w:val="18"/>
                <w:lang w:val="en-US"/>
              </w:rPr>
              <w:t>9</w:t>
            </w:r>
          </w:p>
          <w:p w14:paraId="148BAAE1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4</w:t>
            </w:r>
          </w:p>
          <w:p w14:paraId="4D27275E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9</w:t>
            </w:r>
          </w:p>
        </w:tc>
      </w:tr>
      <w:tr w:rsidR="00266171" w:rsidRPr="00652BA0" w14:paraId="3F1F9C51" w14:textId="77777777" w:rsidTr="00173EFB">
        <w:trPr>
          <w:trHeight w:val="26"/>
        </w:trPr>
        <w:tc>
          <w:tcPr>
            <w:tcW w:w="801" w:type="dxa"/>
            <w:vMerge/>
            <w:shd w:val="clear" w:color="auto" w:fill="5F497A"/>
          </w:tcPr>
          <w:p w14:paraId="0B8D6497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tcBorders>
              <w:left w:val="single" w:sz="4" w:space="0" w:color="auto"/>
            </w:tcBorders>
            <w:shd w:val="clear" w:color="auto" w:fill="CCC0D9"/>
          </w:tcPr>
          <w:p w14:paraId="4A58A5EF" w14:textId="77777777" w:rsidR="00266171" w:rsidRPr="0007764F" w:rsidRDefault="00266171" w:rsidP="0007764F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1.2.5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Functioning at school</w:t>
            </w:r>
          </w:p>
          <w:p w14:paraId="45E29AB0" w14:textId="77777777" w:rsidR="00266171" w:rsidRPr="0007764F" w:rsidRDefault="00266171" w:rsidP="0007764F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Σ =  21</w:t>
            </w:r>
          </w:p>
          <w:p w14:paraId="21553C1D" w14:textId="77777777" w:rsidR="00266171" w:rsidRPr="0007764F" w:rsidRDefault="00266171" w:rsidP="0007764F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N =    4</w:t>
            </w:r>
          </w:p>
          <w:p w14:paraId="5DEFE6C5" w14:textId="77777777" w:rsidR="00266171" w:rsidRDefault="00266171" w:rsidP="0007764F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lastRenderedPageBreak/>
              <w:t xml:space="preserve">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Average NI = 2,50</w:t>
            </w:r>
          </w:p>
          <w:p w14:paraId="57750349" w14:textId="77777777" w:rsidR="00B9303C" w:rsidRPr="005B4ABB" w:rsidRDefault="00B9303C" w:rsidP="0007764F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6945" w:type="dxa"/>
            <w:shd w:val="clear" w:color="auto" w:fill="E5DFEC"/>
          </w:tcPr>
          <w:p w14:paraId="3F0BDAB1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1.2.5</w:t>
            </w:r>
            <w:r w:rsidR="00266171" w:rsidRPr="00480548">
              <w:rPr>
                <w:sz w:val="18"/>
                <w:szCs w:val="18"/>
                <w:lang w:val="en-US"/>
              </w:rPr>
              <w:t>.1 fear of failure, insecure</w:t>
            </w:r>
          </w:p>
          <w:p w14:paraId="44D1839B" w14:textId="77777777" w:rsidR="00266171" w:rsidRPr="00480548" w:rsidRDefault="00266171" w:rsidP="00480548">
            <w:pPr>
              <w:rPr>
                <w:sz w:val="18"/>
                <w:szCs w:val="18"/>
                <w:lang w:val="en-US"/>
              </w:rPr>
            </w:pPr>
            <w:r w:rsidRPr="00480548">
              <w:rPr>
                <w:sz w:val="18"/>
                <w:szCs w:val="18"/>
                <w:lang w:val="en-US"/>
              </w:rPr>
              <w:t>1</w:t>
            </w:r>
            <w:r w:rsidR="005F1D2E">
              <w:rPr>
                <w:sz w:val="18"/>
                <w:szCs w:val="18"/>
                <w:lang w:val="en-US"/>
              </w:rPr>
              <w:t>.2.5</w:t>
            </w:r>
            <w:r w:rsidRPr="00480548">
              <w:rPr>
                <w:sz w:val="18"/>
                <w:szCs w:val="18"/>
                <w:lang w:val="en-US"/>
              </w:rPr>
              <w:t>.2 concentration problems</w:t>
            </w:r>
          </w:p>
          <w:p w14:paraId="34B299D7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5</w:t>
            </w:r>
            <w:r w:rsidR="00266171" w:rsidRPr="00480548">
              <w:rPr>
                <w:sz w:val="18"/>
                <w:szCs w:val="18"/>
                <w:lang w:val="en-US"/>
              </w:rPr>
              <w:t>.3 learning difficulties</w:t>
            </w:r>
          </w:p>
          <w:p w14:paraId="42C4A05A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  <w:r w:rsidRPr="00480548">
              <w:rPr>
                <w:sz w:val="18"/>
                <w:szCs w:val="18"/>
                <w:lang w:val="en-US"/>
              </w:rPr>
              <w:lastRenderedPageBreak/>
              <w:t>1.2.</w:t>
            </w:r>
            <w:r w:rsidR="005F1D2E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.4 had a language barrier after a stay in Germany</w:t>
            </w:r>
          </w:p>
        </w:tc>
        <w:tc>
          <w:tcPr>
            <w:tcW w:w="426" w:type="dxa"/>
            <w:shd w:val="clear" w:color="auto" w:fill="E5DFEC"/>
          </w:tcPr>
          <w:p w14:paraId="0C486EF8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lastRenderedPageBreak/>
              <w:t>10</w:t>
            </w:r>
          </w:p>
          <w:p w14:paraId="51D5E481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6</w:t>
            </w:r>
          </w:p>
          <w:p w14:paraId="15ABFC7C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5</w:t>
            </w:r>
          </w:p>
          <w:p w14:paraId="0201EFCD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 xml:space="preserve"> </w:t>
            </w:r>
            <w:r w:rsidRPr="00FB3FF0">
              <w:rPr>
                <w:sz w:val="18"/>
                <w:szCs w:val="18"/>
                <w:lang w:val="en-US"/>
              </w:rPr>
              <w:t xml:space="preserve"> 0</w:t>
            </w:r>
          </w:p>
        </w:tc>
        <w:tc>
          <w:tcPr>
            <w:tcW w:w="708" w:type="dxa"/>
            <w:shd w:val="clear" w:color="auto" w:fill="E5DFEC"/>
          </w:tcPr>
          <w:p w14:paraId="1F593B47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lastRenderedPageBreak/>
              <w:t>47,6%</w:t>
            </w:r>
          </w:p>
          <w:p w14:paraId="3D43E84A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28,6%</w:t>
            </w:r>
          </w:p>
          <w:p w14:paraId="71333306" w14:textId="77777777" w:rsidR="00266171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23,8%</w:t>
            </w:r>
          </w:p>
          <w:p w14:paraId="54396CB5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 xml:space="preserve">     </w:t>
            </w:r>
            <w:r w:rsidRPr="00FB3FF0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426" w:type="dxa"/>
            <w:shd w:val="clear" w:color="auto" w:fill="E5DFEC"/>
          </w:tcPr>
          <w:p w14:paraId="3A0C3B96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lastRenderedPageBreak/>
              <w:t xml:space="preserve">  4</w:t>
            </w:r>
          </w:p>
          <w:p w14:paraId="0256CF8C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3</w:t>
            </w:r>
          </w:p>
          <w:p w14:paraId="5764F078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 xml:space="preserve">  3</w:t>
            </w:r>
          </w:p>
          <w:p w14:paraId="566A17CB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 xml:space="preserve">  </w:t>
            </w:r>
            <w:r w:rsidRPr="00FB3FF0">
              <w:rPr>
                <w:sz w:val="18"/>
                <w:szCs w:val="18"/>
                <w:lang w:val="en-US"/>
              </w:rPr>
              <w:t>0</w:t>
            </w:r>
          </w:p>
        </w:tc>
      </w:tr>
      <w:tr w:rsidR="00266171" w:rsidRPr="00652BA0" w14:paraId="160FE9AD" w14:textId="77777777" w:rsidTr="00173EFB">
        <w:trPr>
          <w:trHeight w:val="135"/>
        </w:trPr>
        <w:tc>
          <w:tcPr>
            <w:tcW w:w="801" w:type="dxa"/>
            <w:vMerge/>
            <w:shd w:val="clear" w:color="auto" w:fill="5F497A"/>
          </w:tcPr>
          <w:p w14:paraId="3ABC9389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tcBorders>
              <w:left w:val="single" w:sz="4" w:space="0" w:color="auto"/>
            </w:tcBorders>
            <w:shd w:val="clear" w:color="auto" w:fill="CCC0D9"/>
          </w:tcPr>
          <w:p w14:paraId="6F74CCE0" w14:textId="6FEFFC6C" w:rsidR="00266171" w:rsidRPr="0007764F" w:rsidRDefault="00266171" w:rsidP="0007764F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1.2.6</w:t>
            </w: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Negative core </w:t>
            </w:r>
            <w:r w:rsidR="00B07BF0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beliefs</w:t>
            </w:r>
            <w:r w:rsidR="00955D3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about </w:t>
            </w: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themselves</w:t>
            </w:r>
          </w:p>
          <w:p w14:paraId="6EE4B2F8" w14:textId="77777777" w:rsidR="00266171" w:rsidRPr="0007764F" w:rsidRDefault="00266171" w:rsidP="0007764F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Σ =  87</w:t>
            </w:r>
          </w:p>
          <w:p w14:paraId="56B2CF33" w14:textId="77777777" w:rsidR="00266171" w:rsidRPr="0007764F" w:rsidRDefault="00266171" w:rsidP="0007764F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N =    3</w:t>
            </w:r>
          </w:p>
          <w:p w14:paraId="24C3C227" w14:textId="77777777" w:rsidR="00266171" w:rsidRPr="005B4ABB" w:rsidRDefault="00266171" w:rsidP="0007764F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Average NI = 9,33</w:t>
            </w:r>
          </w:p>
        </w:tc>
        <w:tc>
          <w:tcPr>
            <w:tcW w:w="6945" w:type="dxa"/>
            <w:shd w:val="clear" w:color="auto" w:fill="E5DFEC"/>
          </w:tcPr>
          <w:p w14:paraId="04FC17DB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6</w:t>
            </w:r>
            <w:r w:rsidR="00266171" w:rsidRPr="00480548">
              <w:rPr>
                <w:sz w:val="18"/>
                <w:szCs w:val="18"/>
                <w:lang w:val="en-US"/>
              </w:rPr>
              <w:t>.1 something is wrong with me</w:t>
            </w:r>
          </w:p>
          <w:p w14:paraId="562BDD30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6</w:t>
            </w:r>
            <w:r w:rsidR="00266171" w:rsidRPr="00480548">
              <w:rPr>
                <w:sz w:val="18"/>
                <w:szCs w:val="18"/>
                <w:lang w:val="en-US"/>
              </w:rPr>
              <w:t>.2 I am accountable</w:t>
            </w:r>
          </w:p>
          <w:p w14:paraId="6BD14FDA" w14:textId="77777777" w:rsidR="00266171" w:rsidRPr="00652BA0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6</w:t>
            </w:r>
            <w:r w:rsidR="00266171">
              <w:rPr>
                <w:sz w:val="18"/>
                <w:szCs w:val="18"/>
                <w:lang w:val="en-US"/>
              </w:rPr>
              <w:t xml:space="preserve">.3 I should not </w:t>
            </w:r>
            <w:r w:rsidR="00266171" w:rsidRPr="00480548">
              <w:rPr>
                <w:sz w:val="18"/>
                <w:szCs w:val="18"/>
                <w:lang w:val="en-US"/>
              </w:rPr>
              <w:t>complain or ask for attention</w:t>
            </w:r>
          </w:p>
        </w:tc>
        <w:tc>
          <w:tcPr>
            <w:tcW w:w="426" w:type="dxa"/>
            <w:shd w:val="clear" w:color="auto" w:fill="E5DFEC"/>
          </w:tcPr>
          <w:p w14:paraId="57F16118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45</w:t>
            </w:r>
          </w:p>
          <w:p w14:paraId="6226BC25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21</w:t>
            </w:r>
          </w:p>
          <w:p w14:paraId="030CBCE6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708" w:type="dxa"/>
            <w:shd w:val="clear" w:color="auto" w:fill="E5DFEC"/>
          </w:tcPr>
          <w:p w14:paraId="1AB774C9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51,7%</w:t>
            </w:r>
          </w:p>
          <w:p w14:paraId="0B080377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24,1%</w:t>
            </w:r>
          </w:p>
          <w:p w14:paraId="4D799870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24,1%</w:t>
            </w:r>
          </w:p>
        </w:tc>
        <w:tc>
          <w:tcPr>
            <w:tcW w:w="426" w:type="dxa"/>
            <w:shd w:val="clear" w:color="auto" w:fill="E5DFEC"/>
          </w:tcPr>
          <w:p w14:paraId="4CD9E0F8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0</w:t>
            </w:r>
          </w:p>
          <w:p w14:paraId="5D987397" w14:textId="77777777" w:rsidR="00266171" w:rsidRPr="00FB3FF0" w:rsidRDefault="00266171" w:rsidP="00FB3FF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FB3FF0">
              <w:rPr>
                <w:sz w:val="18"/>
                <w:szCs w:val="18"/>
                <w:lang w:val="en-US"/>
              </w:rPr>
              <w:t>8</w:t>
            </w:r>
          </w:p>
          <w:p w14:paraId="3C975E78" w14:textId="77777777" w:rsidR="00266171" w:rsidRPr="00652BA0" w:rsidRDefault="00266171" w:rsidP="00FB3FF0">
            <w:pPr>
              <w:rPr>
                <w:sz w:val="18"/>
                <w:szCs w:val="18"/>
                <w:lang w:val="en-US"/>
              </w:rPr>
            </w:pPr>
            <w:r w:rsidRPr="00FB3FF0">
              <w:rPr>
                <w:sz w:val="18"/>
                <w:szCs w:val="18"/>
                <w:lang w:val="en-US"/>
              </w:rPr>
              <w:t>10</w:t>
            </w:r>
          </w:p>
        </w:tc>
      </w:tr>
      <w:tr w:rsidR="00266171" w:rsidRPr="00652BA0" w14:paraId="50CA959E" w14:textId="77777777" w:rsidTr="00173EFB">
        <w:trPr>
          <w:trHeight w:val="105"/>
        </w:trPr>
        <w:tc>
          <w:tcPr>
            <w:tcW w:w="801" w:type="dxa"/>
            <w:vMerge/>
            <w:shd w:val="clear" w:color="auto" w:fill="5F497A"/>
          </w:tcPr>
          <w:p w14:paraId="7B8461A5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tcBorders>
              <w:left w:val="single" w:sz="4" w:space="0" w:color="auto"/>
            </w:tcBorders>
            <w:shd w:val="clear" w:color="auto" w:fill="CCC0D9"/>
          </w:tcPr>
          <w:p w14:paraId="20A2E1F1" w14:textId="77777777" w:rsidR="00266171" w:rsidRDefault="00266171" w:rsidP="0007764F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1.2.7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Experienced family </w:t>
            </w: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relation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s</w:t>
            </w: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hips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from the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participant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</w:t>
            </w:r>
          </w:p>
          <w:p w14:paraId="23C29CB7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towards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family member(s)</w:t>
            </w:r>
          </w:p>
          <w:p w14:paraId="7C02DADD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Σ = 125</w:t>
            </w:r>
          </w:p>
          <w:p w14:paraId="14934DF1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N =    6</w:t>
            </w:r>
          </w:p>
          <w:p w14:paraId="7221E18D" w14:textId="77777777" w:rsidR="00266171" w:rsidRPr="005B4ABB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Average NI = 6,83</w:t>
            </w:r>
          </w:p>
        </w:tc>
        <w:tc>
          <w:tcPr>
            <w:tcW w:w="6945" w:type="dxa"/>
            <w:shd w:val="clear" w:color="auto" w:fill="E5DFEC"/>
          </w:tcPr>
          <w:p w14:paraId="18D6D79C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7.1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 take care of parent (s). parentification</w:t>
            </w:r>
          </w:p>
          <w:p w14:paraId="051A390B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7.2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 self isolation towards other </w:t>
            </w:r>
            <w:r w:rsidR="00B9303C" w:rsidRPr="00480548">
              <w:rPr>
                <w:sz w:val="18"/>
                <w:szCs w:val="18"/>
                <w:lang w:val="en-US"/>
              </w:rPr>
              <w:t>family members</w:t>
            </w:r>
          </w:p>
          <w:p w14:paraId="5A0B0567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7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.3 was disappointed in another </w:t>
            </w:r>
            <w:r w:rsidR="00B9303C" w:rsidRPr="00480548">
              <w:rPr>
                <w:sz w:val="18"/>
                <w:szCs w:val="18"/>
                <w:lang w:val="en-US"/>
              </w:rPr>
              <w:t>family member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 / relative</w:t>
            </w:r>
          </w:p>
          <w:p w14:paraId="73DB3946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7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.4 was angry / rebellious with a </w:t>
            </w:r>
            <w:r w:rsidR="00B9303C" w:rsidRPr="00480548">
              <w:rPr>
                <w:sz w:val="18"/>
                <w:szCs w:val="18"/>
                <w:lang w:val="en-US"/>
              </w:rPr>
              <w:t>family member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 / relative</w:t>
            </w:r>
          </w:p>
          <w:p w14:paraId="3C31321C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7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.5 feelings of  loyalty and/or disloyalty towards a relative </w:t>
            </w:r>
          </w:p>
          <w:p w14:paraId="465C236E" w14:textId="77777777" w:rsidR="00266171" w:rsidRPr="00652BA0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7</w:t>
            </w:r>
            <w:r w:rsidR="00266171" w:rsidRPr="00480548">
              <w:rPr>
                <w:sz w:val="18"/>
                <w:szCs w:val="18"/>
                <w:lang w:val="en-US"/>
              </w:rPr>
              <w:t>.6 felt/feels tension within the family</w:t>
            </w:r>
          </w:p>
        </w:tc>
        <w:tc>
          <w:tcPr>
            <w:tcW w:w="426" w:type="dxa"/>
            <w:shd w:val="clear" w:color="auto" w:fill="E5DFEC"/>
          </w:tcPr>
          <w:p w14:paraId="57C802D5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2</w:t>
            </w:r>
          </w:p>
          <w:p w14:paraId="2F219759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0</w:t>
            </w:r>
          </w:p>
          <w:p w14:paraId="36B7EF60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6</w:t>
            </w:r>
          </w:p>
          <w:p w14:paraId="4966F8A3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3</w:t>
            </w:r>
          </w:p>
          <w:p w14:paraId="0E5D58FD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57</w:t>
            </w:r>
          </w:p>
          <w:p w14:paraId="2E2B983C" w14:textId="77777777" w:rsidR="00266171" w:rsidRPr="00652BA0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708" w:type="dxa"/>
            <w:shd w:val="clear" w:color="auto" w:fill="E5DFEC"/>
          </w:tcPr>
          <w:p w14:paraId="597C03B9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9,6%</w:t>
            </w:r>
          </w:p>
          <w:p w14:paraId="05A7A674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</w:t>
            </w:r>
            <w:r w:rsidRPr="00B86085">
              <w:rPr>
                <w:sz w:val="18"/>
                <w:szCs w:val="18"/>
                <w:lang w:val="en-US"/>
              </w:rPr>
              <w:t>0%</w:t>
            </w:r>
          </w:p>
          <w:p w14:paraId="0BA9663E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4,8%</w:t>
            </w:r>
          </w:p>
          <w:p w14:paraId="7CC4118A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0,4%</w:t>
            </w:r>
          </w:p>
          <w:p w14:paraId="08E1E41B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45,6%</w:t>
            </w:r>
          </w:p>
          <w:p w14:paraId="5CF894C8" w14:textId="77777777" w:rsidR="00266171" w:rsidRPr="00652BA0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29,6%</w:t>
            </w:r>
          </w:p>
        </w:tc>
        <w:tc>
          <w:tcPr>
            <w:tcW w:w="426" w:type="dxa"/>
            <w:shd w:val="clear" w:color="auto" w:fill="E5DFEC"/>
          </w:tcPr>
          <w:p w14:paraId="4770A69B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7</w:t>
            </w:r>
          </w:p>
          <w:p w14:paraId="47B45C01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0</w:t>
            </w:r>
          </w:p>
          <w:p w14:paraId="6D3A6814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3</w:t>
            </w:r>
          </w:p>
          <w:p w14:paraId="74B7BFAC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7</w:t>
            </w:r>
          </w:p>
          <w:p w14:paraId="484125CA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4</w:t>
            </w:r>
          </w:p>
          <w:p w14:paraId="06539D6A" w14:textId="77777777" w:rsidR="00266171" w:rsidRPr="00652BA0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0</w:t>
            </w:r>
          </w:p>
        </w:tc>
      </w:tr>
      <w:tr w:rsidR="00266171" w:rsidRPr="00652BA0" w14:paraId="09C0C7BA" w14:textId="77777777" w:rsidTr="00173EFB">
        <w:trPr>
          <w:trHeight w:val="105"/>
        </w:trPr>
        <w:tc>
          <w:tcPr>
            <w:tcW w:w="801" w:type="dxa"/>
            <w:vMerge/>
            <w:shd w:val="clear" w:color="auto" w:fill="5F497A"/>
          </w:tcPr>
          <w:p w14:paraId="06DAAB63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tcBorders>
              <w:left w:val="single" w:sz="4" w:space="0" w:color="auto"/>
            </w:tcBorders>
            <w:shd w:val="clear" w:color="auto" w:fill="CCC0D9"/>
          </w:tcPr>
          <w:p w14:paraId="0DEDB867" w14:textId="77777777" w:rsidR="00266171" w:rsidRPr="00480548" w:rsidRDefault="00266171" w:rsidP="0007764F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1.2.8</w:t>
            </w:r>
            <w:r w:rsidRPr="00801B6B">
              <w:rPr>
                <w:lang w:val="en-US"/>
              </w:rPr>
              <w:t xml:space="preserve">   </w:t>
            </w:r>
            <w:r w:rsidR="00B9303C" w:rsidRPr="00801B6B">
              <w:rPr>
                <w:lang w:val="en-US"/>
              </w:rPr>
              <w:t xml:space="preserve">    </w:t>
            </w: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Experienced family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relations</w:t>
            </w:r>
            <w:r w:rsidRPr="0007764F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hips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from family member(s) </w:t>
            </w:r>
          </w:p>
          <w:p w14:paraId="73C80D2C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towards the participant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</w:p>
          <w:p w14:paraId="5CAE554E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Σ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= 158</w:t>
            </w:r>
          </w:p>
          <w:p w14:paraId="270B8926" w14:textId="77777777" w:rsidR="00266171" w:rsidRPr="00480548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N =     6</w:t>
            </w:r>
          </w:p>
          <w:p w14:paraId="00993B4B" w14:textId="77777777" w:rsidR="00266171" w:rsidRPr="005B4ABB" w:rsidRDefault="00266171" w:rsidP="00480548">
            <w:pPr>
              <w:pStyle w:val="Default"/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</w:pP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       </w:t>
            </w:r>
            <w:r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</w:t>
            </w:r>
            <w:r w:rsidR="00B9303C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 xml:space="preserve">     </w:t>
            </w:r>
            <w:r w:rsidRPr="00480548">
              <w:rPr>
                <w:rFonts w:asciiTheme="minorHAnsi" w:hAnsiTheme="minorHAnsi"/>
                <w:noProof/>
                <w:sz w:val="18"/>
                <w:szCs w:val="18"/>
                <w:lang w:val="en-GB"/>
              </w:rPr>
              <w:t>Average NI = 9,50</w:t>
            </w:r>
          </w:p>
        </w:tc>
        <w:tc>
          <w:tcPr>
            <w:tcW w:w="6945" w:type="dxa"/>
            <w:shd w:val="clear" w:color="auto" w:fill="E5DFEC"/>
          </w:tcPr>
          <w:p w14:paraId="11846079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8</w:t>
            </w:r>
            <w:r w:rsidR="00266171" w:rsidRPr="00480548">
              <w:rPr>
                <w:sz w:val="18"/>
                <w:szCs w:val="18"/>
                <w:lang w:val="en-US"/>
              </w:rPr>
              <w:t>.1 felt support / protection from a  relative</w:t>
            </w:r>
          </w:p>
          <w:p w14:paraId="1E75CC97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8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.2 has experienced a relative as estranged  </w:t>
            </w:r>
          </w:p>
          <w:p w14:paraId="2836788A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8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.3 has experienced  parent(s) as emotionally unavailable </w:t>
            </w:r>
          </w:p>
          <w:p w14:paraId="4CBB0064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8</w:t>
            </w:r>
            <w:r w:rsidR="00266171" w:rsidRPr="00480548">
              <w:rPr>
                <w:sz w:val="18"/>
                <w:szCs w:val="18"/>
                <w:lang w:val="en-US"/>
              </w:rPr>
              <w:t>.4 has experienced resentment from a relative</w:t>
            </w:r>
          </w:p>
          <w:p w14:paraId="3D0ACBA4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8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.5 felt overly protected by a relative </w:t>
            </w:r>
          </w:p>
          <w:p w14:paraId="62332380" w14:textId="77777777" w:rsidR="00266171" w:rsidRPr="00652BA0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8</w:t>
            </w:r>
            <w:r w:rsidR="00266171" w:rsidRPr="00480548">
              <w:rPr>
                <w:sz w:val="18"/>
                <w:szCs w:val="18"/>
                <w:lang w:val="en-US"/>
              </w:rPr>
              <w:t>.6 has experienced indoctrination attempts by another family</w:t>
            </w:r>
            <w:r w:rsidR="00B9303C">
              <w:rPr>
                <w:sz w:val="18"/>
                <w:szCs w:val="18"/>
                <w:lang w:val="en-US"/>
              </w:rPr>
              <w:t xml:space="preserve"> member</w:t>
            </w:r>
          </w:p>
        </w:tc>
        <w:tc>
          <w:tcPr>
            <w:tcW w:w="426" w:type="dxa"/>
            <w:shd w:val="clear" w:color="auto" w:fill="E5DFEC"/>
          </w:tcPr>
          <w:p w14:paraId="5EE5C5EE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50</w:t>
            </w:r>
          </w:p>
          <w:p w14:paraId="2FE732E6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32</w:t>
            </w:r>
          </w:p>
          <w:p w14:paraId="5398698F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31</w:t>
            </w:r>
          </w:p>
          <w:p w14:paraId="19168225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4</w:t>
            </w:r>
          </w:p>
          <w:p w14:paraId="0F8B8E33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0</w:t>
            </w:r>
          </w:p>
          <w:p w14:paraId="77DAFC50" w14:textId="77777777" w:rsidR="00266171" w:rsidRPr="00652BA0" w:rsidRDefault="00B9303C" w:rsidP="00B8608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708" w:type="dxa"/>
            <w:shd w:val="clear" w:color="auto" w:fill="E5DFEC"/>
          </w:tcPr>
          <w:p w14:paraId="270E7556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31,6%</w:t>
            </w:r>
          </w:p>
          <w:p w14:paraId="70B829D9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20,3%</w:t>
            </w:r>
          </w:p>
          <w:p w14:paraId="642A6038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9,6%</w:t>
            </w:r>
          </w:p>
          <w:p w14:paraId="48BA1DE2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8,9%</w:t>
            </w:r>
          </w:p>
          <w:p w14:paraId="27194344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6,3%</w:t>
            </w:r>
          </w:p>
          <w:p w14:paraId="0F364B38" w14:textId="77777777" w:rsidR="00266171" w:rsidRPr="00652BA0" w:rsidRDefault="00B9303C" w:rsidP="00B8608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%</w:t>
            </w:r>
          </w:p>
        </w:tc>
        <w:tc>
          <w:tcPr>
            <w:tcW w:w="426" w:type="dxa"/>
            <w:shd w:val="clear" w:color="auto" w:fill="E5DFEC"/>
          </w:tcPr>
          <w:p w14:paraId="30F049B5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4</w:t>
            </w:r>
          </w:p>
          <w:p w14:paraId="0D487E99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2</w:t>
            </w:r>
          </w:p>
          <w:p w14:paraId="312D5EE4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0</w:t>
            </w:r>
          </w:p>
          <w:p w14:paraId="349E2A38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0</w:t>
            </w:r>
          </w:p>
          <w:p w14:paraId="32C67492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5</w:t>
            </w:r>
          </w:p>
          <w:p w14:paraId="0272D0CC" w14:textId="77777777" w:rsidR="00266171" w:rsidRPr="00652BA0" w:rsidRDefault="00B9303C" w:rsidP="00B9303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6</w:t>
            </w:r>
            <w:r w:rsidR="00266171" w:rsidRPr="00B86085">
              <w:rPr>
                <w:sz w:val="18"/>
                <w:szCs w:val="18"/>
                <w:lang w:val="en-US"/>
              </w:rPr>
              <w:t xml:space="preserve">  </w:t>
            </w:r>
          </w:p>
        </w:tc>
      </w:tr>
      <w:tr w:rsidR="00266171" w:rsidRPr="00652BA0" w14:paraId="56B75D71" w14:textId="77777777" w:rsidTr="00173EFB">
        <w:trPr>
          <w:trHeight w:val="105"/>
        </w:trPr>
        <w:tc>
          <w:tcPr>
            <w:tcW w:w="801" w:type="dxa"/>
            <w:vMerge/>
            <w:shd w:val="clear" w:color="auto" w:fill="5F497A"/>
          </w:tcPr>
          <w:p w14:paraId="43BAE517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CCC0D9"/>
          </w:tcPr>
          <w:p w14:paraId="73F38EDE" w14:textId="77777777" w:rsidR="00266171" w:rsidRPr="00480548" w:rsidRDefault="00266171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2.9  </w:t>
            </w:r>
            <w:r w:rsidRPr="00480548">
              <w:rPr>
                <w:sz w:val="18"/>
                <w:szCs w:val="18"/>
                <w:lang w:val="en-US"/>
              </w:rPr>
              <w:t xml:space="preserve"> </w:t>
            </w:r>
            <w:r w:rsidR="00B9303C"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B9303C">
              <w:rPr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 xml:space="preserve">Poor health conditions </w:t>
            </w:r>
            <w:r w:rsidRPr="00480548">
              <w:rPr>
                <w:sz w:val="18"/>
                <w:szCs w:val="18"/>
                <w:lang w:val="en-US"/>
              </w:rPr>
              <w:t>as a child</w:t>
            </w:r>
          </w:p>
          <w:p w14:paraId="61BCBE4D" w14:textId="77777777" w:rsidR="00266171" w:rsidRPr="00480548" w:rsidRDefault="00266171" w:rsidP="00480548">
            <w:pPr>
              <w:rPr>
                <w:sz w:val="18"/>
                <w:szCs w:val="18"/>
                <w:lang w:val="en-US"/>
              </w:rPr>
            </w:pPr>
            <w:r w:rsidRPr="00480548">
              <w:rPr>
                <w:sz w:val="18"/>
                <w:szCs w:val="18"/>
                <w:lang w:val="en-US"/>
              </w:rPr>
              <w:t xml:space="preserve">            </w:t>
            </w:r>
            <w:r w:rsidR="00955D3F">
              <w:rPr>
                <w:sz w:val="18"/>
                <w:szCs w:val="18"/>
                <w:lang w:val="en-US"/>
              </w:rPr>
              <w:t xml:space="preserve"> </w:t>
            </w:r>
            <w:r w:rsidR="00B9303C">
              <w:rPr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 xml:space="preserve">Σ </w:t>
            </w:r>
            <w:r w:rsidRPr="00480548">
              <w:rPr>
                <w:sz w:val="18"/>
                <w:szCs w:val="18"/>
                <w:lang w:val="en-US"/>
              </w:rPr>
              <w:t>= 21</w:t>
            </w:r>
          </w:p>
          <w:p w14:paraId="20DD804B" w14:textId="77777777" w:rsidR="00266171" w:rsidRPr="00480548" w:rsidRDefault="00266171" w:rsidP="00480548">
            <w:pPr>
              <w:rPr>
                <w:sz w:val="18"/>
                <w:szCs w:val="18"/>
                <w:lang w:val="en-US"/>
              </w:rPr>
            </w:pPr>
            <w:r w:rsidRPr="00480548">
              <w:rPr>
                <w:sz w:val="18"/>
                <w:szCs w:val="18"/>
                <w:lang w:val="en-US"/>
              </w:rPr>
              <w:t xml:space="preserve">            </w:t>
            </w:r>
            <w:r w:rsidR="00955D3F">
              <w:rPr>
                <w:sz w:val="18"/>
                <w:szCs w:val="18"/>
                <w:lang w:val="en-US"/>
              </w:rPr>
              <w:t xml:space="preserve"> </w:t>
            </w:r>
            <w:r w:rsidR="00B9303C">
              <w:rPr>
                <w:sz w:val="18"/>
                <w:szCs w:val="18"/>
                <w:lang w:val="en-US"/>
              </w:rPr>
              <w:t xml:space="preserve">     </w:t>
            </w:r>
            <w:r w:rsidRPr="00480548">
              <w:rPr>
                <w:sz w:val="18"/>
                <w:szCs w:val="18"/>
                <w:lang w:val="en-US"/>
              </w:rPr>
              <w:t>N =  6</w:t>
            </w:r>
          </w:p>
          <w:p w14:paraId="6C8F7B6F" w14:textId="77777777" w:rsidR="00266171" w:rsidRPr="00652BA0" w:rsidRDefault="00266171" w:rsidP="00480548">
            <w:pPr>
              <w:rPr>
                <w:sz w:val="18"/>
                <w:szCs w:val="18"/>
                <w:lang w:val="en-US"/>
              </w:rPr>
            </w:pPr>
            <w:r w:rsidRPr="00480548">
              <w:rPr>
                <w:sz w:val="18"/>
                <w:szCs w:val="18"/>
                <w:lang w:val="en-US"/>
              </w:rPr>
              <w:t xml:space="preserve">            </w:t>
            </w:r>
            <w:r w:rsidR="00955D3F">
              <w:rPr>
                <w:sz w:val="18"/>
                <w:szCs w:val="18"/>
                <w:lang w:val="en-US"/>
              </w:rPr>
              <w:t xml:space="preserve"> </w:t>
            </w:r>
            <w:r w:rsidR="00B9303C">
              <w:rPr>
                <w:sz w:val="18"/>
                <w:szCs w:val="18"/>
                <w:lang w:val="en-US"/>
              </w:rPr>
              <w:t xml:space="preserve">     </w:t>
            </w:r>
            <w:r w:rsidRPr="00480548">
              <w:rPr>
                <w:sz w:val="18"/>
                <w:szCs w:val="18"/>
                <w:lang w:val="en-US"/>
              </w:rPr>
              <w:t>Average NI = 3,17</w:t>
            </w:r>
          </w:p>
        </w:tc>
        <w:tc>
          <w:tcPr>
            <w:tcW w:w="6945" w:type="dxa"/>
            <w:shd w:val="clear" w:color="auto" w:fill="E5DFEC"/>
          </w:tcPr>
          <w:p w14:paraId="577F4862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9</w:t>
            </w:r>
            <w:r w:rsidR="00266171" w:rsidRPr="00480548">
              <w:rPr>
                <w:sz w:val="18"/>
                <w:szCs w:val="18"/>
                <w:lang w:val="en-US"/>
              </w:rPr>
              <w:t>.1 physical diseases due to the war</w:t>
            </w:r>
          </w:p>
          <w:p w14:paraId="4908C991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9.</w:t>
            </w:r>
            <w:r w:rsidR="00266171" w:rsidRPr="00480548">
              <w:rPr>
                <w:sz w:val="18"/>
                <w:szCs w:val="18"/>
                <w:lang w:val="en-US"/>
              </w:rPr>
              <w:t>2 mental disorder(s) due to the war</w:t>
            </w:r>
          </w:p>
          <w:p w14:paraId="7129A414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9</w:t>
            </w:r>
            <w:r w:rsidR="00266171" w:rsidRPr="00480548">
              <w:rPr>
                <w:sz w:val="18"/>
                <w:szCs w:val="18"/>
                <w:lang w:val="en-US"/>
              </w:rPr>
              <w:t>.3 physical injuries due to the war</w:t>
            </w:r>
          </w:p>
          <w:p w14:paraId="65887C63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9</w:t>
            </w:r>
            <w:r w:rsidR="00266171" w:rsidRPr="00480548">
              <w:rPr>
                <w:sz w:val="18"/>
                <w:szCs w:val="18"/>
                <w:lang w:val="en-US"/>
              </w:rPr>
              <w:t>.4 malnutrition due to the war</w:t>
            </w:r>
          </w:p>
          <w:p w14:paraId="4018DC2C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9</w:t>
            </w:r>
            <w:r w:rsidR="00266171" w:rsidRPr="00480548">
              <w:rPr>
                <w:sz w:val="18"/>
                <w:szCs w:val="18"/>
                <w:lang w:val="en-US"/>
              </w:rPr>
              <w:t>.5 persistent stress / tension</w:t>
            </w:r>
          </w:p>
          <w:p w14:paraId="14C367A4" w14:textId="77777777" w:rsidR="00266171" w:rsidRPr="00652BA0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9</w:t>
            </w:r>
            <w:r w:rsidR="00266171" w:rsidRPr="00480548">
              <w:rPr>
                <w:sz w:val="18"/>
                <w:szCs w:val="18"/>
                <w:lang w:val="en-US"/>
              </w:rPr>
              <w:t>.6 psychosomatic complaints due to the war</w:t>
            </w:r>
          </w:p>
        </w:tc>
        <w:tc>
          <w:tcPr>
            <w:tcW w:w="426" w:type="dxa"/>
            <w:shd w:val="clear" w:color="auto" w:fill="E5DFEC"/>
          </w:tcPr>
          <w:p w14:paraId="276BC862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9</w:t>
            </w:r>
          </w:p>
          <w:p w14:paraId="6CF32E37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2</w:t>
            </w:r>
          </w:p>
          <w:p w14:paraId="4840F349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0</w:t>
            </w:r>
          </w:p>
          <w:p w14:paraId="7EC2025F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4</w:t>
            </w:r>
          </w:p>
          <w:p w14:paraId="73E1E1F5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5</w:t>
            </w:r>
          </w:p>
          <w:p w14:paraId="3BA66020" w14:textId="77777777" w:rsidR="00266171" w:rsidRPr="00652BA0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708" w:type="dxa"/>
            <w:shd w:val="clear" w:color="auto" w:fill="E5DFEC"/>
          </w:tcPr>
          <w:p w14:paraId="78C289A8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42,9%</w:t>
            </w:r>
          </w:p>
          <w:p w14:paraId="5A27F0A9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B86085">
              <w:rPr>
                <w:sz w:val="18"/>
                <w:szCs w:val="18"/>
                <w:lang w:val="en-US"/>
              </w:rPr>
              <w:t>9,5%</w:t>
            </w:r>
          </w:p>
          <w:p w14:paraId="49485C56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</w:t>
            </w:r>
            <w:r w:rsidRPr="00B86085">
              <w:rPr>
                <w:sz w:val="18"/>
                <w:szCs w:val="18"/>
                <w:lang w:val="en-US"/>
              </w:rPr>
              <w:t>0%</w:t>
            </w:r>
          </w:p>
          <w:p w14:paraId="780B1A04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9,0%</w:t>
            </w:r>
          </w:p>
          <w:p w14:paraId="5CF2164B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23,8%</w:t>
            </w:r>
          </w:p>
          <w:p w14:paraId="4E4E2B6A" w14:textId="77777777" w:rsidR="00266171" w:rsidRPr="00652BA0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4,8%</w:t>
            </w:r>
          </w:p>
        </w:tc>
        <w:tc>
          <w:tcPr>
            <w:tcW w:w="426" w:type="dxa"/>
            <w:shd w:val="clear" w:color="auto" w:fill="E5DFEC"/>
          </w:tcPr>
          <w:p w14:paraId="27E45820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7</w:t>
            </w:r>
          </w:p>
          <w:p w14:paraId="7E159C90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2</w:t>
            </w:r>
          </w:p>
          <w:p w14:paraId="1E243175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0</w:t>
            </w:r>
          </w:p>
          <w:p w14:paraId="6D8A13C4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4</w:t>
            </w:r>
          </w:p>
          <w:p w14:paraId="6525443B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5</w:t>
            </w:r>
          </w:p>
          <w:p w14:paraId="61B7795A" w14:textId="77777777" w:rsidR="00266171" w:rsidRPr="00652BA0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1</w:t>
            </w:r>
          </w:p>
        </w:tc>
      </w:tr>
      <w:tr w:rsidR="00266171" w:rsidRPr="00652BA0" w14:paraId="6885FC80" w14:textId="77777777" w:rsidTr="00173EFB">
        <w:trPr>
          <w:trHeight w:val="105"/>
        </w:trPr>
        <w:tc>
          <w:tcPr>
            <w:tcW w:w="801" w:type="dxa"/>
            <w:vMerge/>
            <w:shd w:val="clear" w:color="auto" w:fill="5F497A"/>
          </w:tcPr>
          <w:p w14:paraId="53889988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CCC0D9"/>
          </w:tcPr>
          <w:p w14:paraId="3A76DC4F" w14:textId="77777777" w:rsidR="00266171" w:rsidRPr="00480548" w:rsidRDefault="00955D3F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2.10  </w:t>
            </w:r>
            <w:r w:rsidR="00B9303C">
              <w:rPr>
                <w:sz w:val="18"/>
                <w:szCs w:val="18"/>
                <w:lang w:val="en-US"/>
              </w:rPr>
              <w:t xml:space="preserve">     </w:t>
            </w:r>
            <w:r w:rsidR="00266171">
              <w:rPr>
                <w:sz w:val="18"/>
                <w:szCs w:val="18"/>
                <w:lang w:val="en-US"/>
              </w:rPr>
              <w:t xml:space="preserve">Poor health conditions </w:t>
            </w:r>
            <w:r w:rsidR="00266171" w:rsidRPr="00480548">
              <w:rPr>
                <w:sz w:val="18"/>
                <w:szCs w:val="18"/>
                <w:lang w:val="en-US"/>
              </w:rPr>
              <w:t>as an adult</w:t>
            </w:r>
          </w:p>
          <w:p w14:paraId="7CEE9DBC" w14:textId="77777777" w:rsidR="00266171" w:rsidRPr="00480548" w:rsidRDefault="00266171" w:rsidP="00480548">
            <w:pPr>
              <w:rPr>
                <w:sz w:val="18"/>
                <w:szCs w:val="18"/>
                <w:lang w:val="en-US"/>
              </w:rPr>
            </w:pPr>
            <w:r w:rsidRPr="00480548">
              <w:rPr>
                <w:sz w:val="18"/>
                <w:szCs w:val="18"/>
                <w:lang w:val="en-US"/>
              </w:rPr>
              <w:t xml:space="preserve">           </w:t>
            </w:r>
            <w:r w:rsidR="00955D3F">
              <w:rPr>
                <w:sz w:val="18"/>
                <w:szCs w:val="18"/>
                <w:lang w:val="en-US"/>
              </w:rPr>
              <w:t xml:space="preserve"> </w:t>
            </w:r>
            <w:r w:rsidRPr="00480548">
              <w:rPr>
                <w:sz w:val="18"/>
                <w:szCs w:val="18"/>
                <w:lang w:val="en-US"/>
              </w:rPr>
              <w:t xml:space="preserve"> </w:t>
            </w:r>
            <w:r w:rsidR="00B9303C">
              <w:rPr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 xml:space="preserve">Σ </w:t>
            </w:r>
            <w:r w:rsidRPr="00480548">
              <w:rPr>
                <w:sz w:val="18"/>
                <w:szCs w:val="18"/>
                <w:lang w:val="en-US"/>
              </w:rPr>
              <w:t>= 29</w:t>
            </w:r>
          </w:p>
          <w:p w14:paraId="692629BC" w14:textId="77777777" w:rsidR="00266171" w:rsidRPr="00480548" w:rsidRDefault="00266171" w:rsidP="00480548">
            <w:pPr>
              <w:rPr>
                <w:sz w:val="18"/>
                <w:szCs w:val="18"/>
                <w:lang w:val="en-US"/>
              </w:rPr>
            </w:pPr>
            <w:r w:rsidRPr="00480548">
              <w:rPr>
                <w:sz w:val="18"/>
                <w:szCs w:val="18"/>
                <w:lang w:val="en-US"/>
              </w:rPr>
              <w:t xml:space="preserve">            </w:t>
            </w:r>
            <w:r w:rsidR="00955D3F">
              <w:rPr>
                <w:sz w:val="18"/>
                <w:szCs w:val="18"/>
                <w:lang w:val="en-US"/>
              </w:rPr>
              <w:t xml:space="preserve"> </w:t>
            </w:r>
            <w:r w:rsidR="00B9303C">
              <w:rPr>
                <w:sz w:val="18"/>
                <w:szCs w:val="18"/>
                <w:lang w:val="en-US"/>
              </w:rPr>
              <w:t xml:space="preserve">     </w:t>
            </w:r>
            <w:r w:rsidRPr="00480548">
              <w:rPr>
                <w:sz w:val="18"/>
                <w:szCs w:val="18"/>
                <w:lang w:val="en-US"/>
              </w:rPr>
              <w:t>N =   4</w:t>
            </w:r>
          </w:p>
          <w:p w14:paraId="781BF59F" w14:textId="77777777" w:rsidR="00266171" w:rsidRPr="00652BA0" w:rsidRDefault="00266171" w:rsidP="00480548">
            <w:pPr>
              <w:rPr>
                <w:sz w:val="18"/>
                <w:szCs w:val="18"/>
                <w:lang w:val="en-US"/>
              </w:rPr>
            </w:pPr>
            <w:r w:rsidRPr="00480548">
              <w:rPr>
                <w:sz w:val="18"/>
                <w:szCs w:val="18"/>
                <w:lang w:val="en-US"/>
              </w:rPr>
              <w:t xml:space="preserve">            </w:t>
            </w:r>
            <w:r w:rsidR="00955D3F">
              <w:rPr>
                <w:sz w:val="18"/>
                <w:szCs w:val="18"/>
                <w:lang w:val="en-US"/>
              </w:rPr>
              <w:t xml:space="preserve"> </w:t>
            </w:r>
            <w:r w:rsidR="00B9303C">
              <w:rPr>
                <w:sz w:val="18"/>
                <w:szCs w:val="18"/>
                <w:lang w:val="en-US"/>
              </w:rPr>
              <w:t xml:space="preserve">     </w:t>
            </w:r>
            <w:r w:rsidRPr="00480548">
              <w:rPr>
                <w:sz w:val="18"/>
                <w:szCs w:val="18"/>
                <w:lang w:val="en-US"/>
              </w:rPr>
              <w:t>Average NI = 3,50</w:t>
            </w:r>
          </w:p>
        </w:tc>
        <w:tc>
          <w:tcPr>
            <w:tcW w:w="6945" w:type="dxa"/>
            <w:shd w:val="clear" w:color="auto" w:fill="E5DFEC"/>
          </w:tcPr>
          <w:p w14:paraId="63AADD47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10</w:t>
            </w:r>
            <w:r w:rsidR="00266171" w:rsidRPr="00480548">
              <w:rPr>
                <w:sz w:val="18"/>
                <w:szCs w:val="18"/>
                <w:lang w:val="en-US"/>
              </w:rPr>
              <w:t>.1 persistent stress / tension</w:t>
            </w:r>
          </w:p>
          <w:p w14:paraId="2CF7EB33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10</w:t>
            </w:r>
            <w:r w:rsidR="00266171" w:rsidRPr="00480548">
              <w:rPr>
                <w:sz w:val="18"/>
                <w:szCs w:val="18"/>
                <w:lang w:val="en-US"/>
              </w:rPr>
              <w:t>.2 permanent physical injuries from the war</w:t>
            </w:r>
          </w:p>
          <w:p w14:paraId="3E06C76A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10</w:t>
            </w:r>
            <w:r w:rsidR="00266171" w:rsidRPr="00480548">
              <w:rPr>
                <w:sz w:val="18"/>
                <w:szCs w:val="18"/>
                <w:lang w:val="en-US"/>
              </w:rPr>
              <w:t>.3 mental disorders</w:t>
            </w:r>
          </w:p>
          <w:p w14:paraId="251CF6B7" w14:textId="77777777" w:rsidR="00266171" w:rsidRPr="00652BA0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10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.4 psycho somatic complaints (for example symptoms of </w:t>
            </w:r>
            <w:r w:rsidR="00266171">
              <w:rPr>
                <w:sz w:val="18"/>
                <w:szCs w:val="18"/>
                <w:lang w:val="en-US"/>
              </w:rPr>
              <w:t xml:space="preserve"> </w:t>
            </w:r>
            <w:r w:rsidR="00266171" w:rsidRPr="00480548">
              <w:rPr>
                <w:sz w:val="18"/>
                <w:szCs w:val="18"/>
                <w:lang w:val="en-US"/>
              </w:rPr>
              <w:t>paralysis)</w:t>
            </w:r>
          </w:p>
        </w:tc>
        <w:tc>
          <w:tcPr>
            <w:tcW w:w="426" w:type="dxa"/>
            <w:shd w:val="clear" w:color="auto" w:fill="E5DFEC"/>
          </w:tcPr>
          <w:p w14:paraId="63318FB6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7</w:t>
            </w:r>
          </w:p>
          <w:p w14:paraId="7F633306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0</w:t>
            </w:r>
          </w:p>
          <w:p w14:paraId="1BA95B54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7</w:t>
            </w:r>
          </w:p>
          <w:p w14:paraId="4B215997" w14:textId="77777777" w:rsidR="00266171" w:rsidRPr="00652BA0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5</w:t>
            </w:r>
          </w:p>
        </w:tc>
        <w:tc>
          <w:tcPr>
            <w:tcW w:w="708" w:type="dxa"/>
            <w:shd w:val="clear" w:color="auto" w:fill="E5DFEC"/>
          </w:tcPr>
          <w:p w14:paraId="5976D8E9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58,6%</w:t>
            </w:r>
          </w:p>
          <w:p w14:paraId="3F6C416E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</w:t>
            </w:r>
            <w:r w:rsidRPr="00B86085">
              <w:rPr>
                <w:sz w:val="18"/>
                <w:szCs w:val="18"/>
                <w:lang w:val="en-US"/>
              </w:rPr>
              <w:t>0%</w:t>
            </w:r>
          </w:p>
          <w:p w14:paraId="3716EA2F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24,1%</w:t>
            </w:r>
          </w:p>
          <w:p w14:paraId="0522E305" w14:textId="77777777" w:rsidR="00266171" w:rsidRPr="00652BA0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7,2%</w:t>
            </w:r>
          </w:p>
        </w:tc>
        <w:tc>
          <w:tcPr>
            <w:tcW w:w="426" w:type="dxa"/>
            <w:shd w:val="clear" w:color="auto" w:fill="E5DFEC"/>
          </w:tcPr>
          <w:p w14:paraId="266BF768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8</w:t>
            </w:r>
          </w:p>
          <w:p w14:paraId="16FF1A4A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0</w:t>
            </w:r>
          </w:p>
          <w:p w14:paraId="53A043A0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3</w:t>
            </w:r>
          </w:p>
          <w:p w14:paraId="464F3A8D" w14:textId="77777777" w:rsidR="00266171" w:rsidRPr="00652BA0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3</w:t>
            </w:r>
          </w:p>
        </w:tc>
      </w:tr>
      <w:tr w:rsidR="00266171" w:rsidRPr="00652BA0" w14:paraId="7DD38D95" w14:textId="77777777" w:rsidTr="00173EFB">
        <w:trPr>
          <w:trHeight w:val="26"/>
        </w:trPr>
        <w:tc>
          <w:tcPr>
            <w:tcW w:w="801" w:type="dxa"/>
            <w:vMerge/>
            <w:shd w:val="clear" w:color="auto" w:fill="5F497A"/>
          </w:tcPr>
          <w:p w14:paraId="7734AD10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CCC0D9"/>
          </w:tcPr>
          <w:p w14:paraId="3AE0349A" w14:textId="77777777" w:rsidR="00266171" w:rsidRPr="0007764F" w:rsidRDefault="00955D3F" w:rsidP="0007764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11</w:t>
            </w:r>
            <w:r w:rsidR="00266171">
              <w:rPr>
                <w:sz w:val="18"/>
                <w:szCs w:val="18"/>
                <w:lang w:val="en-US"/>
              </w:rPr>
              <w:t xml:space="preserve"> </w:t>
            </w:r>
            <w:r w:rsidR="00173EFB">
              <w:rPr>
                <w:sz w:val="18"/>
                <w:szCs w:val="18"/>
                <w:lang w:val="en-US"/>
              </w:rPr>
              <w:t xml:space="preserve">      </w:t>
            </w:r>
            <w:r w:rsidR="00266171" w:rsidRPr="0007764F">
              <w:rPr>
                <w:sz w:val="18"/>
                <w:szCs w:val="18"/>
                <w:lang w:val="en-US"/>
              </w:rPr>
              <w:t>Moral development</w:t>
            </w:r>
          </w:p>
          <w:p w14:paraId="464EC01A" w14:textId="77777777" w:rsidR="00266171" w:rsidRPr="0007764F" w:rsidRDefault="00266171" w:rsidP="0007764F">
            <w:pPr>
              <w:rPr>
                <w:sz w:val="18"/>
                <w:szCs w:val="18"/>
                <w:lang w:val="en-US"/>
              </w:rPr>
            </w:pPr>
            <w:r w:rsidRPr="0007764F">
              <w:rPr>
                <w:sz w:val="18"/>
                <w:szCs w:val="18"/>
                <w:lang w:val="en-US"/>
              </w:rPr>
              <w:t xml:space="preserve">         </w:t>
            </w:r>
            <w:r w:rsidR="00955D3F">
              <w:rPr>
                <w:sz w:val="18"/>
                <w:szCs w:val="18"/>
                <w:lang w:val="en-US"/>
              </w:rPr>
              <w:t xml:space="preserve">   </w:t>
            </w:r>
            <w:r w:rsidR="00173EFB">
              <w:rPr>
                <w:sz w:val="18"/>
                <w:szCs w:val="18"/>
                <w:lang w:val="en-US"/>
              </w:rPr>
              <w:t xml:space="preserve">      </w:t>
            </w:r>
            <w:r w:rsidRPr="0007764F">
              <w:rPr>
                <w:sz w:val="18"/>
                <w:szCs w:val="18"/>
                <w:lang w:val="en-US"/>
              </w:rPr>
              <w:t>Σ =  63</w:t>
            </w:r>
          </w:p>
          <w:p w14:paraId="562C7C36" w14:textId="77777777" w:rsidR="00266171" w:rsidRDefault="00266171" w:rsidP="0007764F">
            <w:pPr>
              <w:rPr>
                <w:sz w:val="18"/>
                <w:szCs w:val="18"/>
                <w:lang w:val="en-US"/>
              </w:rPr>
            </w:pPr>
            <w:r w:rsidRPr="0007764F">
              <w:rPr>
                <w:sz w:val="18"/>
                <w:szCs w:val="18"/>
                <w:lang w:val="en-US"/>
              </w:rPr>
              <w:t xml:space="preserve">         </w:t>
            </w:r>
            <w:r w:rsidR="00955D3F">
              <w:rPr>
                <w:sz w:val="18"/>
                <w:szCs w:val="18"/>
                <w:lang w:val="en-US"/>
              </w:rPr>
              <w:t xml:space="preserve">   </w:t>
            </w:r>
            <w:r w:rsidR="00173EFB">
              <w:rPr>
                <w:sz w:val="18"/>
                <w:szCs w:val="18"/>
                <w:lang w:val="en-US"/>
              </w:rPr>
              <w:t xml:space="preserve">      </w:t>
            </w:r>
            <w:r w:rsidRPr="0007764F">
              <w:rPr>
                <w:sz w:val="18"/>
                <w:szCs w:val="18"/>
                <w:lang w:val="en-US"/>
              </w:rPr>
              <w:t>N =   6</w:t>
            </w:r>
          </w:p>
          <w:p w14:paraId="03A60A7F" w14:textId="77777777" w:rsidR="00266171" w:rsidRPr="00652BA0" w:rsidRDefault="00955D3F" w:rsidP="0007764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</w:t>
            </w:r>
            <w:r w:rsidR="00173EFB">
              <w:rPr>
                <w:sz w:val="18"/>
                <w:szCs w:val="18"/>
                <w:lang w:val="en-US"/>
              </w:rPr>
              <w:t xml:space="preserve">      </w:t>
            </w:r>
            <w:r w:rsidR="00266171" w:rsidRPr="0007764F">
              <w:rPr>
                <w:sz w:val="18"/>
                <w:szCs w:val="18"/>
                <w:lang w:val="en-US"/>
              </w:rPr>
              <w:t>Average NI = 6,00</w:t>
            </w:r>
          </w:p>
        </w:tc>
        <w:tc>
          <w:tcPr>
            <w:tcW w:w="6945" w:type="dxa"/>
            <w:shd w:val="clear" w:color="auto" w:fill="E5DFEC"/>
          </w:tcPr>
          <w:p w14:paraId="13ED6CAD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11</w:t>
            </w:r>
            <w:r w:rsidR="00266171" w:rsidRPr="00480548">
              <w:rPr>
                <w:sz w:val="18"/>
                <w:szCs w:val="18"/>
                <w:lang w:val="en-US"/>
              </w:rPr>
              <w:t>.1 difficulty with prevailing values</w:t>
            </w:r>
          </w:p>
          <w:p w14:paraId="166EE7B7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11</w:t>
            </w:r>
            <w:r w:rsidR="00266171" w:rsidRPr="00480548">
              <w:rPr>
                <w:sz w:val="18"/>
                <w:szCs w:val="18"/>
                <w:lang w:val="en-US"/>
              </w:rPr>
              <w:t>.2 difficulty with prevailing norms</w:t>
            </w:r>
          </w:p>
          <w:p w14:paraId="37BC1A2B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11</w:t>
            </w:r>
            <w:r w:rsidR="00266171" w:rsidRPr="00480548">
              <w:rPr>
                <w:sz w:val="18"/>
                <w:szCs w:val="18"/>
                <w:lang w:val="en-US"/>
              </w:rPr>
              <w:t>.3 a young child initially has no</w:t>
            </w:r>
            <w:r w:rsidR="00266171">
              <w:rPr>
                <w:sz w:val="18"/>
                <w:szCs w:val="18"/>
                <w:lang w:val="en-US"/>
              </w:rPr>
              <w:t xml:space="preserve"> own moral judgment, inde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pendent </w:t>
            </w:r>
            <w:r w:rsidR="00173EFB">
              <w:rPr>
                <w:sz w:val="18"/>
                <w:szCs w:val="18"/>
                <w:lang w:val="en-US"/>
              </w:rPr>
              <w:t xml:space="preserve">from its parent(s)    </w:t>
            </w:r>
          </w:p>
          <w:p w14:paraId="4644B06C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11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.4 needed external info  to form his/her own judgment </w:t>
            </w:r>
          </w:p>
          <w:p w14:paraId="5431000A" w14:textId="77777777" w:rsidR="00173EFB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11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.5 feeling free to develop your own judgment depends on the degree </w:t>
            </w:r>
            <w:r w:rsidR="00173EFB">
              <w:rPr>
                <w:sz w:val="18"/>
                <w:szCs w:val="18"/>
                <w:lang w:val="en-US"/>
              </w:rPr>
              <w:t xml:space="preserve">of </w:t>
            </w:r>
            <w:r w:rsidR="00266171" w:rsidRPr="00480548">
              <w:rPr>
                <w:sz w:val="18"/>
                <w:szCs w:val="18"/>
                <w:lang w:val="en-US"/>
              </w:rPr>
              <w:t>(dis)loyalty</w:t>
            </w:r>
            <w:r w:rsidR="00266171">
              <w:rPr>
                <w:sz w:val="18"/>
                <w:szCs w:val="18"/>
                <w:lang w:val="en-US"/>
              </w:rPr>
              <w:t xml:space="preserve"> </w:t>
            </w:r>
          </w:p>
          <w:p w14:paraId="76DB738B" w14:textId="77777777" w:rsidR="00266171" w:rsidRPr="00480548" w:rsidRDefault="00173EFB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</w:t>
            </w:r>
            <w:r w:rsidR="0046111C">
              <w:rPr>
                <w:sz w:val="18"/>
                <w:szCs w:val="18"/>
                <w:lang w:val="en-US"/>
              </w:rPr>
              <w:t xml:space="preserve">   </w:t>
            </w:r>
            <w:r w:rsidR="00266171" w:rsidRPr="00480548">
              <w:rPr>
                <w:sz w:val="18"/>
                <w:szCs w:val="18"/>
                <w:lang w:val="en-US"/>
              </w:rPr>
              <w:t>one experiences towards</w:t>
            </w:r>
            <w:r w:rsidR="00266171">
              <w:rPr>
                <w:sz w:val="18"/>
                <w:szCs w:val="18"/>
                <w:lang w:val="en-US"/>
              </w:rPr>
              <w:t xml:space="preserve"> 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his/ her parent(s) </w:t>
            </w:r>
          </w:p>
          <w:p w14:paraId="5BEC9B9F" w14:textId="77777777" w:rsidR="00266171" w:rsidRPr="00652BA0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11</w:t>
            </w:r>
            <w:r w:rsidR="00266171" w:rsidRPr="00480548">
              <w:rPr>
                <w:sz w:val="18"/>
                <w:szCs w:val="18"/>
                <w:lang w:val="en-US"/>
              </w:rPr>
              <w:t>.6 wanting to be (extra) good</w:t>
            </w:r>
            <w:r w:rsidR="00266171">
              <w:rPr>
                <w:sz w:val="18"/>
                <w:szCs w:val="18"/>
                <w:lang w:val="en-US"/>
              </w:rPr>
              <w:t xml:space="preserve"> 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as a counter-reaction on ‘wrong’ choices </w:t>
            </w:r>
            <w:r w:rsidR="00173EFB">
              <w:rPr>
                <w:sz w:val="18"/>
                <w:szCs w:val="18"/>
                <w:lang w:val="en-US"/>
              </w:rPr>
              <w:t xml:space="preserve">of </w:t>
            </w:r>
            <w:r w:rsidR="006866C7">
              <w:rPr>
                <w:sz w:val="18"/>
                <w:szCs w:val="18"/>
                <w:lang w:val="en-US"/>
              </w:rPr>
              <w:t>parent(s)</w:t>
            </w:r>
          </w:p>
        </w:tc>
        <w:tc>
          <w:tcPr>
            <w:tcW w:w="426" w:type="dxa"/>
            <w:shd w:val="clear" w:color="auto" w:fill="E5DFEC"/>
          </w:tcPr>
          <w:p w14:paraId="1F1B13FB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B86085">
              <w:rPr>
                <w:sz w:val="18"/>
                <w:szCs w:val="18"/>
                <w:lang w:val="en-US"/>
              </w:rPr>
              <w:t>2</w:t>
            </w:r>
          </w:p>
          <w:p w14:paraId="6CDA4944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B86085">
              <w:rPr>
                <w:sz w:val="18"/>
                <w:szCs w:val="18"/>
                <w:lang w:val="en-US"/>
              </w:rPr>
              <w:t>2</w:t>
            </w:r>
          </w:p>
          <w:p w14:paraId="0D39A1AE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1</w:t>
            </w:r>
          </w:p>
          <w:p w14:paraId="76FC39F1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26</w:t>
            </w:r>
          </w:p>
          <w:p w14:paraId="4547D96C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</w:p>
          <w:p w14:paraId="706CDC46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3</w:t>
            </w:r>
          </w:p>
          <w:p w14:paraId="1B4B53AE" w14:textId="77777777" w:rsidR="00266171" w:rsidRPr="00652BA0" w:rsidRDefault="00173EFB" w:rsidP="00B8608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266171" w:rsidRPr="00B86085">
              <w:rPr>
                <w:sz w:val="18"/>
                <w:szCs w:val="18"/>
                <w:lang w:val="en-US"/>
              </w:rPr>
              <w:t xml:space="preserve"> 9</w:t>
            </w:r>
          </w:p>
        </w:tc>
        <w:tc>
          <w:tcPr>
            <w:tcW w:w="708" w:type="dxa"/>
            <w:shd w:val="clear" w:color="auto" w:fill="E5DFEC"/>
          </w:tcPr>
          <w:p w14:paraId="33D60391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3,2%</w:t>
            </w:r>
          </w:p>
          <w:p w14:paraId="3453A4D9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3,2%</w:t>
            </w:r>
          </w:p>
          <w:p w14:paraId="07E7E424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7,5%</w:t>
            </w:r>
          </w:p>
          <w:p w14:paraId="6627DB3E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41,3%</w:t>
            </w:r>
          </w:p>
          <w:p w14:paraId="2212D322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</w:p>
          <w:p w14:paraId="473A919F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20,6%</w:t>
            </w:r>
          </w:p>
          <w:p w14:paraId="2CF16B89" w14:textId="77777777" w:rsidR="00266171" w:rsidRPr="00652BA0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4,3%</w:t>
            </w:r>
          </w:p>
        </w:tc>
        <w:tc>
          <w:tcPr>
            <w:tcW w:w="426" w:type="dxa"/>
            <w:shd w:val="clear" w:color="auto" w:fill="E5DFEC"/>
          </w:tcPr>
          <w:p w14:paraId="44B73A64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2</w:t>
            </w:r>
          </w:p>
          <w:p w14:paraId="4447DD14" w14:textId="77777777" w:rsidR="00173EFB" w:rsidRDefault="00173EFB" w:rsidP="00B8608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2</w:t>
            </w:r>
          </w:p>
          <w:p w14:paraId="13F91E70" w14:textId="77777777" w:rsidR="00266171" w:rsidRPr="00B86085" w:rsidRDefault="00173EFB" w:rsidP="00B8608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="00266171" w:rsidRPr="00B86085">
              <w:rPr>
                <w:sz w:val="18"/>
                <w:szCs w:val="18"/>
                <w:lang w:val="en-US"/>
              </w:rPr>
              <w:t>6</w:t>
            </w:r>
          </w:p>
          <w:p w14:paraId="57115DD1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1</w:t>
            </w:r>
          </w:p>
          <w:p w14:paraId="5048FE6E" w14:textId="77777777" w:rsidR="00266171" w:rsidRDefault="00266171" w:rsidP="00B86085">
            <w:pPr>
              <w:rPr>
                <w:sz w:val="18"/>
                <w:szCs w:val="18"/>
                <w:lang w:val="en-US"/>
              </w:rPr>
            </w:pPr>
          </w:p>
          <w:p w14:paraId="1B55A432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B86085">
              <w:rPr>
                <w:sz w:val="18"/>
                <w:szCs w:val="18"/>
                <w:lang w:val="en-US"/>
              </w:rPr>
              <w:t>8</w:t>
            </w:r>
          </w:p>
          <w:p w14:paraId="3F88CAA9" w14:textId="77777777" w:rsidR="00266171" w:rsidRPr="00652BA0" w:rsidRDefault="00173EFB" w:rsidP="00B8608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="00266171" w:rsidRPr="00B86085">
              <w:rPr>
                <w:sz w:val="18"/>
                <w:szCs w:val="18"/>
                <w:lang w:val="en-US"/>
              </w:rPr>
              <w:t>7</w:t>
            </w:r>
          </w:p>
        </w:tc>
      </w:tr>
      <w:tr w:rsidR="00266171" w:rsidRPr="00652BA0" w14:paraId="329F26A8" w14:textId="77777777" w:rsidTr="00173EFB">
        <w:trPr>
          <w:trHeight w:val="26"/>
        </w:trPr>
        <w:tc>
          <w:tcPr>
            <w:tcW w:w="801" w:type="dxa"/>
            <w:vMerge/>
            <w:shd w:val="clear" w:color="auto" w:fill="5F497A"/>
          </w:tcPr>
          <w:p w14:paraId="37EB8551" w14:textId="77777777" w:rsidR="00266171" w:rsidRPr="00652BA0" w:rsidRDefault="00266171" w:rsidP="00045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CCC0D9"/>
          </w:tcPr>
          <w:p w14:paraId="61663563" w14:textId="77777777" w:rsidR="00266171" w:rsidRPr="00266171" w:rsidRDefault="00955D3F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2.12 </w:t>
            </w:r>
            <w:r w:rsidR="00266171" w:rsidRPr="00266171">
              <w:rPr>
                <w:sz w:val="18"/>
                <w:szCs w:val="18"/>
                <w:lang w:val="en-US"/>
              </w:rPr>
              <w:t xml:space="preserve"> </w:t>
            </w:r>
            <w:r w:rsidR="00173EFB">
              <w:rPr>
                <w:sz w:val="18"/>
                <w:szCs w:val="18"/>
                <w:lang w:val="en-US"/>
              </w:rPr>
              <w:t xml:space="preserve">     </w:t>
            </w:r>
            <w:r w:rsidR="00266171" w:rsidRPr="00266171">
              <w:rPr>
                <w:sz w:val="18"/>
                <w:szCs w:val="18"/>
                <w:lang w:val="en-US"/>
              </w:rPr>
              <w:t>Identity</w:t>
            </w:r>
          </w:p>
          <w:p w14:paraId="291B0350" w14:textId="77777777" w:rsidR="00266171" w:rsidRPr="00266171" w:rsidRDefault="00266171" w:rsidP="00266171">
            <w:pPr>
              <w:rPr>
                <w:sz w:val="18"/>
                <w:szCs w:val="18"/>
                <w:lang w:val="en-US"/>
              </w:rPr>
            </w:pPr>
            <w:r w:rsidRPr="00266171">
              <w:rPr>
                <w:sz w:val="18"/>
                <w:szCs w:val="18"/>
                <w:lang w:val="en-US"/>
              </w:rPr>
              <w:t xml:space="preserve">         </w:t>
            </w:r>
            <w:r w:rsidR="00955D3F">
              <w:rPr>
                <w:sz w:val="18"/>
                <w:szCs w:val="18"/>
                <w:lang w:val="en-US"/>
              </w:rPr>
              <w:t xml:space="preserve">    </w:t>
            </w:r>
            <w:r w:rsidR="00173EFB">
              <w:rPr>
                <w:sz w:val="18"/>
                <w:szCs w:val="18"/>
                <w:lang w:val="en-US"/>
              </w:rPr>
              <w:t xml:space="preserve">     </w:t>
            </w:r>
            <w:r w:rsidRPr="00266171">
              <w:rPr>
                <w:sz w:val="18"/>
                <w:szCs w:val="18"/>
                <w:lang w:val="en-US"/>
              </w:rPr>
              <w:t>Σ = 62</w:t>
            </w:r>
          </w:p>
          <w:p w14:paraId="0C5AE091" w14:textId="77777777" w:rsidR="00266171" w:rsidRPr="00266171" w:rsidRDefault="00266171" w:rsidP="00266171">
            <w:pPr>
              <w:rPr>
                <w:sz w:val="18"/>
                <w:szCs w:val="18"/>
                <w:lang w:val="en-US"/>
              </w:rPr>
            </w:pPr>
            <w:r w:rsidRPr="00266171">
              <w:rPr>
                <w:sz w:val="18"/>
                <w:szCs w:val="18"/>
                <w:lang w:val="en-US"/>
              </w:rPr>
              <w:t xml:space="preserve">         </w:t>
            </w:r>
            <w:r w:rsidR="00955D3F">
              <w:rPr>
                <w:sz w:val="18"/>
                <w:szCs w:val="18"/>
                <w:lang w:val="en-US"/>
              </w:rPr>
              <w:t xml:space="preserve">    </w:t>
            </w:r>
            <w:r w:rsidR="00173EFB">
              <w:rPr>
                <w:sz w:val="18"/>
                <w:szCs w:val="18"/>
                <w:lang w:val="en-US"/>
              </w:rPr>
              <w:t xml:space="preserve">     </w:t>
            </w:r>
            <w:r w:rsidRPr="00266171">
              <w:rPr>
                <w:sz w:val="18"/>
                <w:szCs w:val="18"/>
                <w:lang w:val="en-US"/>
              </w:rPr>
              <w:t>N =   6</w:t>
            </w:r>
          </w:p>
          <w:p w14:paraId="1565DF9D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266171">
              <w:rPr>
                <w:sz w:val="18"/>
                <w:szCs w:val="18"/>
                <w:lang w:val="en-US"/>
              </w:rPr>
              <w:t xml:space="preserve">         </w:t>
            </w:r>
            <w:r w:rsidR="00955D3F">
              <w:rPr>
                <w:sz w:val="18"/>
                <w:szCs w:val="18"/>
                <w:lang w:val="en-US"/>
              </w:rPr>
              <w:t xml:space="preserve">    </w:t>
            </w:r>
            <w:r w:rsidR="00173EFB">
              <w:rPr>
                <w:sz w:val="18"/>
                <w:szCs w:val="18"/>
                <w:lang w:val="en-US"/>
              </w:rPr>
              <w:t xml:space="preserve">     </w:t>
            </w:r>
            <w:r w:rsidRPr="00266171">
              <w:rPr>
                <w:sz w:val="18"/>
                <w:szCs w:val="18"/>
                <w:lang w:val="en-US"/>
              </w:rPr>
              <w:t>Average NI = 5,17</w:t>
            </w:r>
          </w:p>
        </w:tc>
        <w:tc>
          <w:tcPr>
            <w:tcW w:w="6945" w:type="dxa"/>
            <w:shd w:val="clear" w:color="auto" w:fill="E5DFEC"/>
          </w:tcPr>
          <w:p w14:paraId="004041B6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12</w:t>
            </w:r>
            <w:r w:rsidR="00266171" w:rsidRPr="00480548">
              <w:rPr>
                <w:sz w:val="18"/>
                <w:szCs w:val="18"/>
                <w:lang w:val="en-US"/>
              </w:rPr>
              <w:t>.1 not being able to separate</w:t>
            </w:r>
            <w:r w:rsidR="00266171">
              <w:rPr>
                <w:sz w:val="18"/>
                <w:szCs w:val="18"/>
                <w:lang w:val="en-US"/>
              </w:rPr>
              <w:t xml:space="preserve"> </w:t>
            </w:r>
            <w:r w:rsidR="00266171" w:rsidRPr="00480548">
              <w:rPr>
                <w:sz w:val="18"/>
                <w:szCs w:val="18"/>
                <w:lang w:val="en-US"/>
              </w:rPr>
              <w:t>yourself from your parent(s)</w:t>
            </w:r>
          </w:p>
          <w:p w14:paraId="3C259505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12</w:t>
            </w:r>
            <w:r w:rsidR="00266171" w:rsidRPr="00480548">
              <w:rPr>
                <w:sz w:val="18"/>
                <w:szCs w:val="18"/>
                <w:lang w:val="en-US"/>
              </w:rPr>
              <w:t>.2 difficult / late development</w:t>
            </w:r>
            <w:r w:rsidR="00266171">
              <w:rPr>
                <w:sz w:val="18"/>
                <w:szCs w:val="18"/>
                <w:lang w:val="en-US"/>
              </w:rPr>
              <w:t xml:space="preserve"> </w:t>
            </w:r>
            <w:r w:rsidR="00266171" w:rsidRPr="00480548">
              <w:rPr>
                <w:sz w:val="18"/>
                <w:szCs w:val="18"/>
                <w:lang w:val="en-US"/>
              </w:rPr>
              <w:t>of identity</w:t>
            </w:r>
          </w:p>
          <w:p w14:paraId="08D2B99D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12</w:t>
            </w:r>
            <w:r w:rsidR="00266171" w:rsidRPr="00480548">
              <w:rPr>
                <w:sz w:val="18"/>
                <w:szCs w:val="18"/>
                <w:lang w:val="en-US"/>
              </w:rPr>
              <w:t xml:space="preserve">.3 not knowing your own father and own history </w:t>
            </w:r>
          </w:p>
          <w:p w14:paraId="172760E7" w14:textId="77777777" w:rsidR="00266171" w:rsidRPr="00480548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.12</w:t>
            </w:r>
            <w:r w:rsidR="00266171" w:rsidRPr="00480548">
              <w:rPr>
                <w:sz w:val="18"/>
                <w:szCs w:val="18"/>
                <w:lang w:val="en-US"/>
              </w:rPr>
              <w:t>.4 being seen as a perpetrator</w:t>
            </w:r>
          </w:p>
          <w:p w14:paraId="5CBD3F7B" w14:textId="77777777" w:rsidR="00266171" w:rsidRPr="00480548" w:rsidRDefault="00266171" w:rsidP="00480548">
            <w:pPr>
              <w:rPr>
                <w:sz w:val="18"/>
                <w:szCs w:val="18"/>
                <w:lang w:val="en-US"/>
              </w:rPr>
            </w:pPr>
            <w:r w:rsidRPr="00480548">
              <w:rPr>
                <w:sz w:val="18"/>
                <w:szCs w:val="18"/>
                <w:lang w:val="en-US"/>
              </w:rPr>
              <w:t>1.</w:t>
            </w:r>
            <w:r w:rsidR="005F1D2E">
              <w:rPr>
                <w:sz w:val="18"/>
                <w:szCs w:val="18"/>
                <w:lang w:val="en-US"/>
              </w:rPr>
              <w:t>2.12</w:t>
            </w:r>
            <w:r w:rsidRPr="00480548">
              <w:rPr>
                <w:sz w:val="18"/>
                <w:szCs w:val="18"/>
                <w:lang w:val="en-US"/>
              </w:rPr>
              <w:t>.5 not using your family’s name</w:t>
            </w:r>
          </w:p>
          <w:p w14:paraId="6339290C" w14:textId="77777777" w:rsidR="00173EFB" w:rsidRDefault="005F1D2E" w:rsidP="004805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1.2.12</w:t>
            </w:r>
            <w:r w:rsidR="00266171" w:rsidRPr="00480548">
              <w:rPr>
                <w:sz w:val="18"/>
                <w:szCs w:val="18"/>
                <w:lang w:val="en-US"/>
              </w:rPr>
              <w:t>.6 job as an identity</w:t>
            </w:r>
          </w:p>
          <w:p w14:paraId="22E8A99F" w14:textId="77777777" w:rsidR="006866C7" w:rsidRPr="00652BA0" w:rsidRDefault="006866C7" w:rsidP="0048054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shd w:val="clear" w:color="auto" w:fill="E5DFEC"/>
          </w:tcPr>
          <w:p w14:paraId="52C000B1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lastRenderedPageBreak/>
              <w:t>11</w:t>
            </w:r>
          </w:p>
          <w:p w14:paraId="2AE76E87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5</w:t>
            </w:r>
          </w:p>
          <w:p w14:paraId="0B87FDEC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21</w:t>
            </w:r>
          </w:p>
          <w:p w14:paraId="7B250825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4</w:t>
            </w:r>
          </w:p>
          <w:p w14:paraId="56B6633C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7</w:t>
            </w:r>
          </w:p>
          <w:p w14:paraId="2E09CEF0" w14:textId="77777777" w:rsidR="00266171" w:rsidRPr="00652BA0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lastRenderedPageBreak/>
              <w:t xml:space="preserve">  4</w:t>
            </w:r>
          </w:p>
        </w:tc>
        <w:tc>
          <w:tcPr>
            <w:tcW w:w="708" w:type="dxa"/>
            <w:shd w:val="clear" w:color="auto" w:fill="E5DFEC"/>
          </w:tcPr>
          <w:p w14:paraId="4954945E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lastRenderedPageBreak/>
              <w:t>17,7%</w:t>
            </w:r>
          </w:p>
          <w:p w14:paraId="4CCCC96B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24,2%</w:t>
            </w:r>
          </w:p>
          <w:p w14:paraId="6757DD98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33,9%</w:t>
            </w:r>
          </w:p>
          <w:p w14:paraId="30DCF440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6,5%</w:t>
            </w:r>
          </w:p>
          <w:p w14:paraId="27930189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>11,3%</w:t>
            </w:r>
          </w:p>
          <w:p w14:paraId="4DAEA6C8" w14:textId="77777777" w:rsidR="00266171" w:rsidRPr="00652BA0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lastRenderedPageBreak/>
              <w:t xml:space="preserve">  6,5%</w:t>
            </w:r>
          </w:p>
        </w:tc>
        <w:tc>
          <w:tcPr>
            <w:tcW w:w="426" w:type="dxa"/>
            <w:shd w:val="clear" w:color="auto" w:fill="E5DFEC"/>
          </w:tcPr>
          <w:p w14:paraId="40412178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 xml:space="preserve">  </w:t>
            </w:r>
            <w:r w:rsidRPr="00B86085">
              <w:rPr>
                <w:sz w:val="18"/>
                <w:szCs w:val="18"/>
                <w:lang w:val="en-US"/>
              </w:rPr>
              <w:t>5</w:t>
            </w:r>
          </w:p>
          <w:p w14:paraId="1DADD821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B86085">
              <w:rPr>
                <w:sz w:val="18"/>
                <w:szCs w:val="18"/>
                <w:lang w:val="en-US"/>
              </w:rPr>
              <w:t xml:space="preserve"> 9</w:t>
            </w:r>
          </w:p>
          <w:p w14:paraId="3149342B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9</w:t>
            </w:r>
          </w:p>
          <w:p w14:paraId="606328B7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4</w:t>
            </w:r>
          </w:p>
          <w:p w14:paraId="571DDF2D" w14:textId="77777777" w:rsidR="00266171" w:rsidRPr="00B86085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t xml:space="preserve">  3</w:t>
            </w:r>
          </w:p>
          <w:p w14:paraId="3007B45D" w14:textId="77777777" w:rsidR="00266171" w:rsidRPr="00652BA0" w:rsidRDefault="00266171" w:rsidP="00B86085">
            <w:pPr>
              <w:rPr>
                <w:sz w:val="18"/>
                <w:szCs w:val="18"/>
                <w:lang w:val="en-US"/>
              </w:rPr>
            </w:pPr>
            <w:r w:rsidRPr="00B86085">
              <w:rPr>
                <w:sz w:val="18"/>
                <w:szCs w:val="18"/>
                <w:lang w:val="en-US"/>
              </w:rPr>
              <w:lastRenderedPageBreak/>
              <w:t xml:space="preserve">  1</w:t>
            </w:r>
          </w:p>
        </w:tc>
      </w:tr>
      <w:tr w:rsidR="00266171" w:rsidRPr="00652BA0" w14:paraId="5F8E312C" w14:textId="77777777" w:rsidTr="009F1E3C">
        <w:trPr>
          <w:trHeight w:val="30"/>
        </w:trPr>
        <w:tc>
          <w:tcPr>
            <w:tcW w:w="801" w:type="dxa"/>
            <w:vMerge w:val="restart"/>
            <w:shd w:val="clear" w:color="auto" w:fill="76923C"/>
            <w:textDirection w:val="btLr"/>
          </w:tcPr>
          <w:p w14:paraId="1E9AD0D4" w14:textId="77777777" w:rsidR="00266171" w:rsidRPr="00B66ABB" w:rsidRDefault="00266171" w:rsidP="00B66ABB">
            <w:pPr>
              <w:ind w:left="113" w:right="113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lastRenderedPageBreak/>
              <w:t xml:space="preserve">  </w:t>
            </w:r>
            <w:r w:rsidRPr="00B66ABB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 </w:t>
            </w:r>
            <w:r w:rsidR="004D12E4">
              <w:rPr>
                <w:b/>
                <w:color w:val="FFFFFF" w:themeColor="background1"/>
                <w:sz w:val="18"/>
                <w:szCs w:val="18"/>
                <w:lang w:val="en-US"/>
              </w:rPr>
              <w:t>1.3    What coping responses</w:t>
            </w:r>
            <w:r w:rsidR="004B0F83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 do/did participants </w:t>
            </w: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use? </w:t>
            </w:r>
          </w:p>
        </w:tc>
        <w:tc>
          <w:tcPr>
            <w:tcW w:w="5290" w:type="dxa"/>
            <w:shd w:val="clear" w:color="auto" w:fill="C5E0B3" w:themeFill="accent6" w:themeFillTint="66"/>
          </w:tcPr>
          <w:p w14:paraId="344A07AB" w14:textId="77777777" w:rsidR="00266171" w:rsidRPr="00266171" w:rsidRDefault="00266171" w:rsidP="00266171">
            <w:pPr>
              <w:rPr>
                <w:sz w:val="18"/>
                <w:szCs w:val="18"/>
                <w:lang w:val="en-US"/>
              </w:rPr>
            </w:pPr>
            <w:r w:rsidRPr="00266171">
              <w:rPr>
                <w:sz w:val="18"/>
                <w:szCs w:val="18"/>
                <w:lang w:val="en-US"/>
              </w:rPr>
              <w:t xml:space="preserve">1.3.1 </w:t>
            </w:r>
            <w:r w:rsidR="00173EFB">
              <w:rPr>
                <w:sz w:val="18"/>
                <w:szCs w:val="18"/>
                <w:lang w:val="en-US"/>
              </w:rPr>
              <w:t xml:space="preserve">        </w:t>
            </w:r>
            <w:r w:rsidRPr="00266171">
              <w:rPr>
                <w:sz w:val="18"/>
                <w:szCs w:val="18"/>
                <w:lang w:val="en-US"/>
              </w:rPr>
              <w:t xml:space="preserve">Active </w:t>
            </w:r>
            <w:r w:rsidR="00955D3F">
              <w:rPr>
                <w:sz w:val="18"/>
                <w:szCs w:val="18"/>
                <w:lang w:val="en-US"/>
              </w:rPr>
              <w:t xml:space="preserve">coping </w:t>
            </w:r>
            <w:r w:rsidRPr="00266171">
              <w:rPr>
                <w:sz w:val="18"/>
                <w:szCs w:val="18"/>
                <w:lang w:val="en-US"/>
              </w:rPr>
              <w:t>response</w:t>
            </w:r>
          </w:p>
          <w:p w14:paraId="1714FCDF" w14:textId="77777777" w:rsidR="00266171" w:rsidRPr="00266171" w:rsidRDefault="00266171" w:rsidP="00266171">
            <w:pPr>
              <w:rPr>
                <w:sz w:val="18"/>
                <w:szCs w:val="18"/>
                <w:lang w:val="en-US"/>
              </w:rPr>
            </w:pPr>
            <w:r w:rsidRPr="00266171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 w:rsidRPr="00266171">
              <w:rPr>
                <w:sz w:val="18"/>
                <w:szCs w:val="18"/>
                <w:lang w:val="en-US"/>
              </w:rPr>
              <w:t>Σ =  127</w:t>
            </w:r>
          </w:p>
          <w:p w14:paraId="1B35B102" w14:textId="77777777" w:rsidR="00266171" w:rsidRPr="00266171" w:rsidRDefault="00266171" w:rsidP="00266171">
            <w:pPr>
              <w:rPr>
                <w:sz w:val="18"/>
                <w:szCs w:val="18"/>
                <w:lang w:val="en-US"/>
              </w:rPr>
            </w:pPr>
            <w:r w:rsidRPr="00266171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 w:rsidRPr="00266171">
              <w:rPr>
                <w:sz w:val="18"/>
                <w:szCs w:val="18"/>
                <w:lang w:val="en-US"/>
              </w:rPr>
              <w:t>N =      4</w:t>
            </w:r>
          </w:p>
          <w:p w14:paraId="75D463D4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266171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 w:rsidRPr="00266171">
              <w:rPr>
                <w:sz w:val="18"/>
                <w:szCs w:val="18"/>
                <w:lang w:val="en-US"/>
              </w:rPr>
              <w:t>Average NI = 9,00</w:t>
            </w:r>
          </w:p>
        </w:tc>
        <w:tc>
          <w:tcPr>
            <w:tcW w:w="6945" w:type="dxa"/>
            <w:shd w:val="clear" w:color="auto" w:fill="EAF1DD"/>
          </w:tcPr>
          <w:p w14:paraId="7006AE81" w14:textId="77777777" w:rsidR="00266171" w:rsidRPr="00B85E33" w:rsidRDefault="005F1D2E" w:rsidP="00B85E3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.1</w:t>
            </w:r>
            <w:r w:rsidR="00266171" w:rsidRPr="00B85E33">
              <w:rPr>
                <w:sz w:val="18"/>
                <w:szCs w:val="18"/>
                <w:lang w:val="en-US"/>
              </w:rPr>
              <w:t>.1 making personal history</w:t>
            </w:r>
            <w:r w:rsidR="00266171">
              <w:rPr>
                <w:sz w:val="18"/>
                <w:szCs w:val="18"/>
                <w:lang w:val="en-US"/>
              </w:rPr>
              <w:t xml:space="preserve"> </w:t>
            </w:r>
            <w:r w:rsidR="00266171" w:rsidRPr="00B85E33">
              <w:rPr>
                <w:sz w:val="18"/>
                <w:szCs w:val="18"/>
                <w:lang w:val="en-US"/>
              </w:rPr>
              <w:t>discussable</w:t>
            </w:r>
          </w:p>
          <w:p w14:paraId="4B6179AF" w14:textId="77777777" w:rsidR="00266171" w:rsidRPr="00B85E33" w:rsidRDefault="00266171" w:rsidP="00B85E33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1.2 searched for professional support /therapy</w:t>
            </w:r>
          </w:p>
          <w:p w14:paraId="7585FAEC" w14:textId="77777777" w:rsidR="00266171" w:rsidRPr="00B85E33" w:rsidRDefault="00266171" w:rsidP="00B85E3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3.1.3 searched for information </w:t>
            </w:r>
            <w:r w:rsidRPr="00B85E33">
              <w:rPr>
                <w:sz w:val="18"/>
                <w:szCs w:val="18"/>
                <w:lang w:val="en-US"/>
              </w:rPr>
              <w:t>about parents</w:t>
            </w:r>
          </w:p>
          <w:p w14:paraId="2FF83376" w14:textId="77777777" w:rsidR="00266171" w:rsidRPr="00652BA0" w:rsidRDefault="00266171" w:rsidP="00B85E33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 xml:space="preserve">1.3.1.4 converted their own </w:t>
            </w:r>
            <w:r>
              <w:rPr>
                <w:sz w:val="18"/>
                <w:szCs w:val="18"/>
                <w:lang w:val="en-US"/>
              </w:rPr>
              <w:t>experiences into useful</w:t>
            </w:r>
            <w:r w:rsidRPr="00B85E33">
              <w:rPr>
                <w:sz w:val="18"/>
                <w:szCs w:val="18"/>
                <w:lang w:val="en-US"/>
              </w:rPr>
              <w:t xml:space="preserve"> experiences</w:t>
            </w:r>
          </w:p>
        </w:tc>
        <w:tc>
          <w:tcPr>
            <w:tcW w:w="426" w:type="dxa"/>
            <w:shd w:val="clear" w:color="auto" w:fill="EAF1DD"/>
          </w:tcPr>
          <w:p w14:paraId="5FDAF5EE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46</w:t>
            </w:r>
          </w:p>
          <w:p w14:paraId="6E1990E9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3</w:t>
            </w:r>
          </w:p>
          <w:p w14:paraId="65D93899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57</w:t>
            </w:r>
          </w:p>
          <w:p w14:paraId="595D2C75" w14:textId="77777777" w:rsidR="00266171" w:rsidRPr="00652BA0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708" w:type="dxa"/>
            <w:shd w:val="clear" w:color="auto" w:fill="EAF1DD"/>
          </w:tcPr>
          <w:p w14:paraId="667F6D67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36,2%</w:t>
            </w:r>
          </w:p>
          <w:p w14:paraId="4194EDA5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0,2%</w:t>
            </w:r>
          </w:p>
          <w:p w14:paraId="096DBBFF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44,9%</w:t>
            </w:r>
          </w:p>
          <w:p w14:paraId="51D1CC13" w14:textId="77777777" w:rsidR="00266171" w:rsidRPr="00652BA0" w:rsidRDefault="00266171" w:rsidP="00974D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8,7%</w:t>
            </w:r>
          </w:p>
        </w:tc>
        <w:tc>
          <w:tcPr>
            <w:tcW w:w="426" w:type="dxa"/>
            <w:shd w:val="clear" w:color="auto" w:fill="EAF1DD"/>
          </w:tcPr>
          <w:p w14:paraId="788ED5B5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0</w:t>
            </w:r>
          </w:p>
          <w:p w14:paraId="1AA974AC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974D69">
              <w:rPr>
                <w:sz w:val="18"/>
                <w:szCs w:val="18"/>
                <w:lang w:val="en-US"/>
              </w:rPr>
              <w:t xml:space="preserve"> 8</w:t>
            </w:r>
          </w:p>
          <w:p w14:paraId="71ED9DF5" w14:textId="77777777" w:rsidR="00266171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4</w:t>
            </w:r>
          </w:p>
          <w:p w14:paraId="43D1B80A" w14:textId="77777777" w:rsidR="00266171" w:rsidRPr="00652BA0" w:rsidRDefault="00266171" w:rsidP="00974D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4</w:t>
            </w:r>
            <w:r w:rsidRPr="00974D6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         </w:t>
            </w:r>
          </w:p>
        </w:tc>
      </w:tr>
      <w:tr w:rsidR="00266171" w:rsidRPr="00652BA0" w14:paraId="2C524082" w14:textId="77777777" w:rsidTr="009F1E3C">
        <w:trPr>
          <w:trHeight w:val="30"/>
        </w:trPr>
        <w:tc>
          <w:tcPr>
            <w:tcW w:w="801" w:type="dxa"/>
            <w:vMerge/>
            <w:shd w:val="clear" w:color="auto" w:fill="76923C"/>
          </w:tcPr>
          <w:p w14:paraId="6D014125" w14:textId="77777777" w:rsidR="00266171" w:rsidRPr="00B66ABB" w:rsidRDefault="00266171" w:rsidP="00045A4E">
            <w:pPr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C5E0B3" w:themeFill="accent6" w:themeFillTint="66"/>
          </w:tcPr>
          <w:p w14:paraId="642D1250" w14:textId="77777777" w:rsidR="00266171" w:rsidRPr="00266171" w:rsidRDefault="00266171" w:rsidP="00266171">
            <w:pPr>
              <w:rPr>
                <w:sz w:val="18"/>
                <w:szCs w:val="18"/>
                <w:lang w:val="en-US"/>
              </w:rPr>
            </w:pPr>
            <w:r w:rsidRPr="00266171">
              <w:rPr>
                <w:sz w:val="18"/>
                <w:szCs w:val="18"/>
                <w:lang w:val="en-US"/>
              </w:rPr>
              <w:t xml:space="preserve">1.3.2 </w:t>
            </w:r>
            <w:r w:rsidR="00173EFB">
              <w:rPr>
                <w:sz w:val="18"/>
                <w:szCs w:val="18"/>
                <w:lang w:val="en-US"/>
              </w:rPr>
              <w:t xml:space="preserve">        </w:t>
            </w:r>
            <w:r w:rsidRPr="00266171">
              <w:rPr>
                <w:sz w:val="18"/>
                <w:szCs w:val="18"/>
                <w:lang w:val="en-US"/>
              </w:rPr>
              <w:t xml:space="preserve">Palliative </w:t>
            </w:r>
            <w:r w:rsidR="00955D3F">
              <w:rPr>
                <w:sz w:val="18"/>
                <w:szCs w:val="18"/>
                <w:lang w:val="en-US"/>
              </w:rPr>
              <w:t xml:space="preserve">coping </w:t>
            </w:r>
            <w:r w:rsidRPr="00266171">
              <w:rPr>
                <w:sz w:val="18"/>
                <w:szCs w:val="18"/>
                <w:lang w:val="en-US"/>
              </w:rPr>
              <w:t>response</w:t>
            </w:r>
          </w:p>
          <w:p w14:paraId="30247A3B" w14:textId="77777777" w:rsidR="00266171" w:rsidRPr="00266171" w:rsidRDefault="00266171" w:rsidP="00266171">
            <w:pPr>
              <w:rPr>
                <w:sz w:val="18"/>
                <w:szCs w:val="18"/>
                <w:lang w:val="en-US"/>
              </w:rPr>
            </w:pPr>
            <w:r w:rsidRPr="00266171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 w:rsidRPr="00266171">
              <w:rPr>
                <w:sz w:val="18"/>
                <w:szCs w:val="18"/>
                <w:lang w:val="en-US"/>
              </w:rPr>
              <w:t>Σ = 18</w:t>
            </w:r>
          </w:p>
          <w:p w14:paraId="0271E3E2" w14:textId="77777777" w:rsidR="00266171" w:rsidRPr="00266171" w:rsidRDefault="00266171" w:rsidP="00266171">
            <w:pPr>
              <w:rPr>
                <w:sz w:val="18"/>
                <w:szCs w:val="18"/>
                <w:lang w:val="en-US"/>
              </w:rPr>
            </w:pPr>
            <w:r w:rsidRPr="00266171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 w:rsidRPr="00266171">
              <w:rPr>
                <w:sz w:val="18"/>
                <w:szCs w:val="18"/>
                <w:lang w:val="en-US"/>
              </w:rPr>
              <w:t>N =   5</w:t>
            </w:r>
          </w:p>
          <w:p w14:paraId="663FFC49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266171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 w:rsidRPr="00266171">
              <w:rPr>
                <w:sz w:val="18"/>
                <w:szCs w:val="18"/>
                <w:lang w:val="en-US"/>
              </w:rPr>
              <w:t>Average NI = 2,20</w:t>
            </w:r>
          </w:p>
        </w:tc>
        <w:tc>
          <w:tcPr>
            <w:tcW w:w="6945" w:type="dxa"/>
            <w:shd w:val="clear" w:color="auto" w:fill="EAF1DD"/>
          </w:tcPr>
          <w:p w14:paraId="3FBE7CA6" w14:textId="77777777" w:rsidR="00266171" w:rsidRPr="00B85E33" w:rsidRDefault="00266171" w:rsidP="00B85E33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2.1 reading</w:t>
            </w:r>
          </w:p>
          <w:p w14:paraId="09C0CE04" w14:textId="77777777" w:rsidR="00266171" w:rsidRPr="00B85E33" w:rsidRDefault="00266171" w:rsidP="00B85E33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2.2 taking care of a pet</w:t>
            </w:r>
          </w:p>
          <w:p w14:paraId="44AC1D89" w14:textId="77777777" w:rsidR="00266171" w:rsidRPr="00B85E33" w:rsidRDefault="00266171" w:rsidP="00B85E33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2.3 meditation</w:t>
            </w:r>
          </w:p>
          <w:p w14:paraId="19F5DF72" w14:textId="77777777" w:rsidR="00266171" w:rsidRPr="00B85E33" w:rsidRDefault="00266171" w:rsidP="00B85E33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2.4 fantasizing, magical thinking</w:t>
            </w:r>
          </w:p>
          <w:p w14:paraId="0889E79E" w14:textId="77777777" w:rsidR="00266171" w:rsidRPr="00652BA0" w:rsidRDefault="00266171" w:rsidP="00B368B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2.5 use of alcohol, drugs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426" w:type="dxa"/>
            <w:shd w:val="clear" w:color="auto" w:fill="EAF1DD"/>
          </w:tcPr>
          <w:p w14:paraId="2D874BA7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3</w:t>
            </w:r>
          </w:p>
          <w:p w14:paraId="3A6E026F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0</w:t>
            </w:r>
          </w:p>
          <w:p w14:paraId="29604214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2</w:t>
            </w:r>
          </w:p>
          <w:p w14:paraId="6CD3C65D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2</w:t>
            </w:r>
          </w:p>
          <w:p w14:paraId="136DDA78" w14:textId="77777777" w:rsidR="00266171" w:rsidRPr="00652BA0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708" w:type="dxa"/>
            <w:shd w:val="clear" w:color="auto" w:fill="EAF1DD"/>
          </w:tcPr>
          <w:p w14:paraId="7862EAA8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6,7%</w:t>
            </w:r>
          </w:p>
          <w:p w14:paraId="05D130A9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0%</w:t>
            </w:r>
            <w:r w:rsidRPr="00974D69">
              <w:rPr>
                <w:sz w:val="18"/>
                <w:szCs w:val="18"/>
                <w:lang w:val="en-US"/>
              </w:rPr>
              <w:t xml:space="preserve"> </w:t>
            </w:r>
          </w:p>
          <w:p w14:paraId="45448029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1,1%</w:t>
            </w:r>
          </w:p>
          <w:p w14:paraId="6FF58AA5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66,7%</w:t>
            </w:r>
          </w:p>
          <w:p w14:paraId="39D4CF68" w14:textId="77777777" w:rsidR="00266171" w:rsidRPr="00652BA0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5,6%</w:t>
            </w:r>
          </w:p>
        </w:tc>
        <w:tc>
          <w:tcPr>
            <w:tcW w:w="426" w:type="dxa"/>
            <w:shd w:val="clear" w:color="auto" w:fill="EAF1DD"/>
          </w:tcPr>
          <w:p w14:paraId="34259F2D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2</w:t>
            </w:r>
          </w:p>
          <w:p w14:paraId="22584562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0</w:t>
            </w:r>
          </w:p>
          <w:p w14:paraId="2F6A97BF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2</w:t>
            </w:r>
          </w:p>
          <w:p w14:paraId="274C3761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6</w:t>
            </w:r>
          </w:p>
          <w:p w14:paraId="31F55889" w14:textId="77777777" w:rsidR="00266171" w:rsidRPr="00652BA0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1</w:t>
            </w:r>
          </w:p>
        </w:tc>
      </w:tr>
      <w:tr w:rsidR="00266171" w:rsidRPr="00652BA0" w14:paraId="5BD45986" w14:textId="77777777" w:rsidTr="009F1E3C">
        <w:trPr>
          <w:trHeight w:val="30"/>
        </w:trPr>
        <w:tc>
          <w:tcPr>
            <w:tcW w:w="801" w:type="dxa"/>
            <w:vMerge/>
            <w:shd w:val="clear" w:color="auto" w:fill="76923C"/>
          </w:tcPr>
          <w:p w14:paraId="6A8192AA" w14:textId="77777777" w:rsidR="00266171" w:rsidRPr="00B66ABB" w:rsidRDefault="00266171" w:rsidP="00045A4E">
            <w:pPr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C5E0B3" w:themeFill="accent6" w:themeFillTint="66"/>
          </w:tcPr>
          <w:p w14:paraId="07E482FD" w14:textId="77777777" w:rsidR="00266171" w:rsidRPr="00266171" w:rsidRDefault="00266171" w:rsidP="00266171">
            <w:pPr>
              <w:rPr>
                <w:sz w:val="18"/>
                <w:szCs w:val="18"/>
                <w:lang w:val="en-US"/>
              </w:rPr>
            </w:pPr>
            <w:r w:rsidRPr="00266171">
              <w:rPr>
                <w:sz w:val="18"/>
                <w:szCs w:val="18"/>
                <w:lang w:val="en-US"/>
              </w:rPr>
              <w:t xml:space="preserve">1.3.3 </w:t>
            </w:r>
            <w:r w:rsidR="00173EFB">
              <w:rPr>
                <w:sz w:val="18"/>
                <w:szCs w:val="18"/>
                <w:lang w:val="en-US"/>
              </w:rPr>
              <w:t xml:space="preserve">        </w:t>
            </w:r>
            <w:r w:rsidRPr="00266171">
              <w:rPr>
                <w:sz w:val="18"/>
                <w:szCs w:val="18"/>
                <w:lang w:val="en-US"/>
              </w:rPr>
              <w:t xml:space="preserve">Avoiding </w:t>
            </w:r>
            <w:r w:rsidR="00955D3F">
              <w:rPr>
                <w:sz w:val="18"/>
                <w:szCs w:val="18"/>
                <w:lang w:val="en-US"/>
              </w:rPr>
              <w:t xml:space="preserve">coping </w:t>
            </w:r>
            <w:r w:rsidRPr="00266171">
              <w:rPr>
                <w:sz w:val="18"/>
                <w:szCs w:val="18"/>
                <w:lang w:val="en-US"/>
              </w:rPr>
              <w:t>response</w:t>
            </w:r>
          </w:p>
          <w:p w14:paraId="6481E7B8" w14:textId="77777777" w:rsidR="00266171" w:rsidRPr="00266171" w:rsidRDefault="00266171" w:rsidP="00266171">
            <w:pPr>
              <w:rPr>
                <w:sz w:val="18"/>
                <w:szCs w:val="18"/>
                <w:lang w:val="en-US"/>
              </w:rPr>
            </w:pPr>
            <w:r w:rsidRPr="00266171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 w:rsidRPr="00266171">
              <w:rPr>
                <w:sz w:val="18"/>
                <w:szCs w:val="18"/>
                <w:lang w:val="en-US"/>
              </w:rPr>
              <w:t>Σ = 167</w:t>
            </w:r>
          </w:p>
          <w:p w14:paraId="66A36671" w14:textId="77777777" w:rsidR="00266171" w:rsidRPr="00266171" w:rsidRDefault="00266171" w:rsidP="00266171">
            <w:pPr>
              <w:rPr>
                <w:sz w:val="18"/>
                <w:szCs w:val="18"/>
                <w:lang w:val="en-US"/>
              </w:rPr>
            </w:pPr>
            <w:r w:rsidRPr="00266171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 w:rsidRPr="00266171">
              <w:rPr>
                <w:sz w:val="18"/>
                <w:szCs w:val="18"/>
                <w:lang w:val="en-US"/>
              </w:rPr>
              <w:t>N =     9</w:t>
            </w:r>
          </w:p>
          <w:p w14:paraId="259DECC5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266171">
              <w:rPr>
                <w:sz w:val="18"/>
                <w:szCs w:val="18"/>
                <w:lang w:val="en-US"/>
              </w:rPr>
              <w:t xml:space="preserve">  </w:t>
            </w:r>
            <w:r w:rsidR="00173EFB">
              <w:rPr>
                <w:sz w:val="18"/>
                <w:szCs w:val="18"/>
                <w:lang w:val="en-US"/>
              </w:rPr>
              <w:t xml:space="preserve">                </w:t>
            </w:r>
            <w:r w:rsidRPr="00266171">
              <w:rPr>
                <w:sz w:val="18"/>
                <w:szCs w:val="18"/>
                <w:lang w:val="en-US"/>
              </w:rPr>
              <w:t>Average NI = 6,33</w:t>
            </w:r>
          </w:p>
        </w:tc>
        <w:tc>
          <w:tcPr>
            <w:tcW w:w="6945" w:type="dxa"/>
            <w:shd w:val="clear" w:color="auto" w:fill="EAF1DD"/>
          </w:tcPr>
          <w:p w14:paraId="369114BD" w14:textId="77777777" w:rsidR="00266171" w:rsidRPr="00B85E33" w:rsidRDefault="00266171" w:rsidP="00B85E33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3.1 hide</w:t>
            </w:r>
          </w:p>
          <w:p w14:paraId="76D561F6" w14:textId="77777777" w:rsidR="00266171" w:rsidRPr="00B85E33" w:rsidRDefault="00266171" w:rsidP="00B85E33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3.2 keeping the past a secret</w:t>
            </w:r>
          </w:p>
          <w:p w14:paraId="731C0942" w14:textId="77777777" w:rsidR="00266171" w:rsidRPr="00B85E33" w:rsidRDefault="00266171" w:rsidP="00B85E33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3.3 shut itself off</w:t>
            </w:r>
          </w:p>
          <w:p w14:paraId="159C2297" w14:textId="77777777" w:rsidR="00266171" w:rsidRPr="00B85E33" w:rsidRDefault="00266171" w:rsidP="00B85E33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3.4 pretend nothing happened</w:t>
            </w:r>
          </w:p>
          <w:p w14:paraId="21E7A6D7" w14:textId="77777777" w:rsidR="00266171" w:rsidRPr="00B85E33" w:rsidRDefault="00266171" w:rsidP="00B85E33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3.5 keep politically aloof</w:t>
            </w:r>
          </w:p>
          <w:p w14:paraId="4EF8517C" w14:textId="77777777" w:rsidR="00266171" w:rsidRPr="00B85E33" w:rsidRDefault="00266171" w:rsidP="00B85E33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</w:t>
            </w:r>
            <w:r>
              <w:rPr>
                <w:sz w:val="18"/>
                <w:szCs w:val="18"/>
                <w:lang w:val="en-US"/>
              </w:rPr>
              <w:t xml:space="preserve">.3.6 change / no longer use of </w:t>
            </w:r>
            <w:r w:rsidRPr="00B85E33">
              <w:rPr>
                <w:sz w:val="18"/>
                <w:szCs w:val="18"/>
                <w:lang w:val="en-US"/>
              </w:rPr>
              <w:t>the family’s name</w:t>
            </w:r>
          </w:p>
          <w:p w14:paraId="275AD18C" w14:textId="77777777" w:rsidR="00266171" w:rsidRPr="00B85E33" w:rsidRDefault="00266171" w:rsidP="00B85E33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</w:t>
            </w:r>
            <w:r>
              <w:rPr>
                <w:sz w:val="18"/>
                <w:szCs w:val="18"/>
                <w:lang w:val="en-US"/>
              </w:rPr>
              <w:t xml:space="preserve">3.7 keep a distance from their </w:t>
            </w:r>
            <w:r w:rsidRPr="00B85E33">
              <w:rPr>
                <w:sz w:val="18"/>
                <w:szCs w:val="18"/>
                <w:lang w:val="en-US"/>
              </w:rPr>
              <w:t>parent(s)</w:t>
            </w:r>
          </w:p>
          <w:p w14:paraId="6225B6FB" w14:textId="77777777" w:rsidR="00266171" w:rsidRPr="00B85E33" w:rsidRDefault="00266171" w:rsidP="00B85E33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3.8 postponement of judgment</w:t>
            </w:r>
          </w:p>
          <w:p w14:paraId="5BE9B431" w14:textId="77777777" w:rsidR="00266171" w:rsidRPr="00652BA0" w:rsidRDefault="00266171" w:rsidP="00B85E33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3.9 so</w:t>
            </w:r>
            <w:r>
              <w:rPr>
                <w:sz w:val="18"/>
                <w:szCs w:val="18"/>
                <w:lang w:val="en-US"/>
              </w:rPr>
              <w:t>cially desirable/ adapted</w:t>
            </w:r>
            <w:r w:rsidRPr="00B85E33">
              <w:rPr>
                <w:sz w:val="18"/>
                <w:szCs w:val="18"/>
                <w:lang w:val="en-US"/>
              </w:rPr>
              <w:t xml:space="preserve"> behavior</w:t>
            </w:r>
          </w:p>
        </w:tc>
        <w:tc>
          <w:tcPr>
            <w:tcW w:w="426" w:type="dxa"/>
            <w:shd w:val="clear" w:color="auto" w:fill="EAF1DD"/>
          </w:tcPr>
          <w:p w14:paraId="2FB2A30E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21</w:t>
            </w:r>
          </w:p>
          <w:p w14:paraId="73260F19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77</w:t>
            </w:r>
          </w:p>
          <w:p w14:paraId="161E2912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3</w:t>
            </w:r>
          </w:p>
          <w:p w14:paraId="1E1A5C1A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24</w:t>
            </w:r>
          </w:p>
          <w:p w14:paraId="744C0CA3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7</w:t>
            </w:r>
          </w:p>
          <w:p w14:paraId="248DB616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7</w:t>
            </w:r>
          </w:p>
          <w:p w14:paraId="6B8F40FB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2</w:t>
            </w:r>
          </w:p>
          <w:p w14:paraId="71BCD8F6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4</w:t>
            </w:r>
          </w:p>
          <w:p w14:paraId="74DC5844" w14:textId="77777777" w:rsidR="00266171" w:rsidRPr="00652BA0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708" w:type="dxa"/>
            <w:shd w:val="clear" w:color="auto" w:fill="EAF1DD"/>
          </w:tcPr>
          <w:p w14:paraId="44330F21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2,6%</w:t>
            </w:r>
          </w:p>
          <w:p w14:paraId="75D84A83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46,1%</w:t>
            </w:r>
          </w:p>
          <w:p w14:paraId="05AF8884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7,8%</w:t>
            </w:r>
          </w:p>
          <w:p w14:paraId="3A14EC6C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4,4%</w:t>
            </w:r>
          </w:p>
          <w:p w14:paraId="4FBEB51D" w14:textId="77777777" w:rsidR="00266171" w:rsidRDefault="00266171" w:rsidP="00974D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4,2%</w:t>
            </w:r>
          </w:p>
          <w:p w14:paraId="6236F71E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4,2%</w:t>
            </w:r>
          </w:p>
          <w:p w14:paraId="71B33514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1,2%</w:t>
            </w:r>
          </w:p>
          <w:p w14:paraId="030831C9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2,4%</w:t>
            </w:r>
          </w:p>
          <w:p w14:paraId="6C6AA6B0" w14:textId="77777777" w:rsidR="00266171" w:rsidRPr="00652BA0" w:rsidRDefault="00266171" w:rsidP="00974D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7,2%</w:t>
            </w:r>
          </w:p>
        </w:tc>
        <w:tc>
          <w:tcPr>
            <w:tcW w:w="426" w:type="dxa"/>
            <w:shd w:val="clear" w:color="auto" w:fill="EAF1DD"/>
          </w:tcPr>
          <w:p w14:paraId="52899065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8</w:t>
            </w:r>
          </w:p>
          <w:p w14:paraId="0275572D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1</w:t>
            </w:r>
          </w:p>
          <w:p w14:paraId="6A9DFCB6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7</w:t>
            </w:r>
          </w:p>
          <w:p w14:paraId="49F4C822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7</w:t>
            </w:r>
          </w:p>
          <w:p w14:paraId="4EAE8E0D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7</w:t>
            </w:r>
          </w:p>
          <w:p w14:paraId="198C706D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4</w:t>
            </w:r>
          </w:p>
          <w:p w14:paraId="3BC1C80F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1</w:t>
            </w:r>
          </w:p>
          <w:p w14:paraId="1424C5B6" w14:textId="77777777" w:rsidR="00266171" w:rsidRPr="00974D69" w:rsidRDefault="00266171" w:rsidP="00974D69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3</w:t>
            </w:r>
          </w:p>
          <w:p w14:paraId="61C19DEC" w14:textId="77777777" w:rsidR="00266171" w:rsidRPr="00652BA0" w:rsidRDefault="00266171" w:rsidP="00974D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9</w:t>
            </w:r>
          </w:p>
        </w:tc>
      </w:tr>
      <w:tr w:rsidR="00266171" w:rsidRPr="00652BA0" w14:paraId="3404B834" w14:textId="77777777" w:rsidTr="009F1E3C">
        <w:trPr>
          <w:trHeight w:val="30"/>
        </w:trPr>
        <w:tc>
          <w:tcPr>
            <w:tcW w:w="801" w:type="dxa"/>
            <w:vMerge/>
            <w:shd w:val="clear" w:color="auto" w:fill="76923C"/>
          </w:tcPr>
          <w:p w14:paraId="7C7B4E01" w14:textId="77777777" w:rsidR="00266171" w:rsidRPr="00B66ABB" w:rsidRDefault="00266171" w:rsidP="00266171">
            <w:pPr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C5E0B3" w:themeFill="accent6" w:themeFillTint="66"/>
          </w:tcPr>
          <w:p w14:paraId="216C84E3" w14:textId="77777777" w:rsidR="00266171" w:rsidRPr="006C7601" w:rsidRDefault="00955D3F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3.4 </w:t>
            </w:r>
            <w:r w:rsidR="00173EFB">
              <w:rPr>
                <w:sz w:val="18"/>
                <w:szCs w:val="18"/>
                <w:lang w:val="en-US"/>
              </w:rPr>
              <w:t xml:space="preserve">        </w:t>
            </w:r>
            <w:r>
              <w:rPr>
                <w:sz w:val="18"/>
                <w:szCs w:val="18"/>
                <w:lang w:val="en-US"/>
              </w:rPr>
              <w:t xml:space="preserve">Seeking social </w:t>
            </w:r>
            <w:r w:rsidR="00266171" w:rsidRPr="006C7601">
              <w:rPr>
                <w:sz w:val="18"/>
                <w:szCs w:val="18"/>
                <w:lang w:val="en-US"/>
              </w:rPr>
              <w:t>support</w:t>
            </w:r>
          </w:p>
          <w:p w14:paraId="5B32AA24" w14:textId="77777777" w:rsidR="00266171" w:rsidRPr="006C7601" w:rsidRDefault="00266171" w:rsidP="00266171">
            <w:pPr>
              <w:rPr>
                <w:sz w:val="18"/>
                <w:szCs w:val="18"/>
                <w:lang w:val="en-US"/>
              </w:rPr>
            </w:pPr>
            <w:r w:rsidRPr="006C7601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>
              <w:rPr>
                <w:sz w:val="18"/>
                <w:szCs w:val="18"/>
                <w:lang w:val="en-US"/>
              </w:rPr>
              <w:t xml:space="preserve">Σ </w:t>
            </w:r>
            <w:r w:rsidRPr="006C7601">
              <w:rPr>
                <w:sz w:val="18"/>
                <w:szCs w:val="18"/>
                <w:lang w:val="en-US"/>
              </w:rPr>
              <w:t>=  28</w:t>
            </w:r>
          </w:p>
          <w:p w14:paraId="41B61154" w14:textId="77777777" w:rsidR="00266171" w:rsidRPr="006C7601" w:rsidRDefault="00266171" w:rsidP="00266171">
            <w:pPr>
              <w:rPr>
                <w:sz w:val="18"/>
                <w:szCs w:val="18"/>
                <w:lang w:val="en-US"/>
              </w:rPr>
            </w:pPr>
            <w:r w:rsidRPr="006C7601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 w:rsidRPr="006C7601">
              <w:rPr>
                <w:sz w:val="18"/>
                <w:szCs w:val="18"/>
                <w:lang w:val="en-US"/>
              </w:rPr>
              <w:t>N =    2</w:t>
            </w:r>
          </w:p>
          <w:p w14:paraId="00C38CBA" w14:textId="77777777" w:rsidR="00266171" w:rsidRPr="00B66ABB" w:rsidRDefault="00266171" w:rsidP="00266171">
            <w:pPr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6C7601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 w:rsidRPr="006C7601">
              <w:rPr>
                <w:sz w:val="18"/>
                <w:szCs w:val="18"/>
                <w:lang w:val="en-US"/>
              </w:rPr>
              <w:t>Average NI = 6,00</w:t>
            </w:r>
          </w:p>
        </w:tc>
        <w:tc>
          <w:tcPr>
            <w:tcW w:w="6945" w:type="dxa"/>
            <w:shd w:val="clear" w:color="auto" w:fill="EAF1DD"/>
          </w:tcPr>
          <w:p w14:paraId="68FA5A70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4.1 find a confidant</w:t>
            </w:r>
          </w:p>
          <w:p w14:paraId="676C7498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4.2 joined a peer group</w:t>
            </w:r>
          </w:p>
        </w:tc>
        <w:tc>
          <w:tcPr>
            <w:tcW w:w="426" w:type="dxa"/>
            <w:shd w:val="clear" w:color="auto" w:fill="EAF1DD"/>
          </w:tcPr>
          <w:p w14:paraId="46C1E4D4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4</w:t>
            </w:r>
          </w:p>
          <w:p w14:paraId="17746B4A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08" w:type="dxa"/>
            <w:shd w:val="clear" w:color="auto" w:fill="EAF1DD"/>
          </w:tcPr>
          <w:p w14:paraId="6844BA4A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4,3%</w:t>
            </w:r>
          </w:p>
          <w:p w14:paraId="2FABA2DE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85,8%</w:t>
            </w:r>
          </w:p>
        </w:tc>
        <w:tc>
          <w:tcPr>
            <w:tcW w:w="426" w:type="dxa"/>
            <w:shd w:val="clear" w:color="auto" w:fill="EAF1DD"/>
          </w:tcPr>
          <w:p w14:paraId="6693ED65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4</w:t>
            </w:r>
          </w:p>
          <w:p w14:paraId="54073839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8</w:t>
            </w:r>
          </w:p>
        </w:tc>
      </w:tr>
      <w:tr w:rsidR="00266171" w:rsidRPr="00652BA0" w14:paraId="37A7570C" w14:textId="77777777" w:rsidTr="009F1E3C">
        <w:trPr>
          <w:trHeight w:val="30"/>
        </w:trPr>
        <w:tc>
          <w:tcPr>
            <w:tcW w:w="801" w:type="dxa"/>
            <w:vMerge/>
            <w:shd w:val="clear" w:color="auto" w:fill="76923C"/>
          </w:tcPr>
          <w:p w14:paraId="341B6008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C5E0B3" w:themeFill="accent6" w:themeFillTint="66"/>
          </w:tcPr>
          <w:p w14:paraId="193FF524" w14:textId="77777777" w:rsidR="00266171" w:rsidRPr="00B85E33" w:rsidRDefault="00955D3F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3.5 </w:t>
            </w:r>
            <w:r w:rsidR="00173EFB">
              <w:rPr>
                <w:sz w:val="18"/>
                <w:szCs w:val="18"/>
                <w:lang w:val="en-US"/>
              </w:rPr>
              <w:t xml:space="preserve">        </w:t>
            </w:r>
            <w:r>
              <w:rPr>
                <w:sz w:val="18"/>
                <w:szCs w:val="18"/>
                <w:lang w:val="en-US"/>
              </w:rPr>
              <w:t xml:space="preserve">Passive reaction </w:t>
            </w:r>
            <w:r w:rsidR="00266171" w:rsidRPr="00B85E33">
              <w:rPr>
                <w:sz w:val="18"/>
                <w:szCs w:val="18"/>
                <w:lang w:val="en-US"/>
              </w:rPr>
              <w:t>pattern</w:t>
            </w:r>
          </w:p>
          <w:p w14:paraId="45AC1E93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>
              <w:rPr>
                <w:sz w:val="18"/>
                <w:szCs w:val="18"/>
                <w:lang w:val="en-US"/>
              </w:rPr>
              <w:t xml:space="preserve">Σ </w:t>
            </w:r>
            <w:r w:rsidRPr="00B85E33">
              <w:rPr>
                <w:sz w:val="18"/>
                <w:szCs w:val="18"/>
                <w:lang w:val="en-US"/>
              </w:rPr>
              <w:t xml:space="preserve">=  34 </w:t>
            </w:r>
          </w:p>
          <w:p w14:paraId="771DC597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 w:rsidRPr="00B85E33">
              <w:rPr>
                <w:sz w:val="18"/>
                <w:szCs w:val="18"/>
                <w:lang w:val="en-US"/>
              </w:rPr>
              <w:t>N =    4</w:t>
            </w:r>
          </w:p>
          <w:p w14:paraId="4C322A0A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 w:rsidRPr="00B85E33">
              <w:rPr>
                <w:sz w:val="18"/>
                <w:szCs w:val="18"/>
                <w:lang w:val="en-US"/>
              </w:rPr>
              <w:t>Average NI = 3,50</w:t>
            </w:r>
          </w:p>
        </w:tc>
        <w:tc>
          <w:tcPr>
            <w:tcW w:w="6945" w:type="dxa"/>
            <w:shd w:val="clear" w:color="auto" w:fill="EAF1DD"/>
          </w:tcPr>
          <w:p w14:paraId="3B83A8F6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5.1 endure patiently</w:t>
            </w:r>
          </w:p>
          <w:p w14:paraId="44F5AB5A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5.2 worrying</w:t>
            </w:r>
          </w:p>
          <w:p w14:paraId="1FBB6833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5.3 feeling powerless</w:t>
            </w:r>
          </w:p>
          <w:p w14:paraId="73993175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.5.4 become entirely absorbed</w:t>
            </w:r>
            <w:r w:rsidRPr="00B85E33">
              <w:rPr>
                <w:sz w:val="18"/>
                <w:szCs w:val="18"/>
                <w:lang w:val="en-US"/>
              </w:rPr>
              <w:t xml:space="preserve"> by the personal past</w:t>
            </w:r>
          </w:p>
        </w:tc>
        <w:tc>
          <w:tcPr>
            <w:tcW w:w="426" w:type="dxa"/>
            <w:shd w:val="clear" w:color="auto" w:fill="EAF1DD"/>
          </w:tcPr>
          <w:p w14:paraId="570B59E7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8</w:t>
            </w:r>
          </w:p>
          <w:p w14:paraId="6984CB42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1</w:t>
            </w:r>
          </w:p>
          <w:p w14:paraId="267682BD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7</w:t>
            </w:r>
          </w:p>
          <w:p w14:paraId="2B824562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8</w:t>
            </w:r>
          </w:p>
        </w:tc>
        <w:tc>
          <w:tcPr>
            <w:tcW w:w="708" w:type="dxa"/>
            <w:shd w:val="clear" w:color="auto" w:fill="EAF1DD"/>
          </w:tcPr>
          <w:p w14:paraId="3FAC8756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23,5%</w:t>
            </w:r>
          </w:p>
          <w:p w14:paraId="58D0B3B3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2,9%</w:t>
            </w:r>
          </w:p>
          <w:p w14:paraId="598AC27A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50,0%</w:t>
            </w:r>
          </w:p>
          <w:p w14:paraId="3B53A41A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23,5%</w:t>
            </w:r>
          </w:p>
        </w:tc>
        <w:tc>
          <w:tcPr>
            <w:tcW w:w="426" w:type="dxa"/>
            <w:shd w:val="clear" w:color="auto" w:fill="EAF1DD"/>
          </w:tcPr>
          <w:p w14:paraId="12CB54DC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3</w:t>
            </w:r>
          </w:p>
          <w:p w14:paraId="1D83467A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1</w:t>
            </w:r>
          </w:p>
          <w:p w14:paraId="503385E5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6</w:t>
            </w:r>
          </w:p>
          <w:p w14:paraId="63A47848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4</w:t>
            </w:r>
          </w:p>
        </w:tc>
      </w:tr>
      <w:tr w:rsidR="00266171" w:rsidRPr="00652BA0" w14:paraId="4690797D" w14:textId="77777777" w:rsidTr="009F1E3C">
        <w:trPr>
          <w:trHeight w:val="30"/>
        </w:trPr>
        <w:tc>
          <w:tcPr>
            <w:tcW w:w="801" w:type="dxa"/>
            <w:vMerge/>
            <w:shd w:val="clear" w:color="auto" w:fill="76923C"/>
          </w:tcPr>
          <w:p w14:paraId="29C328A0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C5E0B3" w:themeFill="accent6" w:themeFillTint="66"/>
          </w:tcPr>
          <w:p w14:paraId="3EFA3D9E" w14:textId="77777777" w:rsidR="00266171" w:rsidRPr="00B85E33" w:rsidRDefault="00955D3F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3.6 </w:t>
            </w:r>
            <w:r w:rsidR="00173EFB">
              <w:rPr>
                <w:sz w:val="18"/>
                <w:szCs w:val="18"/>
                <w:lang w:val="en-US"/>
              </w:rPr>
              <w:t xml:space="preserve">        </w:t>
            </w:r>
            <w:r>
              <w:rPr>
                <w:sz w:val="18"/>
                <w:szCs w:val="18"/>
                <w:lang w:val="en-US"/>
              </w:rPr>
              <w:t xml:space="preserve">Seeking possibilities for expressing </w:t>
            </w:r>
            <w:r w:rsidR="00266171" w:rsidRPr="00B85E33">
              <w:rPr>
                <w:sz w:val="18"/>
                <w:szCs w:val="18"/>
                <w:lang w:val="en-US"/>
              </w:rPr>
              <w:t>emotions</w:t>
            </w:r>
          </w:p>
          <w:p w14:paraId="211AB8C8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>
              <w:rPr>
                <w:sz w:val="18"/>
                <w:szCs w:val="18"/>
                <w:lang w:val="en-US"/>
              </w:rPr>
              <w:t xml:space="preserve">Σ </w:t>
            </w:r>
            <w:r w:rsidRPr="00B85E33">
              <w:rPr>
                <w:sz w:val="18"/>
                <w:szCs w:val="18"/>
                <w:lang w:val="en-US"/>
              </w:rPr>
              <w:t>=  21</w:t>
            </w:r>
          </w:p>
          <w:p w14:paraId="192F9717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 w:rsidRPr="00B85E33">
              <w:rPr>
                <w:sz w:val="18"/>
                <w:szCs w:val="18"/>
                <w:lang w:val="en-US"/>
              </w:rPr>
              <w:t xml:space="preserve">N =   </w:t>
            </w:r>
            <w:r w:rsidR="003A395A">
              <w:rPr>
                <w:sz w:val="18"/>
                <w:szCs w:val="18"/>
                <w:lang w:val="en-US"/>
              </w:rPr>
              <w:t xml:space="preserve"> </w:t>
            </w:r>
            <w:r w:rsidRPr="00B85E33">
              <w:rPr>
                <w:sz w:val="18"/>
                <w:szCs w:val="18"/>
                <w:lang w:val="en-US"/>
              </w:rPr>
              <w:t>2</w:t>
            </w:r>
          </w:p>
          <w:p w14:paraId="51C41D4E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 w:rsidRPr="00B85E33">
              <w:rPr>
                <w:sz w:val="18"/>
                <w:szCs w:val="18"/>
                <w:lang w:val="en-US"/>
              </w:rPr>
              <w:t>Average NI = 5,00</w:t>
            </w:r>
          </w:p>
        </w:tc>
        <w:tc>
          <w:tcPr>
            <w:tcW w:w="6945" w:type="dxa"/>
            <w:shd w:val="clear" w:color="auto" w:fill="EAF1DD"/>
          </w:tcPr>
          <w:p w14:paraId="6BA50BE8" w14:textId="7E76F412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6.1 without words:</w:t>
            </w:r>
            <w:r w:rsidR="00537BA8">
              <w:rPr>
                <w:sz w:val="18"/>
                <w:szCs w:val="18"/>
                <w:lang w:val="en-US"/>
              </w:rPr>
              <w:t xml:space="preserve"> drawing, painting, sculpturing,</w:t>
            </w:r>
            <w:r w:rsidRPr="00B85E33">
              <w:rPr>
                <w:sz w:val="18"/>
                <w:szCs w:val="18"/>
                <w:lang w:val="en-US"/>
              </w:rPr>
              <w:t xml:space="preserve"> etc</w:t>
            </w:r>
            <w:r w:rsidR="00537BA8">
              <w:rPr>
                <w:sz w:val="18"/>
                <w:szCs w:val="18"/>
                <w:lang w:val="en-US"/>
              </w:rPr>
              <w:t>.</w:t>
            </w:r>
          </w:p>
          <w:p w14:paraId="35C6A391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6.2 with words: writing (a book or poems)</w:t>
            </w:r>
          </w:p>
        </w:tc>
        <w:tc>
          <w:tcPr>
            <w:tcW w:w="426" w:type="dxa"/>
            <w:shd w:val="clear" w:color="auto" w:fill="EAF1DD"/>
          </w:tcPr>
          <w:p w14:paraId="207DB4E4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4</w:t>
            </w:r>
          </w:p>
          <w:p w14:paraId="11913FAF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708" w:type="dxa"/>
            <w:shd w:val="clear" w:color="auto" w:fill="EAF1DD"/>
          </w:tcPr>
          <w:p w14:paraId="0C44E08A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9,0%</w:t>
            </w:r>
          </w:p>
          <w:p w14:paraId="4966B7F1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81,0%</w:t>
            </w:r>
          </w:p>
        </w:tc>
        <w:tc>
          <w:tcPr>
            <w:tcW w:w="426" w:type="dxa"/>
            <w:shd w:val="clear" w:color="auto" w:fill="EAF1DD"/>
          </w:tcPr>
          <w:p w14:paraId="04AB8008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3</w:t>
            </w:r>
          </w:p>
          <w:p w14:paraId="425B6076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7</w:t>
            </w:r>
          </w:p>
        </w:tc>
      </w:tr>
      <w:tr w:rsidR="00266171" w:rsidRPr="00652BA0" w14:paraId="0D2E8AA5" w14:textId="77777777" w:rsidTr="009F1E3C">
        <w:trPr>
          <w:trHeight w:val="30"/>
        </w:trPr>
        <w:tc>
          <w:tcPr>
            <w:tcW w:w="801" w:type="dxa"/>
            <w:vMerge/>
            <w:shd w:val="clear" w:color="auto" w:fill="76923C"/>
          </w:tcPr>
          <w:p w14:paraId="2F919C75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C5E0B3" w:themeFill="accent6" w:themeFillTint="66"/>
          </w:tcPr>
          <w:p w14:paraId="002C0B80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3.7 </w:t>
            </w:r>
            <w:r w:rsidR="00173EFB">
              <w:rPr>
                <w:sz w:val="18"/>
                <w:szCs w:val="18"/>
                <w:lang w:val="en-US"/>
              </w:rPr>
              <w:t xml:space="preserve">        </w:t>
            </w:r>
            <w:r>
              <w:rPr>
                <w:sz w:val="18"/>
                <w:szCs w:val="18"/>
                <w:lang w:val="en-US"/>
              </w:rPr>
              <w:t>Comforting thought</w:t>
            </w:r>
          </w:p>
          <w:p w14:paraId="34C1DC8E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>
              <w:rPr>
                <w:sz w:val="18"/>
                <w:szCs w:val="18"/>
                <w:lang w:val="en-US"/>
              </w:rPr>
              <w:t xml:space="preserve">Σ </w:t>
            </w:r>
            <w:r w:rsidRPr="00B85E33">
              <w:rPr>
                <w:sz w:val="18"/>
                <w:szCs w:val="18"/>
                <w:lang w:val="en-US"/>
              </w:rPr>
              <w:t>= 174</w:t>
            </w:r>
          </w:p>
          <w:p w14:paraId="0C371021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 w:rsidRPr="00B85E33">
              <w:rPr>
                <w:sz w:val="18"/>
                <w:szCs w:val="18"/>
                <w:lang w:val="en-US"/>
              </w:rPr>
              <w:t>N =     8</w:t>
            </w:r>
          </w:p>
          <w:p w14:paraId="37726A00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 xml:space="preserve">         </w:t>
            </w:r>
            <w:r w:rsidR="00173EFB">
              <w:rPr>
                <w:sz w:val="18"/>
                <w:szCs w:val="18"/>
                <w:lang w:val="en-US"/>
              </w:rPr>
              <w:t xml:space="preserve">         </w:t>
            </w:r>
            <w:r w:rsidRPr="00B85E33">
              <w:rPr>
                <w:sz w:val="18"/>
                <w:szCs w:val="18"/>
                <w:lang w:val="en-US"/>
              </w:rPr>
              <w:t>Average NI = 5,88</w:t>
            </w:r>
          </w:p>
        </w:tc>
        <w:tc>
          <w:tcPr>
            <w:tcW w:w="6945" w:type="dxa"/>
            <w:shd w:val="clear" w:color="auto" w:fill="EAF1DD"/>
          </w:tcPr>
          <w:p w14:paraId="3B595BB1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7.1 c</w:t>
            </w:r>
            <w:r>
              <w:rPr>
                <w:sz w:val="18"/>
                <w:szCs w:val="18"/>
                <w:lang w:val="en-US"/>
              </w:rPr>
              <w:t xml:space="preserve">onsider yourself separate </w:t>
            </w:r>
            <w:r w:rsidRPr="00B85E33">
              <w:rPr>
                <w:sz w:val="18"/>
                <w:szCs w:val="18"/>
                <w:lang w:val="en-US"/>
              </w:rPr>
              <w:t>from your parent(s)</w:t>
            </w:r>
          </w:p>
          <w:p w14:paraId="6E1F5909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7.2 see benefits of your past</w:t>
            </w:r>
          </w:p>
          <w:p w14:paraId="43A78FE7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 xml:space="preserve">1.3.7.3 </w:t>
            </w:r>
            <w:r>
              <w:rPr>
                <w:sz w:val="18"/>
                <w:szCs w:val="18"/>
                <w:lang w:val="en-US"/>
              </w:rPr>
              <w:t xml:space="preserve">having prepared a story  in </w:t>
            </w:r>
            <w:r w:rsidRPr="00B85E33">
              <w:rPr>
                <w:sz w:val="18"/>
                <w:szCs w:val="18"/>
                <w:lang w:val="en-US"/>
              </w:rPr>
              <w:t xml:space="preserve">response to questions </w:t>
            </w:r>
          </w:p>
          <w:p w14:paraId="0E485E79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7.4 see a new beginnin</w:t>
            </w:r>
            <w:r>
              <w:rPr>
                <w:sz w:val="18"/>
                <w:szCs w:val="18"/>
                <w:lang w:val="en-US"/>
              </w:rPr>
              <w:t xml:space="preserve">g; new </w:t>
            </w:r>
            <w:r w:rsidRPr="00B85E33">
              <w:rPr>
                <w:sz w:val="18"/>
                <w:szCs w:val="18"/>
                <w:lang w:val="en-US"/>
              </w:rPr>
              <w:t xml:space="preserve">opportunity </w:t>
            </w:r>
          </w:p>
          <w:p w14:paraId="095CFB5D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>1.3.7.5 pl</w:t>
            </w:r>
            <w:r>
              <w:rPr>
                <w:sz w:val="18"/>
                <w:szCs w:val="18"/>
                <w:lang w:val="en-US"/>
              </w:rPr>
              <w:t xml:space="preserve">acing parent's choice in a </w:t>
            </w:r>
            <w:r w:rsidRPr="00B85E33">
              <w:rPr>
                <w:sz w:val="18"/>
                <w:szCs w:val="18"/>
                <w:lang w:val="en-US"/>
              </w:rPr>
              <w:t xml:space="preserve">broader context   </w:t>
            </w:r>
          </w:p>
          <w:p w14:paraId="4F23C320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3.7.6 the need to experience </w:t>
            </w:r>
            <w:r w:rsidRPr="00B85E33">
              <w:rPr>
                <w:sz w:val="18"/>
                <w:szCs w:val="18"/>
                <w:lang w:val="en-US"/>
              </w:rPr>
              <w:t>control</w:t>
            </w:r>
          </w:p>
          <w:p w14:paraId="2A018023" w14:textId="77777777" w:rsidR="00266171" w:rsidRPr="00B85E33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3.7.7 separate the behavior/ choices of the parent(s) from </w:t>
            </w:r>
            <w:r w:rsidRPr="00B85E33">
              <w:rPr>
                <w:sz w:val="18"/>
                <w:szCs w:val="18"/>
                <w:lang w:val="en-US"/>
              </w:rPr>
              <w:t xml:space="preserve">the parent(s) </w:t>
            </w:r>
            <w:r w:rsidR="006866C7">
              <w:rPr>
                <w:sz w:val="18"/>
                <w:szCs w:val="18"/>
                <w:lang w:val="en-US"/>
              </w:rPr>
              <w:t>as a person</w:t>
            </w:r>
          </w:p>
          <w:p w14:paraId="1D21FBDD" w14:textId="309B43F0" w:rsidR="00D96AC3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85E33">
              <w:rPr>
                <w:sz w:val="18"/>
                <w:szCs w:val="18"/>
                <w:lang w:val="en-US"/>
              </w:rPr>
              <w:t xml:space="preserve">1.3.7.8 </w:t>
            </w:r>
            <w:r>
              <w:rPr>
                <w:sz w:val="18"/>
                <w:szCs w:val="18"/>
                <w:lang w:val="en-US"/>
              </w:rPr>
              <w:t xml:space="preserve">attributing positive traits to </w:t>
            </w:r>
            <w:r w:rsidRPr="00B85E33">
              <w:rPr>
                <w:sz w:val="18"/>
                <w:szCs w:val="18"/>
                <w:lang w:val="en-US"/>
              </w:rPr>
              <w:t>the parent(s)</w:t>
            </w:r>
            <w:bookmarkStart w:id="0" w:name="_GoBack"/>
            <w:bookmarkEnd w:id="0"/>
          </w:p>
        </w:tc>
        <w:tc>
          <w:tcPr>
            <w:tcW w:w="426" w:type="dxa"/>
            <w:shd w:val="clear" w:color="auto" w:fill="EAF1DD"/>
          </w:tcPr>
          <w:p w14:paraId="3BC805EE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1</w:t>
            </w:r>
          </w:p>
          <w:p w14:paraId="03986198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2</w:t>
            </w:r>
          </w:p>
          <w:p w14:paraId="07E4A770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3</w:t>
            </w:r>
          </w:p>
          <w:p w14:paraId="69F83566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2</w:t>
            </w:r>
          </w:p>
          <w:p w14:paraId="72256F5B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73</w:t>
            </w:r>
          </w:p>
          <w:p w14:paraId="212DE614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21</w:t>
            </w:r>
          </w:p>
          <w:p w14:paraId="78E05605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7</w:t>
            </w:r>
          </w:p>
          <w:p w14:paraId="5150E5F7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708" w:type="dxa"/>
            <w:shd w:val="clear" w:color="auto" w:fill="EAF1DD"/>
          </w:tcPr>
          <w:p w14:paraId="27932127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6,3%</w:t>
            </w:r>
          </w:p>
          <w:p w14:paraId="526BA8A3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1,1%</w:t>
            </w:r>
          </w:p>
          <w:p w14:paraId="07315C65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1,7%</w:t>
            </w:r>
          </w:p>
          <w:p w14:paraId="0BB246BE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1,1%</w:t>
            </w:r>
          </w:p>
          <w:p w14:paraId="51509567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42,0%</w:t>
            </w:r>
          </w:p>
          <w:p w14:paraId="1B807AF8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2,1%</w:t>
            </w:r>
          </w:p>
          <w:p w14:paraId="2AFA3ACF" w14:textId="77777777" w:rsidR="00266171" w:rsidRPr="00974D69" w:rsidRDefault="006866C7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266171" w:rsidRPr="00974D69">
              <w:rPr>
                <w:sz w:val="18"/>
                <w:szCs w:val="18"/>
                <w:lang w:val="en-US"/>
              </w:rPr>
              <w:t xml:space="preserve"> 9,8%</w:t>
            </w:r>
          </w:p>
          <w:p w14:paraId="5CAEF250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25,9%</w:t>
            </w:r>
          </w:p>
        </w:tc>
        <w:tc>
          <w:tcPr>
            <w:tcW w:w="426" w:type="dxa"/>
            <w:shd w:val="clear" w:color="auto" w:fill="EAF1DD"/>
          </w:tcPr>
          <w:p w14:paraId="3E92BC1B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5</w:t>
            </w:r>
          </w:p>
          <w:p w14:paraId="1E4737DE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 xml:space="preserve">  1</w:t>
            </w:r>
          </w:p>
          <w:p w14:paraId="2D37143E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974D69">
              <w:rPr>
                <w:sz w:val="18"/>
                <w:szCs w:val="18"/>
                <w:lang w:val="en-US"/>
              </w:rPr>
              <w:t>1</w:t>
            </w:r>
          </w:p>
          <w:p w14:paraId="35106B23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974D69">
              <w:rPr>
                <w:sz w:val="18"/>
                <w:szCs w:val="18"/>
                <w:lang w:val="en-US"/>
              </w:rPr>
              <w:t xml:space="preserve"> 2</w:t>
            </w:r>
          </w:p>
          <w:p w14:paraId="51EAE4AC" w14:textId="77777777" w:rsidR="00266171" w:rsidRPr="00974D69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3</w:t>
            </w:r>
          </w:p>
          <w:p w14:paraId="3B5374D9" w14:textId="77777777" w:rsidR="006866C7" w:rsidRDefault="006866C7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7</w:t>
            </w:r>
            <w:r w:rsidR="00266171" w:rsidRPr="00974D69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   </w:t>
            </w:r>
          </w:p>
          <w:p w14:paraId="0BB684EC" w14:textId="77777777" w:rsidR="00266171" w:rsidRPr="00974D69" w:rsidRDefault="006866C7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="00266171" w:rsidRPr="00974D69">
              <w:rPr>
                <w:sz w:val="18"/>
                <w:szCs w:val="18"/>
                <w:lang w:val="en-US"/>
              </w:rPr>
              <w:t>8</w:t>
            </w:r>
          </w:p>
          <w:p w14:paraId="74160E46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974D69">
              <w:rPr>
                <w:sz w:val="18"/>
                <w:szCs w:val="18"/>
                <w:lang w:val="en-US"/>
              </w:rPr>
              <w:t>10</w:t>
            </w:r>
          </w:p>
        </w:tc>
      </w:tr>
      <w:tr w:rsidR="00266171" w:rsidRPr="00652BA0" w14:paraId="33CE79EA" w14:textId="77777777" w:rsidTr="00173EFB">
        <w:trPr>
          <w:trHeight w:val="35"/>
        </w:trPr>
        <w:tc>
          <w:tcPr>
            <w:tcW w:w="801" w:type="dxa"/>
            <w:vMerge w:val="restart"/>
            <w:shd w:val="clear" w:color="auto" w:fill="948A54"/>
            <w:textDirection w:val="btLr"/>
          </w:tcPr>
          <w:p w14:paraId="4D898F1E" w14:textId="77777777" w:rsidR="00266171" w:rsidRDefault="00266171" w:rsidP="00266171">
            <w:pPr>
              <w:ind w:left="113" w:right="113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lastRenderedPageBreak/>
              <w:t xml:space="preserve"> </w:t>
            </w:r>
            <w:r w:rsidRPr="006C7601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2. 1      What  recommendations do </w:t>
            </w:r>
            <w:r w:rsidR="004B0F83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participants </w:t>
            </w: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have concerning minor      </w:t>
            </w:r>
          </w:p>
          <w:p w14:paraId="31444E10" w14:textId="77777777" w:rsidR="00266171" w:rsidRPr="006C7601" w:rsidRDefault="00266171" w:rsidP="00266171">
            <w:pPr>
              <w:ind w:left="113" w:right="113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               returnees?</w:t>
            </w:r>
          </w:p>
        </w:tc>
        <w:tc>
          <w:tcPr>
            <w:tcW w:w="5290" w:type="dxa"/>
            <w:shd w:val="clear" w:color="auto" w:fill="C4BC96"/>
          </w:tcPr>
          <w:p w14:paraId="24737F53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2</w:t>
            </w:r>
            <w:r w:rsidR="00955D3F">
              <w:rPr>
                <w:sz w:val="18"/>
                <w:szCs w:val="18"/>
                <w:lang w:val="en-US"/>
              </w:rPr>
              <w:t xml:space="preserve">.1.1 </w:t>
            </w:r>
            <w:r w:rsidR="006866C7">
              <w:rPr>
                <w:sz w:val="18"/>
                <w:szCs w:val="18"/>
                <w:lang w:val="en-US"/>
              </w:rPr>
              <w:t xml:space="preserve">        </w:t>
            </w:r>
            <w:r w:rsidR="00955D3F">
              <w:rPr>
                <w:sz w:val="18"/>
                <w:szCs w:val="18"/>
                <w:lang w:val="en-US"/>
              </w:rPr>
              <w:t xml:space="preserve">Recommendations for minor </w:t>
            </w:r>
            <w:r w:rsidRPr="00B66ABB">
              <w:rPr>
                <w:sz w:val="18"/>
                <w:szCs w:val="18"/>
                <w:lang w:val="en-US"/>
              </w:rPr>
              <w:t>returnees</w:t>
            </w:r>
          </w:p>
          <w:p w14:paraId="7DE85FE0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       </w:t>
            </w:r>
            <w:r w:rsidR="006866C7">
              <w:rPr>
                <w:sz w:val="18"/>
                <w:szCs w:val="18"/>
                <w:lang w:val="en-US"/>
              </w:rPr>
              <w:t xml:space="preserve">         </w:t>
            </w:r>
            <w:r w:rsidRPr="00B66ABB">
              <w:rPr>
                <w:sz w:val="18"/>
                <w:szCs w:val="18"/>
                <w:lang w:val="en-US"/>
              </w:rPr>
              <w:t>Σ  = 27</w:t>
            </w:r>
          </w:p>
          <w:p w14:paraId="56B31494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       </w:t>
            </w:r>
            <w:r w:rsidR="006866C7">
              <w:rPr>
                <w:sz w:val="18"/>
                <w:szCs w:val="18"/>
                <w:lang w:val="en-US"/>
              </w:rPr>
              <w:t xml:space="preserve">         </w:t>
            </w:r>
            <w:r w:rsidRPr="00B66ABB">
              <w:rPr>
                <w:sz w:val="18"/>
                <w:szCs w:val="18"/>
                <w:lang w:val="en-US"/>
              </w:rPr>
              <w:t>N =   5</w:t>
            </w:r>
          </w:p>
          <w:p w14:paraId="2F294384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       </w:t>
            </w:r>
            <w:r w:rsidR="006866C7">
              <w:rPr>
                <w:sz w:val="18"/>
                <w:szCs w:val="18"/>
                <w:lang w:val="en-US"/>
              </w:rPr>
              <w:t xml:space="preserve">         </w:t>
            </w:r>
            <w:r w:rsidRPr="00B66ABB">
              <w:rPr>
                <w:sz w:val="18"/>
                <w:szCs w:val="18"/>
                <w:lang w:val="en-US"/>
              </w:rPr>
              <w:t>Average NI = 2,80</w:t>
            </w:r>
          </w:p>
        </w:tc>
        <w:tc>
          <w:tcPr>
            <w:tcW w:w="6945" w:type="dxa"/>
            <w:shd w:val="clear" w:color="auto" w:fill="EEECE1"/>
          </w:tcPr>
          <w:p w14:paraId="5D0FD8F2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2.1</w:t>
            </w:r>
            <w:r>
              <w:rPr>
                <w:sz w:val="18"/>
                <w:szCs w:val="18"/>
                <w:lang w:val="en-US"/>
              </w:rPr>
              <w:t xml:space="preserve">.1.1 no need to judge your own </w:t>
            </w:r>
            <w:r w:rsidRPr="00B66ABB">
              <w:rPr>
                <w:sz w:val="18"/>
                <w:szCs w:val="18"/>
                <w:lang w:val="en-US"/>
              </w:rPr>
              <w:t>parent</w:t>
            </w:r>
          </w:p>
          <w:p w14:paraId="4402AC62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2.1</w:t>
            </w:r>
            <w:r>
              <w:rPr>
                <w:sz w:val="18"/>
                <w:szCs w:val="18"/>
                <w:lang w:val="en-US"/>
              </w:rPr>
              <w:t>.1.2 asking for help is always</w:t>
            </w:r>
            <w:r w:rsidRPr="00B66ABB">
              <w:rPr>
                <w:sz w:val="18"/>
                <w:szCs w:val="18"/>
                <w:lang w:val="en-US"/>
              </w:rPr>
              <w:t xml:space="preserve"> allowed</w:t>
            </w:r>
          </w:p>
          <w:p w14:paraId="359BF7BB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2.1.1.3 you are allowed to say no</w:t>
            </w:r>
          </w:p>
          <w:p w14:paraId="3B7B8964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2.1.1.4 you are not your parent(s)</w:t>
            </w:r>
          </w:p>
          <w:p w14:paraId="0D528D9C" w14:textId="77777777" w:rsidR="00266171" w:rsidRPr="00652BA0" w:rsidRDefault="00B820EF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.1.5 additional</w:t>
            </w:r>
            <w:r w:rsidR="00266171" w:rsidRPr="00B66ABB">
              <w:rPr>
                <w:sz w:val="18"/>
                <w:szCs w:val="18"/>
                <w:lang w:val="en-US"/>
              </w:rPr>
              <w:t xml:space="preserve"> recommendations</w:t>
            </w:r>
          </w:p>
        </w:tc>
        <w:tc>
          <w:tcPr>
            <w:tcW w:w="426" w:type="dxa"/>
            <w:shd w:val="clear" w:color="auto" w:fill="EEECE1"/>
          </w:tcPr>
          <w:p w14:paraId="330F49B4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10</w:t>
            </w:r>
          </w:p>
          <w:p w14:paraId="6C8B426C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1</w:t>
            </w:r>
          </w:p>
          <w:p w14:paraId="358026BD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1</w:t>
            </w:r>
          </w:p>
          <w:p w14:paraId="105B0418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5</w:t>
            </w:r>
          </w:p>
          <w:p w14:paraId="0EB8C19F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708" w:type="dxa"/>
            <w:shd w:val="clear" w:color="auto" w:fill="EEECE1"/>
          </w:tcPr>
          <w:p w14:paraId="60E8AD61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37,0%</w:t>
            </w:r>
          </w:p>
          <w:p w14:paraId="59503A0E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3,7%</w:t>
            </w:r>
          </w:p>
          <w:p w14:paraId="75D0006D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3,7%</w:t>
            </w:r>
          </w:p>
          <w:p w14:paraId="47AD5187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18,5%</w:t>
            </w:r>
          </w:p>
          <w:p w14:paraId="5F1D92AA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37,0%</w:t>
            </w:r>
          </w:p>
        </w:tc>
        <w:tc>
          <w:tcPr>
            <w:tcW w:w="426" w:type="dxa"/>
            <w:shd w:val="clear" w:color="auto" w:fill="EEECE1"/>
          </w:tcPr>
          <w:p w14:paraId="0C906FCF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B66ABB">
              <w:rPr>
                <w:sz w:val="18"/>
                <w:szCs w:val="18"/>
                <w:lang w:val="en-US"/>
              </w:rPr>
              <w:t>2</w:t>
            </w:r>
          </w:p>
          <w:p w14:paraId="1C1E08D5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1</w:t>
            </w:r>
          </w:p>
          <w:p w14:paraId="4745826F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1</w:t>
            </w:r>
          </w:p>
          <w:p w14:paraId="50A9B8DC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4</w:t>
            </w:r>
          </w:p>
          <w:p w14:paraId="1A25B647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6</w:t>
            </w:r>
          </w:p>
        </w:tc>
      </w:tr>
      <w:tr w:rsidR="00266171" w:rsidRPr="00652BA0" w14:paraId="521A2EF6" w14:textId="77777777" w:rsidTr="00173EFB">
        <w:trPr>
          <w:trHeight w:val="35"/>
        </w:trPr>
        <w:tc>
          <w:tcPr>
            <w:tcW w:w="801" w:type="dxa"/>
            <w:vMerge/>
            <w:shd w:val="clear" w:color="auto" w:fill="948A54"/>
          </w:tcPr>
          <w:p w14:paraId="1327E1B9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C4BC96"/>
          </w:tcPr>
          <w:p w14:paraId="7C0B3644" w14:textId="77777777" w:rsidR="006866C7" w:rsidRDefault="00955D3F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1.2 </w:t>
            </w:r>
            <w:r w:rsidR="006866C7">
              <w:rPr>
                <w:sz w:val="18"/>
                <w:szCs w:val="18"/>
                <w:lang w:val="en-US"/>
              </w:rPr>
              <w:t xml:space="preserve">        </w:t>
            </w:r>
            <w:r>
              <w:rPr>
                <w:sz w:val="18"/>
                <w:szCs w:val="18"/>
                <w:lang w:val="en-US"/>
              </w:rPr>
              <w:t xml:space="preserve">Recommendations for the parents and families of minor </w:t>
            </w:r>
            <w:r w:rsidR="006866C7">
              <w:rPr>
                <w:sz w:val="18"/>
                <w:szCs w:val="18"/>
                <w:lang w:val="en-US"/>
              </w:rPr>
              <w:t xml:space="preserve">                </w:t>
            </w:r>
          </w:p>
          <w:p w14:paraId="552DDA85" w14:textId="77777777" w:rsidR="00266171" w:rsidRDefault="006866C7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</w:t>
            </w:r>
            <w:r w:rsidR="00266171" w:rsidRPr="00B66ABB">
              <w:rPr>
                <w:sz w:val="18"/>
                <w:szCs w:val="18"/>
                <w:lang w:val="en-US"/>
              </w:rPr>
              <w:t>returnees</w:t>
            </w:r>
          </w:p>
          <w:p w14:paraId="5B24F80E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</w:t>
            </w:r>
            <w:r w:rsidR="006866C7">
              <w:rPr>
                <w:sz w:val="18"/>
                <w:szCs w:val="18"/>
                <w:lang w:val="en-US"/>
              </w:rPr>
              <w:t xml:space="preserve">         </w:t>
            </w:r>
            <w:r>
              <w:rPr>
                <w:sz w:val="18"/>
                <w:szCs w:val="18"/>
                <w:lang w:val="en-US"/>
              </w:rPr>
              <w:t xml:space="preserve">Σ </w:t>
            </w:r>
            <w:r w:rsidRPr="00B66ABB">
              <w:rPr>
                <w:sz w:val="18"/>
                <w:szCs w:val="18"/>
                <w:lang w:val="en-US"/>
              </w:rPr>
              <w:t>=  41</w:t>
            </w:r>
          </w:p>
          <w:p w14:paraId="344D25D3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       </w:t>
            </w:r>
            <w:r w:rsidR="006866C7">
              <w:rPr>
                <w:sz w:val="18"/>
                <w:szCs w:val="18"/>
                <w:lang w:val="en-US"/>
              </w:rPr>
              <w:t xml:space="preserve">         </w:t>
            </w:r>
            <w:r w:rsidRPr="00B66ABB">
              <w:rPr>
                <w:sz w:val="18"/>
                <w:szCs w:val="18"/>
                <w:lang w:val="en-US"/>
              </w:rPr>
              <w:t>N =    6</w:t>
            </w:r>
          </w:p>
          <w:p w14:paraId="0EB0E958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       </w:t>
            </w:r>
            <w:r w:rsidR="006866C7">
              <w:rPr>
                <w:sz w:val="18"/>
                <w:szCs w:val="18"/>
                <w:lang w:val="en-US"/>
              </w:rPr>
              <w:t xml:space="preserve">         </w:t>
            </w:r>
            <w:r w:rsidRPr="00B66ABB">
              <w:rPr>
                <w:sz w:val="18"/>
                <w:szCs w:val="18"/>
                <w:lang w:val="en-US"/>
              </w:rPr>
              <w:t>Average NI = 4,33</w:t>
            </w:r>
          </w:p>
        </w:tc>
        <w:tc>
          <w:tcPr>
            <w:tcW w:w="6945" w:type="dxa"/>
            <w:shd w:val="clear" w:color="auto" w:fill="EEECE1"/>
          </w:tcPr>
          <w:p w14:paraId="33F498B4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2.1</w:t>
            </w:r>
            <w:r>
              <w:rPr>
                <w:sz w:val="18"/>
                <w:szCs w:val="18"/>
                <w:lang w:val="en-US"/>
              </w:rPr>
              <w:t xml:space="preserve">.2.1 prepare a story the child </w:t>
            </w:r>
            <w:r w:rsidRPr="00B66ABB">
              <w:rPr>
                <w:sz w:val="18"/>
                <w:szCs w:val="18"/>
                <w:lang w:val="en-US"/>
              </w:rPr>
              <w:t xml:space="preserve">can tell    </w:t>
            </w:r>
          </w:p>
          <w:p w14:paraId="49931306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2.1</w:t>
            </w:r>
            <w:r>
              <w:rPr>
                <w:sz w:val="18"/>
                <w:szCs w:val="18"/>
                <w:lang w:val="en-US"/>
              </w:rPr>
              <w:t xml:space="preserve">.2.2 be transparent and honest </w:t>
            </w:r>
            <w:r w:rsidRPr="00B66ABB">
              <w:rPr>
                <w:sz w:val="18"/>
                <w:szCs w:val="18"/>
                <w:lang w:val="en-US"/>
              </w:rPr>
              <w:t xml:space="preserve">about parents’ choices </w:t>
            </w:r>
          </w:p>
          <w:p w14:paraId="2A4D9AA8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2.1.2.3 offer love and boundaries</w:t>
            </w:r>
          </w:p>
          <w:p w14:paraId="7E32F1D3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2.1.2.4</w:t>
            </w:r>
            <w:r>
              <w:rPr>
                <w:sz w:val="18"/>
                <w:szCs w:val="18"/>
                <w:lang w:val="en-US"/>
              </w:rPr>
              <w:t xml:space="preserve"> integrate for the sake of the </w:t>
            </w:r>
            <w:r w:rsidRPr="00B66ABB">
              <w:rPr>
                <w:sz w:val="18"/>
                <w:szCs w:val="18"/>
                <w:lang w:val="en-US"/>
              </w:rPr>
              <w:t>children</w:t>
            </w:r>
          </w:p>
          <w:p w14:paraId="037420D8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2.1.2.5 check for nightmares</w:t>
            </w:r>
          </w:p>
          <w:p w14:paraId="191CB53E" w14:textId="77777777" w:rsidR="00266171" w:rsidRPr="00652BA0" w:rsidRDefault="00B820EF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.2.6 additional</w:t>
            </w:r>
            <w:r w:rsidR="00266171" w:rsidRPr="00B66ABB">
              <w:rPr>
                <w:sz w:val="18"/>
                <w:szCs w:val="18"/>
                <w:lang w:val="en-US"/>
              </w:rPr>
              <w:t xml:space="preserve"> recommendations</w:t>
            </w:r>
          </w:p>
        </w:tc>
        <w:tc>
          <w:tcPr>
            <w:tcW w:w="426" w:type="dxa"/>
            <w:shd w:val="clear" w:color="auto" w:fill="EEECE1"/>
          </w:tcPr>
          <w:p w14:paraId="7D61DCE4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B66ABB">
              <w:rPr>
                <w:sz w:val="18"/>
                <w:szCs w:val="18"/>
                <w:lang w:val="en-US"/>
              </w:rPr>
              <w:t>4</w:t>
            </w:r>
          </w:p>
          <w:p w14:paraId="2E642112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18</w:t>
            </w:r>
          </w:p>
          <w:p w14:paraId="52558E53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7</w:t>
            </w:r>
          </w:p>
          <w:p w14:paraId="3741D760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B66ABB">
              <w:rPr>
                <w:sz w:val="18"/>
                <w:szCs w:val="18"/>
                <w:lang w:val="en-US"/>
              </w:rPr>
              <w:t>6</w:t>
            </w:r>
          </w:p>
          <w:p w14:paraId="73F053D1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1</w:t>
            </w:r>
          </w:p>
          <w:p w14:paraId="65CC5FE0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5</w:t>
            </w:r>
          </w:p>
        </w:tc>
        <w:tc>
          <w:tcPr>
            <w:tcW w:w="708" w:type="dxa"/>
            <w:shd w:val="clear" w:color="auto" w:fill="EEECE1"/>
          </w:tcPr>
          <w:p w14:paraId="6C870464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B66ABB">
              <w:rPr>
                <w:sz w:val="18"/>
                <w:szCs w:val="18"/>
                <w:lang w:val="en-US"/>
              </w:rPr>
              <w:t>9,8%</w:t>
            </w:r>
          </w:p>
          <w:p w14:paraId="12C05F60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43,9%</w:t>
            </w:r>
          </w:p>
          <w:p w14:paraId="7917A0D7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17,1%</w:t>
            </w:r>
          </w:p>
          <w:p w14:paraId="1A825670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14,6%</w:t>
            </w:r>
          </w:p>
          <w:p w14:paraId="153AC3C2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2,4%</w:t>
            </w:r>
          </w:p>
          <w:p w14:paraId="0A749E61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12,2%</w:t>
            </w:r>
          </w:p>
        </w:tc>
        <w:tc>
          <w:tcPr>
            <w:tcW w:w="426" w:type="dxa"/>
            <w:shd w:val="clear" w:color="auto" w:fill="EEECE1"/>
          </w:tcPr>
          <w:p w14:paraId="36ECABDB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B66ABB">
              <w:rPr>
                <w:sz w:val="18"/>
                <w:szCs w:val="18"/>
                <w:lang w:val="en-US"/>
              </w:rPr>
              <w:t>3</w:t>
            </w:r>
          </w:p>
          <w:p w14:paraId="3089C860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B66ABB">
              <w:rPr>
                <w:sz w:val="18"/>
                <w:szCs w:val="18"/>
                <w:lang w:val="en-US"/>
              </w:rPr>
              <w:t>8</w:t>
            </w:r>
          </w:p>
          <w:p w14:paraId="30D8E038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7</w:t>
            </w:r>
          </w:p>
          <w:p w14:paraId="0B1E99EA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B66ABB">
              <w:rPr>
                <w:sz w:val="18"/>
                <w:szCs w:val="18"/>
                <w:lang w:val="en-US"/>
              </w:rPr>
              <w:t>3</w:t>
            </w:r>
          </w:p>
          <w:p w14:paraId="30036A1E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1</w:t>
            </w:r>
          </w:p>
          <w:p w14:paraId="0E0ADF03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4</w:t>
            </w:r>
          </w:p>
        </w:tc>
      </w:tr>
      <w:tr w:rsidR="00266171" w:rsidRPr="00652BA0" w14:paraId="4385B366" w14:textId="77777777" w:rsidTr="00173EFB">
        <w:trPr>
          <w:trHeight w:val="35"/>
        </w:trPr>
        <w:tc>
          <w:tcPr>
            <w:tcW w:w="801" w:type="dxa"/>
            <w:vMerge/>
            <w:shd w:val="clear" w:color="auto" w:fill="948A54"/>
          </w:tcPr>
          <w:p w14:paraId="51886809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C4BC96"/>
          </w:tcPr>
          <w:p w14:paraId="790C04D9" w14:textId="77777777" w:rsidR="00266171" w:rsidRPr="00B66ABB" w:rsidRDefault="00955D3F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1.3 </w:t>
            </w:r>
            <w:r w:rsidR="006866C7">
              <w:rPr>
                <w:sz w:val="18"/>
                <w:szCs w:val="18"/>
                <w:lang w:val="en-US"/>
              </w:rPr>
              <w:t xml:space="preserve">        </w:t>
            </w:r>
            <w:r>
              <w:rPr>
                <w:sz w:val="18"/>
                <w:szCs w:val="18"/>
                <w:lang w:val="en-US"/>
              </w:rPr>
              <w:t xml:space="preserve">Recommendations </w:t>
            </w:r>
            <w:r w:rsidR="00266171" w:rsidRPr="00B66ABB">
              <w:rPr>
                <w:sz w:val="18"/>
                <w:szCs w:val="18"/>
                <w:lang w:val="en-US"/>
              </w:rPr>
              <w:t xml:space="preserve">for society </w:t>
            </w:r>
          </w:p>
          <w:p w14:paraId="5D22E208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       </w:t>
            </w:r>
            <w:r w:rsidR="006866C7">
              <w:rPr>
                <w:sz w:val="18"/>
                <w:szCs w:val="18"/>
                <w:lang w:val="en-US"/>
              </w:rPr>
              <w:t xml:space="preserve">         </w:t>
            </w:r>
            <w:r>
              <w:rPr>
                <w:sz w:val="18"/>
                <w:szCs w:val="18"/>
                <w:lang w:val="en-US"/>
              </w:rPr>
              <w:t xml:space="preserve">Σ </w:t>
            </w:r>
            <w:r w:rsidRPr="00B66ABB">
              <w:rPr>
                <w:sz w:val="18"/>
                <w:szCs w:val="18"/>
                <w:lang w:val="en-US"/>
              </w:rPr>
              <w:t>= 61</w:t>
            </w:r>
          </w:p>
          <w:p w14:paraId="1E4627A6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       </w:t>
            </w:r>
            <w:r w:rsidR="006866C7">
              <w:rPr>
                <w:sz w:val="18"/>
                <w:szCs w:val="18"/>
                <w:lang w:val="en-US"/>
              </w:rPr>
              <w:t xml:space="preserve">         </w:t>
            </w:r>
            <w:r w:rsidRPr="00B66ABB">
              <w:rPr>
                <w:sz w:val="18"/>
                <w:szCs w:val="18"/>
                <w:lang w:val="en-US"/>
              </w:rPr>
              <w:t>N =   4</w:t>
            </w:r>
          </w:p>
          <w:p w14:paraId="046BBD83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       </w:t>
            </w:r>
            <w:r w:rsidR="006866C7">
              <w:rPr>
                <w:sz w:val="18"/>
                <w:szCs w:val="18"/>
                <w:lang w:val="en-US"/>
              </w:rPr>
              <w:t xml:space="preserve">         </w:t>
            </w:r>
            <w:r w:rsidRPr="00B66ABB">
              <w:rPr>
                <w:sz w:val="18"/>
                <w:szCs w:val="18"/>
                <w:lang w:val="en-US"/>
              </w:rPr>
              <w:t>Average NI = 4,75</w:t>
            </w:r>
          </w:p>
        </w:tc>
        <w:tc>
          <w:tcPr>
            <w:tcW w:w="6945" w:type="dxa"/>
            <w:shd w:val="clear" w:color="auto" w:fill="EEECE1"/>
          </w:tcPr>
          <w:p w14:paraId="3451F287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2.1.</w:t>
            </w:r>
            <w:r>
              <w:rPr>
                <w:sz w:val="18"/>
                <w:szCs w:val="18"/>
                <w:lang w:val="en-US"/>
              </w:rPr>
              <w:t>3.1 man is not his behavior or</w:t>
            </w:r>
            <w:r w:rsidRPr="00B66ABB">
              <w:rPr>
                <w:sz w:val="18"/>
                <w:szCs w:val="18"/>
                <w:lang w:val="en-US"/>
              </w:rPr>
              <w:t xml:space="preserve"> choices</w:t>
            </w:r>
          </w:p>
          <w:p w14:paraId="46D1F7C4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.3.2 do not condemn minor</w:t>
            </w:r>
            <w:r w:rsidRPr="00B66ABB">
              <w:rPr>
                <w:sz w:val="18"/>
                <w:szCs w:val="18"/>
                <w:lang w:val="en-US"/>
              </w:rPr>
              <w:t xml:space="preserve"> returnees</w:t>
            </w:r>
          </w:p>
          <w:p w14:paraId="001AE210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2.1</w:t>
            </w:r>
            <w:r>
              <w:rPr>
                <w:sz w:val="18"/>
                <w:szCs w:val="18"/>
                <w:lang w:val="en-US"/>
              </w:rPr>
              <w:t xml:space="preserve">.3.3 asking for help is always </w:t>
            </w:r>
            <w:r w:rsidRPr="00B66ABB">
              <w:rPr>
                <w:sz w:val="18"/>
                <w:szCs w:val="18"/>
                <w:lang w:val="en-US"/>
              </w:rPr>
              <w:t>allowed</w:t>
            </w:r>
          </w:p>
          <w:p w14:paraId="225F3AB5" w14:textId="77777777" w:rsidR="00266171" w:rsidRPr="00652BA0" w:rsidRDefault="00B820EF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.3.4 additional</w:t>
            </w:r>
            <w:r w:rsidR="00266171" w:rsidRPr="00B66ABB">
              <w:rPr>
                <w:sz w:val="18"/>
                <w:szCs w:val="18"/>
                <w:lang w:val="en-US"/>
              </w:rPr>
              <w:t xml:space="preserve"> recommendations</w:t>
            </w:r>
          </w:p>
        </w:tc>
        <w:tc>
          <w:tcPr>
            <w:tcW w:w="426" w:type="dxa"/>
            <w:shd w:val="clear" w:color="auto" w:fill="EEECE1"/>
          </w:tcPr>
          <w:p w14:paraId="3A5C02C1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11</w:t>
            </w:r>
          </w:p>
          <w:p w14:paraId="76E27589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42</w:t>
            </w:r>
          </w:p>
          <w:p w14:paraId="68C3F749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1</w:t>
            </w:r>
          </w:p>
          <w:p w14:paraId="40F2A8BA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7</w:t>
            </w:r>
          </w:p>
        </w:tc>
        <w:tc>
          <w:tcPr>
            <w:tcW w:w="708" w:type="dxa"/>
            <w:shd w:val="clear" w:color="auto" w:fill="EEECE1"/>
          </w:tcPr>
          <w:p w14:paraId="383FAF0D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18,0%</w:t>
            </w:r>
          </w:p>
          <w:p w14:paraId="7E2B6A7F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68,9%</w:t>
            </w:r>
          </w:p>
          <w:p w14:paraId="62A1961A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1,6%</w:t>
            </w:r>
          </w:p>
          <w:p w14:paraId="6C0848F9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11,5%</w:t>
            </w:r>
          </w:p>
        </w:tc>
        <w:tc>
          <w:tcPr>
            <w:tcW w:w="426" w:type="dxa"/>
            <w:shd w:val="clear" w:color="auto" w:fill="EEECE1"/>
          </w:tcPr>
          <w:p w14:paraId="14E45705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3</w:t>
            </w:r>
          </w:p>
          <w:p w14:paraId="16EB1749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11</w:t>
            </w:r>
          </w:p>
          <w:p w14:paraId="53E91566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1</w:t>
            </w:r>
          </w:p>
          <w:p w14:paraId="2FE6C7A4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4</w:t>
            </w:r>
          </w:p>
        </w:tc>
      </w:tr>
      <w:tr w:rsidR="00266171" w:rsidRPr="00652BA0" w14:paraId="598A5BA9" w14:textId="77777777" w:rsidTr="00173EFB">
        <w:trPr>
          <w:trHeight w:val="35"/>
        </w:trPr>
        <w:tc>
          <w:tcPr>
            <w:tcW w:w="801" w:type="dxa"/>
            <w:vMerge/>
            <w:shd w:val="clear" w:color="auto" w:fill="948A54"/>
          </w:tcPr>
          <w:p w14:paraId="7B401B34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C4BC96"/>
          </w:tcPr>
          <w:p w14:paraId="6560A136" w14:textId="77777777" w:rsidR="00266171" w:rsidRPr="00B66ABB" w:rsidRDefault="00955D3F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1.4 </w:t>
            </w:r>
            <w:r w:rsidR="006866C7">
              <w:rPr>
                <w:sz w:val="18"/>
                <w:szCs w:val="18"/>
                <w:lang w:val="en-US"/>
              </w:rPr>
              <w:t xml:space="preserve">        </w:t>
            </w:r>
            <w:r>
              <w:rPr>
                <w:sz w:val="18"/>
                <w:szCs w:val="18"/>
                <w:lang w:val="en-US"/>
              </w:rPr>
              <w:t xml:space="preserve">Recommendations </w:t>
            </w:r>
            <w:r w:rsidR="00266171" w:rsidRPr="00B66ABB">
              <w:rPr>
                <w:sz w:val="18"/>
                <w:szCs w:val="18"/>
                <w:lang w:val="en-US"/>
              </w:rPr>
              <w:t xml:space="preserve">for the media </w:t>
            </w:r>
          </w:p>
          <w:p w14:paraId="47157041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       </w:t>
            </w:r>
            <w:r w:rsidR="006866C7">
              <w:rPr>
                <w:sz w:val="18"/>
                <w:szCs w:val="18"/>
                <w:lang w:val="en-US"/>
              </w:rPr>
              <w:t xml:space="preserve">         </w:t>
            </w:r>
            <w:r>
              <w:rPr>
                <w:sz w:val="18"/>
                <w:szCs w:val="18"/>
                <w:lang w:val="en-US"/>
              </w:rPr>
              <w:t xml:space="preserve">Σ </w:t>
            </w:r>
            <w:r w:rsidRPr="00B66ABB">
              <w:rPr>
                <w:sz w:val="18"/>
                <w:szCs w:val="18"/>
                <w:lang w:val="en-US"/>
              </w:rPr>
              <w:t>= 31</w:t>
            </w:r>
          </w:p>
          <w:p w14:paraId="1C804D13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       </w:t>
            </w:r>
            <w:r w:rsidR="006866C7">
              <w:rPr>
                <w:sz w:val="18"/>
                <w:szCs w:val="18"/>
                <w:lang w:val="en-US"/>
              </w:rPr>
              <w:t xml:space="preserve">         </w:t>
            </w:r>
            <w:r w:rsidRPr="00B66ABB">
              <w:rPr>
                <w:sz w:val="18"/>
                <w:szCs w:val="18"/>
                <w:lang w:val="en-US"/>
              </w:rPr>
              <w:t>N =   4</w:t>
            </w:r>
          </w:p>
          <w:p w14:paraId="0119951E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       </w:t>
            </w:r>
            <w:r w:rsidR="006866C7">
              <w:rPr>
                <w:sz w:val="18"/>
                <w:szCs w:val="18"/>
                <w:lang w:val="en-US"/>
              </w:rPr>
              <w:t xml:space="preserve">         </w:t>
            </w:r>
            <w:r w:rsidRPr="00B66ABB">
              <w:rPr>
                <w:sz w:val="18"/>
                <w:szCs w:val="18"/>
                <w:lang w:val="en-US"/>
              </w:rPr>
              <w:t>Average NI = 3,50</w:t>
            </w:r>
          </w:p>
        </w:tc>
        <w:tc>
          <w:tcPr>
            <w:tcW w:w="6945" w:type="dxa"/>
            <w:shd w:val="clear" w:color="auto" w:fill="EEECE1"/>
          </w:tcPr>
          <w:p w14:paraId="4D7A50C0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.1.4.1 offer society a nuanced </w:t>
            </w:r>
            <w:r w:rsidRPr="00B66ABB">
              <w:rPr>
                <w:sz w:val="18"/>
                <w:szCs w:val="18"/>
                <w:lang w:val="en-US"/>
              </w:rPr>
              <w:t xml:space="preserve">perception </w:t>
            </w:r>
          </w:p>
          <w:p w14:paraId="6878C013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2.1.</w:t>
            </w:r>
            <w:r>
              <w:rPr>
                <w:sz w:val="18"/>
                <w:szCs w:val="18"/>
                <w:lang w:val="en-US"/>
              </w:rPr>
              <w:t xml:space="preserve">4.2 man is not his behavior or </w:t>
            </w:r>
            <w:r w:rsidRPr="00B66ABB">
              <w:rPr>
                <w:sz w:val="18"/>
                <w:szCs w:val="18"/>
                <w:lang w:val="en-US"/>
              </w:rPr>
              <w:t>choices</w:t>
            </w:r>
          </w:p>
          <w:p w14:paraId="7B6D7489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.1.4.3 respect minor returnees’ </w:t>
            </w:r>
            <w:r w:rsidRPr="00B66ABB">
              <w:rPr>
                <w:sz w:val="18"/>
                <w:szCs w:val="18"/>
                <w:lang w:val="en-US"/>
              </w:rPr>
              <w:t>privacy</w:t>
            </w:r>
          </w:p>
          <w:p w14:paraId="311CB198" w14:textId="77777777" w:rsidR="00266171" w:rsidRPr="00652BA0" w:rsidRDefault="00B820EF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.4.4 additional</w:t>
            </w:r>
            <w:r w:rsidR="00266171" w:rsidRPr="00B66ABB">
              <w:rPr>
                <w:sz w:val="18"/>
                <w:szCs w:val="18"/>
                <w:lang w:val="en-US"/>
              </w:rPr>
              <w:t xml:space="preserve"> recommendations</w:t>
            </w:r>
          </w:p>
        </w:tc>
        <w:tc>
          <w:tcPr>
            <w:tcW w:w="426" w:type="dxa"/>
            <w:shd w:val="clear" w:color="auto" w:fill="EEECE1"/>
          </w:tcPr>
          <w:p w14:paraId="34D5D795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10</w:t>
            </w:r>
          </w:p>
          <w:p w14:paraId="0ABC2DEC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5</w:t>
            </w:r>
          </w:p>
          <w:p w14:paraId="703A7273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15</w:t>
            </w:r>
          </w:p>
          <w:p w14:paraId="0D459D11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708" w:type="dxa"/>
            <w:shd w:val="clear" w:color="auto" w:fill="EEECE1"/>
          </w:tcPr>
          <w:p w14:paraId="42A74F3F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32,3%</w:t>
            </w:r>
          </w:p>
          <w:p w14:paraId="2797F4F6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16,1%</w:t>
            </w:r>
          </w:p>
          <w:p w14:paraId="0B9D4960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48,4%</w:t>
            </w:r>
          </w:p>
          <w:p w14:paraId="2C14B0B5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3,2%</w:t>
            </w:r>
          </w:p>
        </w:tc>
        <w:tc>
          <w:tcPr>
            <w:tcW w:w="426" w:type="dxa"/>
            <w:shd w:val="clear" w:color="auto" w:fill="EEECE1"/>
          </w:tcPr>
          <w:p w14:paraId="30CBD883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6</w:t>
            </w:r>
          </w:p>
          <w:p w14:paraId="173DDB61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3</w:t>
            </w:r>
          </w:p>
          <w:p w14:paraId="3B15DE26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4</w:t>
            </w:r>
          </w:p>
          <w:p w14:paraId="50F81D56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1</w:t>
            </w:r>
          </w:p>
        </w:tc>
      </w:tr>
      <w:tr w:rsidR="00266171" w:rsidRPr="00652BA0" w14:paraId="7BB3B34F" w14:textId="77777777" w:rsidTr="00173EFB">
        <w:trPr>
          <w:trHeight w:val="35"/>
        </w:trPr>
        <w:tc>
          <w:tcPr>
            <w:tcW w:w="801" w:type="dxa"/>
            <w:vMerge/>
            <w:shd w:val="clear" w:color="auto" w:fill="948A54"/>
          </w:tcPr>
          <w:p w14:paraId="2BEB400E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C4BC96"/>
          </w:tcPr>
          <w:p w14:paraId="7B0534DF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2.1.5 </w:t>
            </w:r>
            <w:r w:rsidR="006866C7">
              <w:rPr>
                <w:sz w:val="18"/>
                <w:szCs w:val="18"/>
                <w:lang w:val="en-US"/>
              </w:rPr>
              <w:t xml:space="preserve">        </w:t>
            </w:r>
            <w:r w:rsidRPr="00B66ABB">
              <w:rPr>
                <w:sz w:val="18"/>
                <w:szCs w:val="18"/>
                <w:lang w:val="en-US"/>
              </w:rPr>
              <w:t>Reco</w:t>
            </w:r>
            <w:r w:rsidR="00955D3F">
              <w:rPr>
                <w:sz w:val="18"/>
                <w:szCs w:val="18"/>
                <w:lang w:val="en-US"/>
              </w:rPr>
              <w:t xml:space="preserve">mmendations for professional </w:t>
            </w:r>
            <w:r w:rsidRPr="00B66ABB">
              <w:rPr>
                <w:sz w:val="18"/>
                <w:szCs w:val="18"/>
                <w:lang w:val="en-US"/>
              </w:rPr>
              <w:t xml:space="preserve">and schools </w:t>
            </w:r>
          </w:p>
          <w:p w14:paraId="11CA3C69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       </w:t>
            </w:r>
            <w:r w:rsidR="006866C7">
              <w:rPr>
                <w:sz w:val="18"/>
                <w:szCs w:val="18"/>
                <w:lang w:val="en-US"/>
              </w:rPr>
              <w:t xml:space="preserve">         </w:t>
            </w:r>
            <w:r>
              <w:rPr>
                <w:sz w:val="18"/>
                <w:szCs w:val="18"/>
                <w:lang w:val="en-US"/>
              </w:rPr>
              <w:t xml:space="preserve">Σ </w:t>
            </w:r>
            <w:r w:rsidRPr="00B66ABB">
              <w:rPr>
                <w:sz w:val="18"/>
                <w:szCs w:val="18"/>
                <w:lang w:val="en-US"/>
              </w:rPr>
              <w:t>= 290</w:t>
            </w:r>
          </w:p>
          <w:p w14:paraId="167C431E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       </w:t>
            </w:r>
            <w:r w:rsidR="006866C7">
              <w:rPr>
                <w:sz w:val="18"/>
                <w:szCs w:val="18"/>
                <w:lang w:val="en-US"/>
              </w:rPr>
              <w:t xml:space="preserve">         </w:t>
            </w:r>
            <w:r w:rsidRPr="00B66ABB">
              <w:rPr>
                <w:sz w:val="18"/>
                <w:szCs w:val="18"/>
                <w:lang w:val="en-US"/>
              </w:rPr>
              <w:t>N =   18</w:t>
            </w:r>
          </w:p>
          <w:p w14:paraId="38278780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       </w:t>
            </w:r>
            <w:r w:rsidR="006866C7">
              <w:rPr>
                <w:sz w:val="18"/>
                <w:szCs w:val="18"/>
                <w:lang w:val="en-US"/>
              </w:rPr>
              <w:t xml:space="preserve">         </w:t>
            </w:r>
            <w:r w:rsidRPr="00B66ABB">
              <w:rPr>
                <w:sz w:val="18"/>
                <w:szCs w:val="18"/>
                <w:lang w:val="en-US"/>
              </w:rPr>
              <w:t>Average NI = 5,33</w:t>
            </w:r>
          </w:p>
        </w:tc>
        <w:tc>
          <w:tcPr>
            <w:tcW w:w="6945" w:type="dxa"/>
            <w:shd w:val="clear" w:color="auto" w:fill="EEECE1"/>
          </w:tcPr>
          <w:p w14:paraId="5F861CC7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2.1.</w:t>
            </w:r>
            <w:r>
              <w:rPr>
                <w:sz w:val="18"/>
                <w:szCs w:val="18"/>
                <w:lang w:val="en-US"/>
              </w:rPr>
              <w:t>5.1 offer special attention in</w:t>
            </w:r>
            <w:r w:rsidRPr="00E04FF7">
              <w:rPr>
                <w:sz w:val="18"/>
                <w:szCs w:val="18"/>
                <w:lang w:val="en-US"/>
              </w:rPr>
              <w:t xml:space="preserve"> education</w:t>
            </w:r>
          </w:p>
          <w:p w14:paraId="370AF1FC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1.5.2 teach common standards </w:t>
            </w:r>
            <w:r w:rsidRPr="00E04FF7">
              <w:rPr>
                <w:sz w:val="18"/>
                <w:szCs w:val="18"/>
                <w:lang w:val="en-US"/>
              </w:rPr>
              <w:t>and values</w:t>
            </w:r>
          </w:p>
          <w:p w14:paraId="39F21568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2.1.5</w:t>
            </w:r>
            <w:r>
              <w:rPr>
                <w:sz w:val="18"/>
                <w:szCs w:val="18"/>
                <w:lang w:val="en-US"/>
              </w:rPr>
              <w:t xml:space="preserve">.3 quickly teach them to speak </w:t>
            </w:r>
            <w:r w:rsidRPr="00E04FF7">
              <w:rPr>
                <w:sz w:val="18"/>
                <w:szCs w:val="18"/>
                <w:lang w:val="en-US"/>
              </w:rPr>
              <w:t>Dutch</w:t>
            </w:r>
          </w:p>
          <w:p w14:paraId="172C0DDA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1.5.4 do not have opinions about these children and </w:t>
            </w:r>
            <w:r w:rsidRPr="00E04FF7">
              <w:rPr>
                <w:sz w:val="18"/>
                <w:szCs w:val="18"/>
                <w:lang w:val="en-US"/>
              </w:rPr>
              <w:t>parent(s)</w:t>
            </w:r>
          </w:p>
          <w:p w14:paraId="101C1A39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2.1.5.5 offer them play therapy </w:t>
            </w:r>
          </w:p>
          <w:p w14:paraId="2126AEC3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2.1.5.6</w:t>
            </w:r>
            <w:r>
              <w:rPr>
                <w:sz w:val="18"/>
                <w:szCs w:val="18"/>
                <w:lang w:val="en-US"/>
              </w:rPr>
              <w:t xml:space="preserve"> observe, follow the child, do </w:t>
            </w:r>
            <w:r w:rsidRPr="00E04FF7">
              <w:rPr>
                <w:sz w:val="18"/>
                <w:szCs w:val="18"/>
                <w:lang w:val="en-US"/>
              </w:rPr>
              <w:t>not impose</w:t>
            </w:r>
          </w:p>
          <w:p w14:paraId="640B2F34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1.5.7 place them within their </w:t>
            </w:r>
            <w:r w:rsidRPr="00E04FF7">
              <w:rPr>
                <w:sz w:val="18"/>
                <w:szCs w:val="18"/>
                <w:lang w:val="en-US"/>
              </w:rPr>
              <w:t>families</w:t>
            </w:r>
          </w:p>
          <w:p w14:paraId="1C1EB8DB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2.</w:t>
            </w:r>
            <w:r>
              <w:rPr>
                <w:sz w:val="18"/>
                <w:szCs w:val="18"/>
                <w:lang w:val="en-US"/>
              </w:rPr>
              <w:t xml:space="preserve">1.5.8 receive them in a family </w:t>
            </w:r>
            <w:r w:rsidRPr="00E04FF7">
              <w:rPr>
                <w:sz w:val="18"/>
                <w:szCs w:val="18"/>
                <w:lang w:val="en-US"/>
              </w:rPr>
              <w:t xml:space="preserve">context </w:t>
            </w:r>
          </w:p>
          <w:p w14:paraId="61A670AA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1.5.9 guide their caregivers/</w:t>
            </w:r>
            <w:r w:rsidRPr="00E04FF7">
              <w:rPr>
                <w:sz w:val="18"/>
                <w:szCs w:val="18"/>
                <w:lang w:val="en-US"/>
              </w:rPr>
              <w:t>teachers</w:t>
            </w:r>
          </w:p>
          <w:p w14:paraId="493D120F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1.5.10 approach them as individuals and with </w:t>
            </w:r>
            <w:r w:rsidRPr="00E04FF7">
              <w:rPr>
                <w:sz w:val="18"/>
                <w:szCs w:val="18"/>
                <w:lang w:val="en-US"/>
              </w:rPr>
              <w:t>empathy</w:t>
            </w:r>
          </w:p>
          <w:p w14:paraId="46EA9D4B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2.1</w:t>
            </w:r>
            <w:r>
              <w:rPr>
                <w:sz w:val="18"/>
                <w:szCs w:val="18"/>
                <w:lang w:val="en-US"/>
              </w:rPr>
              <w:t xml:space="preserve">.5.11 teach parents to talk to </w:t>
            </w:r>
            <w:r w:rsidRPr="00E04FF7">
              <w:rPr>
                <w:sz w:val="18"/>
                <w:szCs w:val="18"/>
                <w:lang w:val="en-US"/>
              </w:rPr>
              <w:t>their child</w:t>
            </w:r>
          </w:p>
          <w:p w14:paraId="31A129E7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2.1.</w:t>
            </w:r>
            <w:r>
              <w:rPr>
                <w:sz w:val="18"/>
                <w:szCs w:val="18"/>
                <w:lang w:val="en-US"/>
              </w:rPr>
              <w:t xml:space="preserve">5.12 be honest and transparent </w:t>
            </w:r>
            <w:r w:rsidRPr="00E04FF7">
              <w:rPr>
                <w:sz w:val="18"/>
                <w:szCs w:val="18"/>
                <w:lang w:val="en-US"/>
              </w:rPr>
              <w:t>with these children</w:t>
            </w:r>
          </w:p>
          <w:p w14:paraId="0ED14CBA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2.1.5.13 offer anonymity</w:t>
            </w:r>
          </w:p>
          <w:p w14:paraId="0E792BD4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2.1.5.</w:t>
            </w:r>
            <w:r>
              <w:rPr>
                <w:sz w:val="18"/>
                <w:szCs w:val="18"/>
                <w:lang w:val="en-US"/>
              </w:rPr>
              <w:t xml:space="preserve">14 stimulate relationship with </w:t>
            </w:r>
            <w:r w:rsidRPr="00E04FF7">
              <w:rPr>
                <w:sz w:val="18"/>
                <w:szCs w:val="18"/>
                <w:lang w:val="en-US"/>
              </w:rPr>
              <w:t>the parent(s)</w:t>
            </w:r>
          </w:p>
          <w:p w14:paraId="59931697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2.1.5.15 filing for later</w:t>
            </w:r>
          </w:p>
          <w:p w14:paraId="7AD68FFE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2.1.5.16 stability and continuity</w:t>
            </w:r>
          </w:p>
          <w:p w14:paraId="145F0E1E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2.1.5.17 talk with minor returnees</w:t>
            </w:r>
          </w:p>
          <w:p w14:paraId="1DAD5EB5" w14:textId="77777777" w:rsidR="00266171" w:rsidRPr="00652BA0" w:rsidRDefault="00B820EF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.5.18 additional</w:t>
            </w:r>
            <w:r w:rsidR="00266171" w:rsidRPr="00E04FF7">
              <w:rPr>
                <w:sz w:val="18"/>
                <w:szCs w:val="18"/>
                <w:lang w:val="en-US"/>
              </w:rPr>
              <w:t xml:space="preserve"> recommendations</w:t>
            </w:r>
          </w:p>
        </w:tc>
        <w:tc>
          <w:tcPr>
            <w:tcW w:w="426" w:type="dxa"/>
            <w:shd w:val="clear" w:color="auto" w:fill="EEECE1"/>
          </w:tcPr>
          <w:p w14:paraId="1F16F603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2</w:t>
            </w:r>
          </w:p>
          <w:p w14:paraId="4EE883AA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7</w:t>
            </w:r>
          </w:p>
          <w:p w14:paraId="491001E6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11</w:t>
            </w:r>
          </w:p>
          <w:p w14:paraId="0625B90A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14</w:t>
            </w:r>
          </w:p>
          <w:p w14:paraId="703857FF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8</w:t>
            </w:r>
          </w:p>
          <w:p w14:paraId="3C94C7A6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10</w:t>
            </w:r>
          </w:p>
          <w:p w14:paraId="32BC0871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14</w:t>
            </w:r>
          </w:p>
          <w:p w14:paraId="729CA86C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10</w:t>
            </w:r>
          </w:p>
          <w:p w14:paraId="7EF61B1C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15</w:t>
            </w:r>
          </w:p>
          <w:p w14:paraId="427B0652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24</w:t>
            </w:r>
          </w:p>
          <w:p w14:paraId="04AE4917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9</w:t>
            </w:r>
          </w:p>
          <w:p w14:paraId="2D36ADE8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26</w:t>
            </w:r>
          </w:p>
          <w:p w14:paraId="25BA59C0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2</w:t>
            </w:r>
          </w:p>
          <w:p w14:paraId="7911E4A0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18</w:t>
            </w:r>
          </w:p>
          <w:p w14:paraId="3E7CD213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12</w:t>
            </w:r>
          </w:p>
          <w:p w14:paraId="5593F7CC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6</w:t>
            </w:r>
          </w:p>
          <w:p w14:paraId="28961F3C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34</w:t>
            </w:r>
          </w:p>
          <w:p w14:paraId="2238F746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68</w:t>
            </w:r>
          </w:p>
        </w:tc>
        <w:tc>
          <w:tcPr>
            <w:tcW w:w="708" w:type="dxa"/>
            <w:shd w:val="clear" w:color="auto" w:fill="EEECE1"/>
          </w:tcPr>
          <w:p w14:paraId="7E72EDED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0,7%</w:t>
            </w:r>
          </w:p>
          <w:p w14:paraId="1A1E9177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2,4%</w:t>
            </w:r>
          </w:p>
          <w:p w14:paraId="21BF3928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3,8%</w:t>
            </w:r>
          </w:p>
          <w:p w14:paraId="40006C7A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4,8%</w:t>
            </w:r>
          </w:p>
          <w:p w14:paraId="6B4E5FF5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2,8%</w:t>
            </w:r>
          </w:p>
          <w:p w14:paraId="38C41977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3,4%</w:t>
            </w:r>
          </w:p>
          <w:p w14:paraId="5611AD97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4,8%</w:t>
            </w:r>
          </w:p>
          <w:p w14:paraId="7F3D5F01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3,4%</w:t>
            </w:r>
          </w:p>
          <w:p w14:paraId="7072B1CE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5,2%</w:t>
            </w:r>
          </w:p>
          <w:p w14:paraId="7B1C2332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8,3%</w:t>
            </w:r>
          </w:p>
          <w:p w14:paraId="017F1CA5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3,1%</w:t>
            </w:r>
          </w:p>
          <w:p w14:paraId="047A9394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9,0%</w:t>
            </w:r>
          </w:p>
          <w:p w14:paraId="6D7C39A1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0,7%</w:t>
            </w:r>
          </w:p>
          <w:p w14:paraId="51BBC8E9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6,2%</w:t>
            </w:r>
          </w:p>
          <w:p w14:paraId="2C177121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4,1%</w:t>
            </w:r>
          </w:p>
          <w:p w14:paraId="1A5BDAB4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2,1%</w:t>
            </w:r>
          </w:p>
          <w:p w14:paraId="50E1EB74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11,7%</w:t>
            </w:r>
          </w:p>
          <w:p w14:paraId="0612A699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23,4%</w:t>
            </w:r>
          </w:p>
        </w:tc>
        <w:tc>
          <w:tcPr>
            <w:tcW w:w="426" w:type="dxa"/>
            <w:shd w:val="clear" w:color="auto" w:fill="EEECE1"/>
          </w:tcPr>
          <w:p w14:paraId="148DECD0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E04FF7">
              <w:rPr>
                <w:sz w:val="18"/>
                <w:szCs w:val="18"/>
                <w:lang w:val="en-US"/>
              </w:rPr>
              <w:t xml:space="preserve"> 1</w:t>
            </w:r>
          </w:p>
          <w:p w14:paraId="23C2A801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1</w:t>
            </w:r>
          </w:p>
          <w:p w14:paraId="7DB3E9EE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E04FF7">
              <w:rPr>
                <w:sz w:val="18"/>
                <w:szCs w:val="18"/>
                <w:lang w:val="en-US"/>
              </w:rPr>
              <w:t xml:space="preserve"> 2</w:t>
            </w:r>
          </w:p>
          <w:p w14:paraId="7A2238CF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6</w:t>
            </w:r>
          </w:p>
          <w:p w14:paraId="0DEA4607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4</w:t>
            </w:r>
          </w:p>
          <w:p w14:paraId="6F8D3283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5</w:t>
            </w:r>
          </w:p>
          <w:p w14:paraId="16D7BFBB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7</w:t>
            </w:r>
          </w:p>
          <w:p w14:paraId="6DE33163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7</w:t>
            </w:r>
          </w:p>
          <w:p w14:paraId="3FEA959B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5</w:t>
            </w:r>
          </w:p>
          <w:p w14:paraId="257A31DA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E04FF7">
              <w:rPr>
                <w:sz w:val="18"/>
                <w:szCs w:val="18"/>
                <w:lang w:val="en-US"/>
              </w:rPr>
              <w:t xml:space="preserve"> 7</w:t>
            </w:r>
          </w:p>
          <w:p w14:paraId="5BD74A2A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2</w:t>
            </w:r>
          </w:p>
          <w:p w14:paraId="6D452285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9</w:t>
            </w:r>
          </w:p>
          <w:p w14:paraId="104A2C6D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2</w:t>
            </w:r>
          </w:p>
          <w:p w14:paraId="0896F87D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8</w:t>
            </w:r>
          </w:p>
          <w:p w14:paraId="22C7914E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4</w:t>
            </w:r>
          </w:p>
          <w:p w14:paraId="5D1E1229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4</w:t>
            </w:r>
          </w:p>
          <w:p w14:paraId="65AB8AE8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9</w:t>
            </w:r>
          </w:p>
          <w:p w14:paraId="00FCC239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13</w:t>
            </w:r>
          </w:p>
        </w:tc>
      </w:tr>
      <w:tr w:rsidR="00266171" w:rsidRPr="00652BA0" w14:paraId="66E78750" w14:textId="77777777" w:rsidTr="00173EFB">
        <w:trPr>
          <w:trHeight w:val="35"/>
        </w:trPr>
        <w:tc>
          <w:tcPr>
            <w:tcW w:w="801" w:type="dxa"/>
            <w:vMerge/>
            <w:shd w:val="clear" w:color="auto" w:fill="948A54"/>
          </w:tcPr>
          <w:p w14:paraId="37F2DD27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290" w:type="dxa"/>
            <w:shd w:val="clear" w:color="auto" w:fill="C4BC96"/>
          </w:tcPr>
          <w:p w14:paraId="7B1B057E" w14:textId="77777777" w:rsidR="00266171" w:rsidRPr="00B66ABB" w:rsidRDefault="00955D3F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1.6  </w:t>
            </w:r>
            <w:r w:rsidR="006866C7">
              <w:rPr>
                <w:sz w:val="18"/>
                <w:szCs w:val="18"/>
                <w:lang w:val="en-US"/>
              </w:rPr>
              <w:t xml:space="preserve">       </w:t>
            </w:r>
            <w:r>
              <w:rPr>
                <w:sz w:val="18"/>
                <w:szCs w:val="18"/>
                <w:lang w:val="en-US"/>
              </w:rPr>
              <w:t xml:space="preserve">Recommendations for governments </w:t>
            </w:r>
            <w:r w:rsidR="00266171" w:rsidRPr="00B66ABB">
              <w:rPr>
                <w:sz w:val="18"/>
                <w:szCs w:val="18"/>
                <w:lang w:val="en-US"/>
              </w:rPr>
              <w:t xml:space="preserve">and politicians  </w:t>
            </w:r>
          </w:p>
          <w:p w14:paraId="56AEBB4B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        </w:t>
            </w:r>
            <w:r w:rsidR="006866C7">
              <w:rPr>
                <w:sz w:val="18"/>
                <w:szCs w:val="18"/>
                <w:lang w:val="en-US"/>
              </w:rPr>
              <w:t xml:space="preserve">        </w:t>
            </w:r>
            <w:r>
              <w:rPr>
                <w:sz w:val="18"/>
                <w:szCs w:val="18"/>
                <w:lang w:val="en-US"/>
              </w:rPr>
              <w:t xml:space="preserve">Σ </w:t>
            </w:r>
            <w:r w:rsidRPr="00B66ABB">
              <w:rPr>
                <w:sz w:val="18"/>
                <w:szCs w:val="18"/>
                <w:lang w:val="en-US"/>
              </w:rPr>
              <w:t>=  30</w:t>
            </w:r>
          </w:p>
          <w:p w14:paraId="0854044A" w14:textId="77777777" w:rsidR="00266171" w:rsidRPr="00B66ABB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t xml:space="preserve">          </w:t>
            </w:r>
            <w:r w:rsidR="006866C7">
              <w:rPr>
                <w:sz w:val="18"/>
                <w:szCs w:val="18"/>
                <w:lang w:val="en-US"/>
              </w:rPr>
              <w:t xml:space="preserve">        </w:t>
            </w:r>
            <w:r w:rsidRPr="00B66ABB">
              <w:rPr>
                <w:sz w:val="18"/>
                <w:szCs w:val="18"/>
                <w:lang w:val="en-US"/>
              </w:rPr>
              <w:t>N =    3</w:t>
            </w:r>
          </w:p>
          <w:p w14:paraId="1A354EC5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B66ABB">
              <w:rPr>
                <w:sz w:val="18"/>
                <w:szCs w:val="18"/>
                <w:lang w:val="en-US"/>
              </w:rPr>
              <w:lastRenderedPageBreak/>
              <w:t xml:space="preserve">          </w:t>
            </w:r>
            <w:r w:rsidR="006866C7">
              <w:rPr>
                <w:sz w:val="18"/>
                <w:szCs w:val="18"/>
                <w:lang w:val="en-US"/>
              </w:rPr>
              <w:t xml:space="preserve">       </w:t>
            </w:r>
            <w:r w:rsidRPr="00B66ABB">
              <w:rPr>
                <w:sz w:val="18"/>
                <w:szCs w:val="18"/>
                <w:lang w:val="en-US"/>
              </w:rPr>
              <w:t>Average NI = 5,67</w:t>
            </w:r>
          </w:p>
        </w:tc>
        <w:tc>
          <w:tcPr>
            <w:tcW w:w="6945" w:type="dxa"/>
            <w:shd w:val="clear" w:color="auto" w:fill="EEECE1"/>
          </w:tcPr>
          <w:p w14:paraId="0A1BA4C6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 xml:space="preserve">2.1.6.1   do not separate the </w:t>
            </w:r>
            <w:r w:rsidRPr="00E04FF7">
              <w:rPr>
                <w:sz w:val="18"/>
                <w:szCs w:val="18"/>
                <w:lang w:val="en-US"/>
              </w:rPr>
              <w:t>children from the mothers</w:t>
            </w:r>
          </w:p>
          <w:p w14:paraId="618D0529" w14:textId="52339AD5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2.1.6</w:t>
            </w:r>
            <w:r>
              <w:rPr>
                <w:sz w:val="18"/>
                <w:szCs w:val="18"/>
                <w:lang w:val="en-US"/>
              </w:rPr>
              <w:t>.2   offer th</w:t>
            </w:r>
            <w:r w:rsidR="007F1FF4">
              <w:rPr>
                <w:sz w:val="18"/>
                <w:szCs w:val="18"/>
                <w:lang w:val="en-US"/>
              </w:rPr>
              <w:t>e mothers housing quickly, don’t</w:t>
            </w:r>
            <w:r>
              <w:rPr>
                <w:sz w:val="18"/>
                <w:szCs w:val="18"/>
                <w:lang w:val="en-US"/>
              </w:rPr>
              <w:t xml:space="preserve"> let them</w:t>
            </w:r>
            <w:r w:rsidR="007F1FF4">
              <w:rPr>
                <w:sz w:val="18"/>
                <w:szCs w:val="18"/>
                <w:lang w:val="en-US"/>
              </w:rPr>
              <w:t xml:space="preserve"> have to live-</w:t>
            </w:r>
            <w:r w:rsidRPr="00E04FF7">
              <w:rPr>
                <w:sz w:val="18"/>
                <w:szCs w:val="18"/>
                <w:lang w:val="en-US"/>
              </w:rPr>
              <w:t>in with</w:t>
            </w:r>
            <w:r w:rsidR="006866C7">
              <w:rPr>
                <w:sz w:val="18"/>
                <w:szCs w:val="18"/>
                <w:lang w:val="en-US"/>
              </w:rPr>
              <w:t xml:space="preserve"> family</w:t>
            </w:r>
          </w:p>
          <w:p w14:paraId="7A0BEFCD" w14:textId="77777777" w:rsidR="00266171" w:rsidRPr="00652BA0" w:rsidRDefault="00B820EF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1.6.3   additional </w:t>
            </w:r>
            <w:r w:rsidR="00266171" w:rsidRPr="00E04FF7">
              <w:rPr>
                <w:sz w:val="18"/>
                <w:szCs w:val="18"/>
                <w:lang w:val="en-US"/>
              </w:rPr>
              <w:t>recommendations</w:t>
            </w:r>
          </w:p>
        </w:tc>
        <w:tc>
          <w:tcPr>
            <w:tcW w:w="426" w:type="dxa"/>
            <w:shd w:val="clear" w:color="auto" w:fill="EEECE1"/>
          </w:tcPr>
          <w:p w14:paraId="36FB799E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10</w:t>
            </w:r>
          </w:p>
          <w:p w14:paraId="68757CD6" w14:textId="77777777" w:rsidR="00266171" w:rsidRPr="00E04FF7" w:rsidRDefault="006866C7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266171" w:rsidRPr="00E04FF7">
              <w:rPr>
                <w:sz w:val="18"/>
                <w:szCs w:val="18"/>
                <w:lang w:val="en-US"/>
              </w:rPr>
              <w:t>3</w:t>
            </w:r>
          </w:p>
          <w:p w14:paraId="7E4300CB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708" w:type="dxa"/>
            <w:shd w:val="clear" w:color="auto" w:fill="EEECE1"/>
          </w:tcPr>
          <w:p w14:paraId="6B8270E4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33,3%</w:t>
            </w:r>
          </w:p>
          <w:p w14:paraId="0631D27E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10,0%</w:t>
            </w:r>
          </w:p>
          <w:p w14:paraId="4064E265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>56,7%</w:t>
            </w:r>
          </w:p>
        </w:tc>
        <w:tc>
          <w:tcPr>
            <w:tcW w:w="426" w:type="dxa"/>
            <w:shd w:val="clear" w:color="auto" w:fill="EEECE1"/>
          </w:tcPr>
          <w:p w14:paraId="794E267D" w14:textId="77777777" w:rsidR="00266171" w:rsidRPr="00E04FF7" w:rsidRDefault="00266171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E04FF7">
              <w:rPr>
                <w:sz w:val="18"/>
                <w:szCs w:val="18"/>
                <w:lang w:val="en-US"/>
              </w:rPr>
              <w:t>5</w:t>
            </w:r>
          </w:p>
          <w:p w14:paraId="46277588" w14:textId="77777777" w:rsidR="00266171" w:rsidRPr="00E04FF7" w:rsidRDefault="006866C7" w:rsidP="0026617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266171">
              <w:rPr>
                <w:sz w:val="18"/>
                <w:szCs w:val="18"/>
                <w:lang w:val="en-US"/>
              </w:rPr>
              <w:t xml:space="preserve"> </w:t>
            </w:r>
            <w:r w:rsidR="00266171" w:rsidRPr="00E04FF7">
              <w:rPr>
                <w:sz w:val="18"/>
                <w:szCs w:val="18"/>
                <w:lang w:val="en-US"/>
              </w:rPr>
              <w:t>3</w:t>
            </w:r>
          </w:p>
          <w:p w14:paraId="72D4C070" w14:textId="77777777" w:rsidR="00266171" w:rsidRPr="00652BA0" w:rsidRDefault="00266171" w:rsidP="00266171">
            <w:pPr>
              <w:rPr>
                <w:sz w:val="18"/>
                <w:szCs w:val="18"/>
                <w:lang w:val="en-US"/>
              </w:rPr>
            </w:pPr>
            <w:r w:rsidRPr="00E04FF7">
              <w:rPr>
                <w:sz w:val="18"/>
                <w:szCs w:val="18"/>
                <w:lang w:val="en-US"/>
              </w:rPr>
              <w:t xml:space="preserve">  9</w:t>
            </w:r>
          </w:p>
        </w:tc>
      </w:tr>
    </w:tbl>
    <w:p w14:paraId="5B3F075D" w14:textId="7C9027D8" w:rsidR="00B66ABB" w:rsidRPr="00B66ABB" w:rsidRDefault="00B66ABB" w:rsidP="00B66ABB">
      <w:pPr>
        <w:spacing w:after="0"/>
        <w:rPr>
          <w:i/>
          <w:color w:val="2E74B5" w:themeColor="accent1" w:themeShade="BF"/>
          <w:sz w:val="18"/>
          <w:szCs w:val="18"/>
          <w:lang w:val="en-US"/>
        </w:rPr>
      </w:pPr>
      <w:r w:rsidRPr="00B66ABB">
        <w:rPr>
          <w:i/>
          <w:color w:val="2E74B5" w:themeColor="accent1" w:themeShade="BF"/>
          <w:sz w:val="18"/>
          <w:szCs w:val="18"/>
        </w:rPr>
        <w:lastRenderedPageBreak/>
        <w:t>Σ</w:t>
      </w:r>
      <w:r w:rsidRPr="00B66ABB">
        <w:rPr>
          <w:i/>
          <w:color w:val="2E74B5" w:themeColor="accent1" w:themeShade="BF"/>
          <w:sz w:val="18"/>
          <w:szCs w:val="18"/>
          <w:lang w:val="en-US"/>
        </w:rPr>
        <w:t xml:space="preserve"> = </w:t>
      </w:r>
      <w:r w:rsidR="0054299E">
        <w:rPr>
          <w:i/>
          <w:color w:val="2E74B5" w:themeColor="accent1" w:themeShade="BF"/>
          <w:sz w:val="18"/>
          <w:szCs w:val="18"/>
          <w:lang w:val="en-US"/>
        </w:rPr>
        <w:t>frequency</w:t>
      </w:r>
      <w:r w:rsidR="00B90EAA">
        <w:rPr>
          <w:i/>
          <w:color w:val="2E74B5" w:themeColor="accent1" w:themeShade="BF"/>
          <w:sz w:val="18"/>
          <w:szCs w:val="18"/>
          <w:lang w:val="en-US"/>
        </w:rPr>
        <w:t xml:space="preserve"> of </w:t>
      </w:r>
      <w:r w:rsidR="00BF26E8">
        <w:rPr>
          <w:i/>
          <w:color w:val="2E74B5" w:themeColor="accent1" w:themeShade="BF"/>
          <w:sz w:val="18"/>
          <w:szCs w:val="18"/>
          <w:lang w:val="en-US"/>
        </w:rPr>
        <w:t xml:space="preserve">theme </w:t>
      </w:r>
      <w:r w:rsidR="0054299E">
        <w:rPr>
          <w:i/>
          <w:color w:val="2E74B5" w:themeColor="accent1" w:themeShade="BF"/>
          <w:sz w:val="18"/>
          <w:szCs w:val="18"/>
          <w:lang w:val="en-US"/>
        </w:rPr>
        <w:t>codes</w:t>
      </w:r>
      <w:r w:rsidRPr="00B66ABB">
        <w:rPr>
          <w:i/>
          <w:color w:val="2E74B5" w:themeColor="accent1" w:themeShade="BF"/>
          <w:sz w:val="18"/>
          <w:szCs w:val="18"/>
          <w:lang w:val="en-US"/>
        </w:rPr>
        <w:t xml:space="preserve"> </w:t>
      </w:r>
      <w:r w:rsidR="003A395A">
        <w:rPr>
          <w:i/>
          <w:color w:val="2E74B5" w:themeColor="accent1" w:themeShade="BF"/>
          <w:sz w:val="18"/>
          <w:szCs w:val="18"/>
          <w:lang w:val="en-US"/>
        </w:rPr>
        <w:t>in</w:t>
      </w:r>
      <w:r w:rsidRPr="00B66ABB">
        <w:rPr>
          <w:i/>
          <w:color w:val="2E74B5" w:themeColor="accent1" w:themeShade="BF"/>
          <w:sz w:val="18"/>
          <w:szCs w:val="18"/>
          <w:lang w:val="en-US"/>
        </w:rPr>
        <w:t xml:space="preserve"> the</w:t>
      </w:r>
      <w:r w:rsidR="003A395A">
        <w:rPr>
          <w:i/>
          <w:color w:val="2E74B5" w:themeColor="accent1" w:themeShade="BF"/>
          <w:sz w:val="18"/>
          <w:szCs w:val="18"/>
          <w:lang w:val="en-US"/>
        </w:rPr>
        <w:t xml:space="preserve"> fourteen</w:t>
      </w:r>
      <w:r w:rsidRPr="00B66ABB">
        <w:rPr>
          <w:i/>
          <w:color w:val="2E74B5" w:themeColor="accent1" w:themeShade="BF"/>
          <w:sz w:val="18"/>
          <w:szCs w:val="18"/>
          <w:lang w:val="en-US"/>
        </w:rPr>
        <w:t xml:space="preserve"> interviews. </w:t>
      </w:r>
    </w:p>
    <w:p w14:paraId="1C0A6BEE" w14:textId="032E9F94" w:rsidR="00B66ABB" w:rsidRPr="00B66ABB" w:rsidRDefault="00B66ABB" w:rsidP="00B66ABB">
      <w:pPr>
        <w:spacing w:after="0"/>
        <w:rPr>
          <w:i/>
          <w:color w:val="2E74B5" w:themeColor="accent1" w:themeShade="BF"/>
          <w:sz w:val="18"/>
          <w:szCs w:val="18"/>
          <w:lang w:val="en-US"/>
        </w:rPr>
      </w:pPr>
      <w:r w:rsidRPr="00B66ABB">
        <w:rPr>
          <w:i/>
          <w:color w:val="2E74B5" w:themeColor="accent1" w:themeShade="BF"/>
          <w:sz w:val="18"/>
          <w:szCs w:val="18"/>
          <w:lang w:val="en-US"/>
        </w:rPr>
        <w:t xml:space="preserve">N = the </w:t>
      </w:r>
      <w:r w:rsidR="00BF26E8">
        <w:rPr>
          <w:i/>
          <w:color w:val="2E74B5" w:themeColor="accent1" w:themeShade="BF"/>
          <w:sz w:val="18"/>
          <w:szCs w:val="18"/>
          <w:lang w:val="en-US"/>
        </w:rPr>
        <w:t>num</w:t>
      </w:r>
      <w:r w:rsidR="00B90EAA">
        <w:rPr>
          <w:i/>
          <w:color w:val="2E74B5" w:themeColor="accent1" w:themeShade="BF"/>
          <w:sz w:val="18"/>
          <w:szCs w:val="18"/>
          <w:lang w:val="en-US"/>
        </w:rPr>
        <w:t xml:space="preserve">ber of different codes of a </w:t>
      </w:r>
      <w:r w:rsidR="00BF26E8">
        <w:rPr>
          <w:i/>
          <w:color w:val="2E74B5" w:themeColor="accent1" w:themeShade="BF"/>
          <w:sz w:val="18"/>
          <w:szCs w:val="18"/>
          <w:lang w:val="en-US"/>
        </w:rPr>
        <w:t>theme</w:t>
      </w:r>
      <w:r w:rsidRPr="00B66ABB">
        <w:rPr>
          <w:i/>
          <w:color w:val="2E74B5" w:themeColor="accent1" w:themeShade="BF"/>
          <w:sz w:val="18"/>
          <w:szCs w:val="18"/>
          <w:lang w:val="en-US"/>
        </w:rPr>
        <w:t xml:space="preserve">. </w:t>
      </w:r>
    </w:p>
    <w:p w14:paraId="56DB4793" w14:textId="08846959" w:rsidR="00B66ABB" w:rsidRPr="00B66ABB" w:rsidRDefault="00B66ABB" w:rsidP="00B66ABB">
      <w:pPr>
        <w:spacing w:after="0"/>
        <w:rPr>
          <w:i/>
          <w:color w:val="2E74B5" w:themeColor="accent1" w:themeShade="BF"/>
          <w:sz w:val="18"/>
          <w:szCs w:val="18"/>
          <w:lang w:val="en-US"/>
        </w:rPr>
      </w:pPr>
      <w:r w:rsidRPr="00B66ABB">
        <w:rPr>
          <w:i/>
          <w:color w:val="2E74B5" w:themeColor="accent1" w:themeShade="BF"/>
          <w:sz w:val="18"/>
          <w:szCs w:val="18"/>
          <w:lang w:val="en-US"/>
        </w:rPr>
        <w:t>S</w:t>
      </w:r>
      <w:r w:rsidR="0046111C">
        <w:rPr>
          <w:i/>
          <w:color w:val="2E74B5" w:themeColor="accent1" w:themeShade="BF"/>
          <w:sz w:val="18"/>
          <w:szCs w:val="18"/>
          <w:lang w:val="en-US"/>
        </w:rPr>
        <w:t xml:space="preserve">=  </w:t>
      </w:r>
      <w:r w:rsidR="002406B0">
        <w:rPr>
          <w:i/>
          <w:color w:val="2E74B5" w:themeColor="accent1" w:themeShade="BF"/>
          <w:sz w:val="18"/>
          <w:szCs w:val="18"/>
          <w:lang w:val="en-US"/>
        </w:rPr>
        <w:t>frequency of</w:t>
      </w:r>
      <w:r w:rsidR="0046111C">
        <w:rPr>
          <w:i/>
          <w:color w:val="2E74B5" w:themeColor="accent1" w:themeShade="BF"/>
          <w:sz w:val="18"/>
          <w:szCs w:val="18"/>
          <w:lang w:val="en-US"/>
        </w:rPr>
        <w:t xml:space="preserve"> a single </w:t>
      </w:r>
      <w:r w:rsidRPr="00B66ABB">
        <w:rPr>
          <w:i/>
          <w:color w:val="2E74B5" w:themeColor="accent1" w:themeShade="BF"/>
          <w:sz w:val="18"/>
          <w:szCs w:val="18"/>
          <w:lang w:val="en-US"/>
        </w:rPr>
        <w:t>code in the</w:t>
      </w:r>
      <w:r w:rsidR="0046111C">
        <w:rPr>
          <w:i/>
          <w:color w:val="2E74B5" w:themeColor="accent1" w:themeShade="BF"/>
          <w:sz w:val="18"/>
          <w:szCs w:val="18"/>
          <w:lang w:val="en-US"/>
        </w:rPr>
        <w:t xml:space="preserve"> fourteen </w:t>
      </w:r>
      <w:r w:rsidRPr="00B66ABB">
        <w:rPr>
          <w:i/>
          <w:color w:val="2E74B5" w:themeColor="accent1" w:themeShade="BF"/>
          <w:sz w:val="18"/>
          <w:szCs w:val="18"/>
          <w:lang w:val="en-US"/>
        </w:rPr>
        <w:t xml:space="preserve"> interviews</w:t>
      </w:r>
    </w:p>
    <w:p w14:paraId="3555C27F" w14:textId="77777777" w:rsidR="00492E54" w:rsidRPr="00B66ABB" w:rsidRDefault="00B66ABB" w:rsidP="00B66ABB">
      <w:pPr>
        <w:spacing w:after="0"/>
        <w:rPr>
          <w:i/>
          <w:color w:val="2E74B5" w:themeColor="accent1" w:themeShade="BF"/>
          <w:sz w:val="18"/>
          <w:szCs w:val="18"/>
          <w:lang w:val="en-US"/>
        </w:rPr>
      </w:pPr>
      <w:r w:rsidRPr="00B66ABB">
        <w:rPr>
          <w:i/>
          <w:color w:val="2E74B5" w:themeColor="accent1" w:themeShade="BF"/>
          <w:sz w:val="18"/>
          <w:szCs w:val="18"/>
          <w:lang w:val="en-US"/>
        </w:rPr>
        <w:t xml:space="preserve">NI= the number of interviews the </w:t>
      </w:r>
      <w:r w:rsidR="0046111C">
        <w:rPr>
          <w:i/>
          <w:color w:val="2E74B5" w:themeColor="accent1" w:themeShade="BF"/>
          <w:sz w:val="18"/>
          <w:szCs w:val="18"/>
          <w:lang w:val="en-US"/>
        </w:rPr>
        <w:t xml:space="preserve">single </w:t>
      </w:r>
      <w:r w:rsidRPr="00B66ABB">
        <w:rPr>
          <w:i/>
          <w:color w:val="2E74B5" w:themeColor="accent1" w:themeShade="BF"/>
          <w:sz w:val="18"/>
          <w:szCs w:val="18"/>
          <w:lang w:val="en-US"/>
        </w:rPr>
        <w:t>code was scored in.</w:t>
      </w:r>
    </w:p>
    <w:sectPr w:rsidR="00492E54" w:rsidRPr="00B66ABB" w:rsidSect="00F6459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CEFD1F" w14:textId="77777777" w:rsidR="002D0B2A" w:rsidRDefault="002D0B2A" w:rsidP="002D0B2A">
      <w:pPr>
        <w:spacing w:after="0" w:line="240" w:lineRule="auto"/>
      </w:pPr>
      <w:r>
        <w:separator/>
      </w:r>
    </w:p>
  </w:endnote>
  <w:endnote w:type="continuationSeparator" w:id="0">
    <w:p w14:paraId="030B422D" w14:textId="77777777" w:rsidR="002D0B2A" w:rsidRDefault="002D0B2A" w:rsidP="002D0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89370A" w14:textId="77777777" w:rsidR="002D7EDD" w:rsidRDefault="002D7EDD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CD280B" w14:textId="77777777" w:rsidR="002D7EDD" w:rsidRDefault="002D7EDD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5FDAC4" w14:textId="77777777" w:rsidR="002D7EDD" w:rsidRDefault="002D7ED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88E920" w14:textId="77777777" w:rsidR="002D0B2A" w:rsidRDefault="002D0B2A" w:rsidP="002D0B2A">
      <w:pPr>
        <w:spacing w:after="0" w:line="240" w:lineRule="auto"/>
      </w:pPr>
      <w:r>
        <w:separator/>
      </w:r>
    </w:p>
  </w:footnote>
  <w:footnote w:type="continuationSeparator" w:id="0">
    <w:p w14:paraId="772EAF7B" w14:textId="77777777" w:rsidR="002D0B2A" w:rsidRDefault="002D0B2A" w:rsidP="002D0B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5A30F2" w14:textId="77777777" w:rsidR="002D7EDD" w:rsidRDefault="002D7EDD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1CF3FA" w14:textId="2CAD1970" w:rsidR="002D0B2A" w:rsidRDefault="00444DE6">
    <w:pPr>
      <w:pStyle w:val="Koptekst"/>
    </w:pPr>
    <w:r>
      <w:t>Appendix C</w:t>
    </w:r>
    <w:r w:rsidR="000E7EDC">
      <w:t>: Code</w:t>
    </w:r>
    <w:r w:rsidR="002D0B2A">
      <w:t>book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24D0C2" w14:textId="77777777" w:rsidR="002D7EDD" w:rsidRDefault="002D7EDD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93A04"/>
    <w:multiLevelType w:val="multilevel"/>
    <w:tmpl w:val="D78CBE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46D06D8"/>
    <w:multiLevelType w:val="multilevel"/>
    <w:tmpl w:val="60A407F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1F64FC3"/>
    <w:multiLevelType w:val="multilevel"/>
    <w:tmpl w:val="5D841CF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8995319"/>
    <w:multiLevelType w:val="multilevel"/>
    <w:tmpl w:val="4E463956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37DD4687"/>
    <w:multiLevelType w:val="multilevel"/>
    <w:tmpl w:val="BF8276C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5" w:hanging="40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D30294D"/>
    <w:multiLevelType w:val="multilevel"/>
    <w:tmpl w:val="50B0F7DC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40" w:hanging="5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54EE0180"/>
    <w:multiLevelType w:val="multilevel"/>
    <w:tmpl w:val="DF22B2C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hint="default"/>
      </w:rPr>
    </w:lvl>
  </w:abstractNum>
  <w:abstractNum w:abstractNumId="7" w15:restartNumberingAfterBreak="0">
    <w:nsid w:val="61681050"/>
    <w:multiLevelType w:val="multilevel"/>
    <w:tmpl w:val="F2FC71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61CD4E41"/>
    <w:multiLevelType w:val="multilevel"/>
    <w:tmpl w:val="C14E69D6"/>
    <w:lvl w:ilvl="0">
      <w:start w:val="1"/>
      <w:numFmt w:val="decimal"/>
      <w:lvlText w:val="%1"/>
      <w:lvlJc w:val="left"/>
      <w:pPr>
        <w:ind w:left="735" w:hanging="7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7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5" w:hanging="73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35" w:hanging="73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35" w:hanging="735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62812B8C"/>
    <w:multiLevelType w:val="multilevel"/>
    <w:tmpl w:val="B1FA7A0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9"/>
  </w:num>
  <w:num w:numId="4">
    <w:abstractNumId w:val="2"/>
  </w:num>
  <w:num w:numId="5">
    <w:abstractNumId w:val="1"/>
  </w:num>
  <w:num w:numId="6">
    <w:abstractNumId w:val="6"/>
  </w:num>
  <w:num w:numId="7">
    <w:abstractNumId w:val="5"/>
  </w:num>
  <w:num w:numId="8">
    <w:abstractNumId w:val="8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964"/>
    <w:rsid w:val="00045A4E"/>
    <w:rsid w:val="00060511"/>
    <w:rsid w:val="0007764F"/>
    <w:rsid w:val="000E156E"/>
    <w:rsid w:val="000E1DF0"/>
    <w:rsid w:val="000E7EDC"/>
    <w:rsid w:val="00121E35"/>
    <w:rsid w:val="00173EFB"/>
    <w:rsid w:val="00203119"/>
    <w:rsid w:val="00203165"/>
    <w:rsid w:val="00216BAF"/>
    <w:rsid w:val="00227C7B"/>
    <w:rsid w:val="002406B0"/>
    <w:rsid w:val="00266171"/>
    <w:rsid w:val="002D0B2A"/>
    <w:rsid w:val="002D7EDD"/>
    <w:rsid w:val="00346352"/>
    <w:rsid w:val="003A395A"/>
    <w:rsid w:val="003D3676"/>
    <w:rsid w:val="00444DE6"/>
    <w:rsid w:val="0046111C"/>
    <w:rsid w:val="004712FB"/>
    <w:rsid w:val="00474788"/>
    <w:rsid w:val="00480548"/>
    <w:rsid w:val="00492E54"/>
    <w:rsid w:val="00497964"/>
    <w:rsid w:val="004B0F83"/>
    <w:rsid w:val="004D12E4"/>
    <w:rsid w:val="00537BA8"/>
    <w:rsid w:val="0054299E"/>
    <w:rsid w:val="00573F3F"/>
    <w:rsid w:val="005A0648"/>
    <w:rsid w:val="005F1D2E"/>
    <w:rsid w:val="00652BA0"/>
    <w:rsid w:val="006866C7"/>
    <w:rsid w:val="006C7601"/>
    <w:rsid w:val="006F6838"/>
    <w:rsid w:val="007666EA"/>
    <w:rsid w:val="00787E7A"/>
    <w:rsid w:val="007948BC"/>
    <w:rsid w:val="007F1FF4"/>
    <w:rsid w:val="00801B6B"/>
    <w:rsid w:val="008C3A82"/>
    <w:rsid w:val="008E7BBB"/>
    <w:rsid w:val="008F1B39"/>
    <w:rsid w:val="00916E21"/>
    <w:rsid w:val="009265F1"/>
    <w:rsid w:val="00927964"/>
    <w:rsid w:val="009535BD"/>
    <w:rsid w:val="00955D3F"/>
    <w:rsid w:val="00974D69"/>
    <w:rsid w:val="009F1E3C"/>
    <w:rsid w:val="00AA6D78"/>
    <w:rsid w:val="00AC20AE"/>
    <w:rsid w:val="00B07BF0"/>
    <w:rsid w:val="00B32627"/>
    <w:rsid w:val="00B368B1"/>
    <w:rsid w:val="00B66ABB"/>
    <w:rsid w:val="00B820EF"/>
    <w:rsid w:val="00B85E33"/>
    <w:rsid w:val="00B86085"/>
    <w:rsid w:val="00B90EAA"/>
    <w:rsid w:val="00B9303C"/>
    <w:rsid w:val="00BA09D9"/>
    <w:rsid w:val="00BF26E8"/>
    <w:rsid w:val="00C31376"/>
    <w:rsid w:val="00CC27E3"/>
    <w:rsid w:val="00CE74C2"/>
    <w:rsid w:val="00D367A5"/>
    <w:rsid w:val="00D57AE3"/>
    <w:rsid w:val="00D96AC3"/>
    <w:rsid w:val="00E04FF7"/>
    <w:rsid w:val="00E15975"/>
    <w:rsid w:val="00E54CD8"/>
    <w:rsid w:val="00E93BBF"/>
    <w:rsid w:val="00E9604C"/>
    <w:rsid w:val="00F14C20"/>
    <w:rsid w:val="00F6459C"/>
    <w:rsid w:val="00F815A6"/>
    <w:rsid w:val="00F8279A"/>
    <w:rsid w:val="00FB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93B51"/>
  <w15:chartTrackingRefBased/>
  <w15:docId w15:val="{9B5A1690-D61A-47F4-8FD2-D3A02AD0A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27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279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7964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F6459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jstalinea">
    <w:name w:val="List Paragraph"/>
    <w:basedOn w:val="Standaard"/>
    <w:uiPriority w:val="34"/>
    <w:qFormat/>
    <w:rsid w:val="00AC20AE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21E3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21E3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21E3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21E3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21E35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2D0B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D0B2A"/>
  </w:style>
  <w:style w:type="paragraph" w:styleId="Voettekst">
    <w:name w:val="footer"/>
    <w:basedOn w:val="Standaard"/>
    <w:link w:val="VoettekstChar"/>
    <w:uiPriority w:val="99"/>
    <w:unhideWhenUsed/>
    <w:rsid w:val="002D0B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D0B2A"/>
  </w:style>
  <w:style w:type="paragraph" w:styleId="Revisie">
    <w:name w:val="Revision"/>
    <w:hidden/>
    <w:uiPriority w:val="99"/>
    <w:semiHidden/>
    <w:rsid w:val="009F1E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CA3C92-B12B-455F-A032-12AE7379C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78</Words>
  <Characters>13634</Characters>
  <Application>Microsoft Office Word</Application>
  <DocSecurity>0</DocSecurity>
  <Lines>113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nisterie van Justitie en Veiligheid</Company>
  <LinksUpToDate>false</LinksUpToDate>
  <CharactersWithSpaces>1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en  Mattie van der</dc:creator>
  <cp:keywords/>
  <dc:description/>
  <cp:lastModifiedBy>Molen  Mattie van der</cp:lastModifiedBy>
  <cp:revision>2</cp:revision>
  <cp:lastPrinted>2023-05-29T10:19:00Z</cp:lastPrinted>
  <dcterms:created xsi:type="dcterms:W3CDTF">2023-06-07T15:09:00Z</dcterms:created>
  <dcterms:modified xsi:type="dcterms:W3CDTF">2023-06-07T15:09:00Z</dcterms:modified>
</cp:coreProperties>
</file>